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74850CE7" w14:textId="6FA151A9" w:rsidR="00FC2E35" w:rsidRPr="00AD5605" w:rsidRDefault="0041452F" w:rsidP="00AD5605">
      <w:pPr>
        <w:autoSpaceDE w:val="0"/>
        <w:autoSpaceDN w:val="0"/>
        <w:adjustRightInd w:val="0"/>
        <w:spacing w:after="240" w:line="360" w:lineRule="auto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t>D</w:t>
      </w:r>
      <w:bookmarkStart w:id="0" w:name="_GoBack"/>
      <w:bookmarkEnd w:id="0"/>
      <w:r w:rsidR="00FC2E35" w:rsidRPr="00AD5605">
        <w:rPr>
          <w:rFonts w:ascii="Times New Roman" w:eastAsia="Times New Roman" w:hAnsi="Times New Roman" w:cs="Times New Roman"/>
          <w:b/>
          <w:lang w:val="en-US"/>
        </w:rPr>
        <w:t>a</w:t>
      </w:r>
      <w:r w:rsidR="006E3B4C" w:rsidRPr="00AD5605">
        <w:rPr>
          <w:rFonts w:ascii="Times New Roman" w:eastAsia="Times New Roman" w:hAnsi="Times New Roman" w:cs="Times New Roman"/>
          <w:b/>
          <w:lang w:val="en-US"/>
        </w:rPr>
        <w:t>ta sheet supplementary material</w:t>
      </w:r>
      <w:r w:rsidR="00362C05" w:rsidRPr="00AD5605">
        <w:rPr>
          <w:rFonts w:ascii="Times New Roman" w:eastAsia="Times New Roman" w:hAnsi="Times New Roman" w:cs="Times New Roman"/>
          <w:b/>
          <w:lang w:val="en-US"/>
        </w:rPr>
        <w:t>s</w:t>
      </w:r>
    </w:p>
    <w:p w14:paraId="700D64F8" w14:textId="2D4DD8FF" w:rsidR="00C5397E" w:rsidRDefault="00C5397E" w:rsidP="00AD5605">
      <w:pPr>
        <w:autoSpaceDE w:val="0"/>
        <w:autoSpaceDN w:val="0"/>
        <w:adjustRightInd w:val="0"/>
        <w:spacing w:after="240" w:line="360" w:lineRule="auto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t>S1. Target Words (75 beautiful</w:t>
      </w:r>
      <w:r w:rsidR="00406346">
        <w:rPr>
          <w:rFonts w:ascii="Times New Roman" w:eastAsia="Times New Roman" w:hAnsi="Times New Roman" w:cs="Times New Roman"/>
          <w:b/>
          <w:lang w:val="en-US"/>
        </w:rPr>
        <w:t xml:space="preserve"> = 1</w:t>
      </w:r>
      <w:r>
        <w:rPr>
          <w:rFonts w:ascii="Times New Roman" w:eastAsia="Times New Roman" w:hAnsi="Times New Roman" w:cs="Times New Roman"/>
          <w:b/>
          <w:lang w:val="en-US"/>
        </w:rPr>
        <w:t>, 55 ugly</w:t>
      </w:r>
      <w:r w:rsidR="00406346">
        <w:rPr>
          <w:rFonts w:ascii="Times New Roman" w:eastAsia="Times New Roman" w:hAnsi="Times New Roman" w:cs="Times New Roman"/>
          <w:b/>
          <w:lang w:val="en-US"/>
        </w:rPr>
        <w:t xml:space="preserve"> = 0</w:t>
      </w:r>
      <w:r>
        <w:rPr>
          <w:rFonts w:ascii="Times New Roman" w:eastAsia="Times New Roman" w:hAnsi="Times New Roman" w:cs="Times New Roman"/>
          <w:b/>
          <w:lang w:val="en-US"/>
        </w:rPr>
        <w:t>)</w:t>
      </w:r>
    </w:p>
    <w:p w14:paraId="11A3385F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abscheuerregend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3DB65F4A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Altweibersommer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18727E5D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Appetitlosigkeit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7B667F83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aquarellieren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2636BA9B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Arschloch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1CA18315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aufheitern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7B2E8DFF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Augenweide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440A79E1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auserlesen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60F28B85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Aussichtslosigkeit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53DF64E7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Bedeutungslosigkeit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3C2EC7DC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Behutsamkeit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69B629DF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blutunterlaufen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0C713FE2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Bordsteinschwalbe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6FAC7BD8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Brustschwimmen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4717F6E5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buntschillernd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7D67788B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einschlummern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05886609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Eiterbeule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5CBF0C5C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Ekzem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2849FBE4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elfenbeinfarben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395124D5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Erbarmungslosigkeit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78FED265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Erfahrungsschatz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62DA76C8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feindschaftlich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720BCDDD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ficken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49E5971D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Fotze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07E308E2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Friedfertigkeit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2BD8754F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frohlocken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2A191BD0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Geborgenheit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204CB250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Geistesblitz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39615FEF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Gewissensfrage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67AA287E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Giftmischer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05E04D5B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Habseligkeit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09045EE6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Hausschlachtung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07B951EF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Henkersmahlzeit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6B88F006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Herbstzeitlose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7F6D0AD7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hospitalisieren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1545D344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Hurensohn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32C6A69B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Infektionskrankheit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09F2460E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kacken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2E762DFA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Kapitalverbrechen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06CE8DB7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Kichererbse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3D1F5A4E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kinderfeindlich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76D83E58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Kinkerlitzchen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60DCB844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kotzen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0E96041D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krankheitserregend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2C28863B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Kriegsdienst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29B25A08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Kriegsgefangenschaft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3A349B28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Kuddelmuddel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0F31147E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Kulturbeutel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68EBD9C6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Lautmalerei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3B0E5D04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Lebenslust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3113455C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Libelle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4B58AB45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Liebesbeziehung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23AF4F88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Liebeskummer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178AE99A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lastRenderedPageBreak/>
        <w:t>Lieblingsspeise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47308094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liebreizend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2AC17A1F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Luftikus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5B76AE42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Minderwertigkeit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73080040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Miniaturausgabe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14FE9522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Minnesang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05ABF2D3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Missgeburt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308F4858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Mittsommernacht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03D71A96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Mondschein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6E238BF6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Nervenheilanstalt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64BD414B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Nichtsnutz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4B7ECDDC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Nutte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5AAC552D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Pampelmuse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204C7A8A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Pantoffeltierchen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3105B5C8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Pickel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431B9598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Quentchen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1446BD31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Rassendiskriminierung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78D4B386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Rechenschieber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12F81AC3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Regenbogen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532760B6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Regenbogenforelle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28B616F6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Rodelschlitten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6C9BA3F8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Schabernack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29EE61AC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Schafskopf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3925D1A3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Schattenspiel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7AE81EFF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schimmeln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35FA1319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schlachten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55BB86AA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schlaftrunken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162A06C5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Schlaraffenland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65527354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Schmerzhaftigkeit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271F4D76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schmerzlindernd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76EB6994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Schreckensnachricht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403E3812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Schurkenstaat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2DF9D432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Schwuchtel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644E4AD8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Seelenverwandtschaft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2A9A21A7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sehnsuchtsvoll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7609CDB2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Seifenblase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7125112F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Silberfischchen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36112B17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Sinneswandel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4BAEE44D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Sittlichkeitsverbrechen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0F793ABD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Situationskomik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38CF1331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Sommerfrische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7B2010EB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Sommerregen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18360A93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sonnendurchflutet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6C405EF9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Sonnenstrahl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7C8871C9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Sonntagskind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19822BA0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Spiegelschrift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31D0597D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Staatssicherheitsdienst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2105EB60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Steckenpferd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7B2388FB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Stelldichein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1D4AED7C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Sternenstaub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5E8581E4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Sternschnuppe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42D4EB7C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Steuerhinterziehung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7D5ABDD9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Stinkefinger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1D322AD1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Streicheleinheit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28A14681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Tagtraum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4E1A8DA4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Tausendsassa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6BB8B10E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Techtelmechtel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276D562E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Terrorangriff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288FF25D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Todesstrafe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3551907C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lastRenderedPageBreak/>
        <w:t>Trunkenbold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1520AF74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Unbarmherzigkeit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21F7B6C8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unterprivilegiert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372BCEA1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vergewaltigen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26A2C444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Vergissmeinnicht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4D502D02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verpesten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17DB8A6F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verrotten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5C5A7C98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Warze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166ABCDF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Weltwirtschaftskrise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17DC6ED6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wichsen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7E94C794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Willensfreiheit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2CB96FAE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wirklichkeitsfremd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0</w:t>
      </w:r>
    </w:p>
    <w:p w14:paraId="60FE23E0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wissensdurstig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10B33506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Zauberformel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4605E931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Zitronenfalter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6BCFD79D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Zitronenpresse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1F8F8192" w14:textId="77777777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zusammenbleiben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3699F6BA" w14:textId="5F6A884B" w:rsidR="00406346" w:rsidRPr="00B63984" w:rsidRDefault="00406346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Zweisamkeit</w:t>
      </w:r>
      <w:r w:rsidRPr="00B63984">
        <w:rPr>
          <w:rFonts w:ascii="Times New Roman" w:eastAsia="Times New Roman" w:hAnsi="Times New Roman" w:cs="Times New Roman"/>
          <w:sz w:val="20"/>
          <w:szCs w:val="20"/>
        </w:rPr>
        <w:tab/>
        <w:t>1</w:t>
      </w:r>
    </w:p>
    <w:p w14:paraId="676BEEA2" w14:textId="77777777" w:rsidR="00BC69D9" w:rsidRPr="00B63984" w:rsidRDefault="00BC69D9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</w:p>
    <w:p w14:paraId="44A9448A" w14:textId="2191C180" w:rsidR="006E3B4C" w:rsidRPr="00EA13DB" w:rsidRDefault="00C5397E" w:rsidP="00BB0B36">
      <w:pPr>
        <w:autoSpaceDE w:val="0"/>
        <w:autoSpaceDN w:val="0"/>
        <w:adjustRightInd w:val="0"/>
        <w:spacing w:after="240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EA13DB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2</w:t>
      </w:r>
      <w:r w:rsidR="006E3B4C" w:rsidRPr="00EA13DB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. Valence </w:t>
      </w:r>
      <w:r w:rsidR="00EA13DB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List</w:t>
      </w:r>
      <w:r w:rsidR="0000127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</w:t>
      </w:r>
      <w:r w:rsidR="001E615E" w:rsidRPr="00EA13DB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(18</w:t>
      </w:r>
      <w:r w:rsidR="00EA13DB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positive and</w:t>
      </w:r>
      <w:r w:rsidR="007C1FA4" w:rsidRPr="00EA13DB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</w:t>
      </w:r>
      <w:r w:rsidR="004F2FC0" w:rsidRPr="00EA13DB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18</w:t>
      </w:r>
      <w:r w:rsidR="00EA13DB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negative</w:t>
      </w:r>
      <w:r w:rsidR="007C1FA4" w:rsidRPr="00EA13DB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</w:t>
      </w:r>
      <w:r w:rsidR="006E3B4C" w:rsidRPr="00EA13DB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labels</w:t>
      </w:r>
      <w:r w:rsidR="003600ED" w:rsidRPr="00EA13DB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; cf. Westbury et al., 2014, Table 2, row 2</w:t>
      </w:r>
      <w:r w:rsidR="006E3B4C" w:rsidRPr="00EA13DB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)</w:t>
      </w:r>
    </w:p>
    <w:p w14:paraId="6CE8AF06" w14:textId="059A968D" w:rsidR="006E3B4C" w:rsidRPr="00EA13DB" w:rsidRDefault="006E3B4C" w:rsidP="00BB0B36">
      <w:pPr>
        <w:autoSpaceDE w:val="0"/>
        <w:autoSpaceDN w:val="0"/>
        <w:adjustRightInd w:val="0"/>
        <w:spacing w:after="24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A13DB">
        <w:rPr>
          <w:rFonts w:ascii="Times New Roman" w:eastAsia="Times New Roman" w:hAnsi="Times New Roman" w:cs="Times New Roman"/>
          <w:sz w:val="20"/>
          <w:szCs w:val="20"/>
          <w:lang w:val="en-US"/>
        </w:rPr>
        <w:t>pos</w:t>
      </w:r>
      <w:r w:rsidR="00DD53DC" w:rsidRPr="00EA13DB">
        <w:rPr>
          <w:rFonts w:ascii="Times New Roman" w:eastAsia="Times New Roman" w:hAnsi="Times New Roman" w:cs="Times New Roman"/>
          <w:sz w:val="20"/>
          <w:szCs w:val="20"/>
          <w:lang w:val="en-US"/>
        </w:rPr>
        <w:t>itive</w:t>
      </w:r>
      <w:r w:rsidRPr="00EA13D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= ['Befriedigung','Er</w:t>
      </w:r>
      <w:r w:rsidR="00A34F34" w:rsidRPr="00EA13DB">
        <w:rPr>
          <w:rFonts w:ascii="Times New Roman" w:eastAsia="Times New Roman" w:hAnsi="Times New Roman" w:cs="Times New Roman"/>
          <w:sz w:val="20"/>
          <w:szCs w:val="20"/>
          <w:lang w:val="en-US"/>
        </w:rPr>
        <w:t>leichterung','Freude','Glück</w:t>
      </w:r>
      <w:r w:rsidRPr="00EA13DB">
        <w:rPr>
          <w:rFonts w:ascii="Times New Roman" w:eastAsia="Times New Roman" w:hAnsi="Times New Roman" w:cs="Times New Roman"/>
          <w:sz w:val="20"/>
          <w:szCs w:val="20"/>
          <w:lang w:val="en-US"/>
        </w:rPr>
        <w:t>','Zufriedenheit',</w:t>
      </w:r>
      <w:r w:rsidR="00A34F34" w:rsidRPr="00EA13DB">
        <w:rPr>
          <w:rFonts w:ascii="Helvetica" w:eastAsia="Helvetica" w:hAnsi="Helvetica" w:cs="Helvetica"/>
          <w:sz w:val="20"/>
          <w:szCs w:val="20"/>
          <w:lang w:val="en-US"/>
        </w:rPr>
        <w:t>’</w:t>
      </w:r>
      <w:r w:rsidR="00A34F34" w:rsidRPr="00EA13DB">
        <w:rPr>
          <w:rFonts w:ascii="Times New Roman" w:eastAsia="Times New Roman" w:hAnsi="Times New Roman" w:cs="Times New Roman"/>
          <w:sz w:val="20"/>
          <w:szCs w:val="20"/>
          <w:lang w:val="en-US"/>
        </w:rPr>
        <w:t>Stol</w:t>
      </w:r>
      <w:r w:rsidR="00C60BB5" w:rsidRPr="00EA13DB">
        <w:rPr>
          <w:rFonts w:ascii="Times New Roman" w:eastAsia="Times New Roman" w:hAnsi="Times New Roman" w:cs="Times New Roman"/>
          <w:sz w:val="20"/>
          <w:szCs w:val="20"/>
          <w:lang w:val="en-US"/>
        </w:rPr>
        <w:t>z</w:t>
      </w:r>
      <w:r w:rsidR="00C60BB5" w:rsidRPr="00EA13DB">
        <w:rPr>
          <w:rFonts w:ascii="Helvetica" w:eastAsia="Helvetica" w:hAnsi="Helvetica" w:cs="Helvetica"/>
          <w:sz w:val="20"/>
          <w:szCs w:val="20"/>
          <w:lang w:val="en-US"/>
        </w:rPr>
        <w:t>’</w:t>
      </w:r>
      <w:r w:rsidR="00C60BB5" w:rsidRPr="00EA13DB">
        <w:rPr>
          <w:rFonts w:ascii="Times New Roman" w:eastAsia="Times New Roman" w:hAnsi="Times New Roman" w:cs="Times New Roman"/>
          <w:sz w:val="20"/>
          <w:szCs w:val="20"/>
          <w:lang w:val="en-US"/>
        </w:rPr>
        <w:t>,</w:t>
      </w:r>
      <w:r w:rsidR="00C60BB5" w:rsidRPr="00EA13DB">
        <w:rPr>
          <w:rFonts w:ascii="Helvetica" w:eastAsia="Helvetica" w:hAnsi="Helvetica" w:cs="Helvetica"/>
          <w:sz w:val="20"/>
          <w:szCs w:val="20"/>
          <w:lang w:val="en-US"/>
        </w:rPr>
        <w:t>’</w:t>
      </w:r>
      <w:r w:rsidR="00C60BB5" w:rsidRPr="00EA13DB">
        <w:rPr>
          <w:rFonts w:ascii="Times New Roman" w:eastAsia="Times New Roman" w:hAnsi="Times New Roman" w:cs="Times New Roman"/>
          <w:sz w:val="20"/>
          <w:szCs w:val="20"/>
          <w:lang w:val="en-US"/>
        </w:rPr>
        <w:t>Überraschung</w:t>
      </w:r>
      <w:r w:rsidR="00C60BB5" w:rsidRPr="00EA13DB">
        <w:rPr>
          <w:rFonts w:ascii="Helvetica" w:eastAsia="Helvetica" w:hAnsi="Helvetica" w:cs="Helvetica"/>
          <w:sz w:val="20"/>
          <w:szCs w:val="20"/>
          <w:lang w:val="en-US"/>
        </w:rPr>
        <w:t>’</w:t>
      </w:r>
      <w:r w:rsidR="00C60BB5" w:rsidRPr="00EA13DB">
        <w:rPr>
          <w:rFonts w:ascii="Times New Roman" w:eastAsia="Times New Roman" w:hAnsi="Times New Roman" w:cs="Times New Roman"/>
          <w:sz w:val="20"/>
          <w:szCs w:val="20"/>
          <w:lang w:val="en-US"/>
        </w:rPr>
        <w:t>,</w:t>
      </w:r>
      <w:r w:rsidR="004359B7" w:rsidRPr="00EA13DB">
        <w:rPr>
          <w:rFonts w:ascii="Times New Roman" w:eastAsia="Times New Roman" w:hAnsi="Times New Roman" w:cs="Times New Roman"/>
          <w:sz w:val="20"/>
          <w:szCs w:val="20"/>
          <w:lang w:val="en-US"/>
        </w:rPr>
        <w:t>'befriedigt</w:t>
      </w:r>
      <w:r w:rsidRPr="00EA13DB">
        <w:rPr>
          <w:rFonts w:ascii="Times New Roman" w:eastAsia="Times New Roman" w:hAnsi="Times New Roman" w:cs="Times New Roman"/>
          <w:sz w:val="20"/>
          <w:szCs w:val="20"/>
          <w:lang w:val="en-US"/>
        </w:rPr>
        <w:t>','</w:t>
      </w:r>
      <w:r w:rsidR="00C60BB5" w:rsidRPr="00EA13DB">
        <w:rPr>
          <w:rFonts w:ascii="Times New Roman" w:eastAsia="Times New Roman" w:hAnsi="Times New Roman" w:cs="Times New Roman"/>
          <w:sz w:val="20"/>
          <w:szCs w:val="20"/>
          <w:lang w:val="en-US"/>
        </w:rPr>
        <w:t>erleichtert','freudig', 'glücklich</w:t>
      </w:r>
      <w:r w:rsidRPr="00EA13DB">
        <w:rPr>
          <w:rFonts w:ascii="Times New Roman" w:eastAsia="Times New Roman" w:hAnsi="Times New Roman" w:cs="Times New Roman"/>
          <w:sz w:val="20"/>
          <w:szCs w:val="20"/>
          <w:lang w:val="en-US"/>
        </w:rPr>
        <w:t>','zufrieden',</w:t>
      </w:r>
      <w:r w:rsidR="007B4824" w:rsidRPr="00EA13DB">
        <w:rPr>
          <w:rFonts w:ascii="Helvetica" w:eastAsia="Helvetica" w:hAnsi="Helvetica" w:cs="Helvetica"/>
          <w:sz w:val="20"/>
          <w:szCs w:val="20"/>
          <w:lang w:val="en-US"/>
        </w:rPr>
        <w:t>’</w:t>
      </w:r>
      <w:r w:rsidR="007B4824" w:rsidRPr="00EA13DB">
        <w:rPr>
          <w:rFonts w:ascii="Times New Roman" w:eastAsia="Times New Roman" w:hAnsi="Times New Roman" w:cs="Times New Roman"/>
          <w:sz w:val="20"/>
          <w:szCs w:val="20"/>
          <w:lang w:val="en-US"/>
        </w:rPr>
        <w:t>stolz</w:t>
      </w:r>
      <w:r w:rsidR="007B4824" w:rsidRPr="00EA13DB">
        <w:rPr>
          <w:rFonts w:ascii="Helvetica" w:eastAsia="Helvetica" w:hAnsi="Helvetica" w:cs="Helvetica"/>
          <w:sz w:val="20"/>
          <w:szCs w:val="20"/>
          <w:lang w:val="en-US"/>
        </w:rPr>
        <w:t>’</w:t>
      </w:r>
      <w:r w:rsidR="007B4824" w:rsidRPr="00EA13DB">
        <w:rPr>
          <w:rFonts w:ascii="Times New Roman" w:eastAsia="Times New Roman" w:hAnsi="Times New Roman" w:cs="Times New Roman"/>
          <w:sz w:val="20"/>
          <w:szCs w:val="20"/>
          <w:lang w:val="en-US"/>
        </w:rPr>
        <w:t>,</w:t>
      </w:r>
      <w:r w:rsidRPr="00EA13DB">
        <w:rPr>
          <w:rFonts w:ascii="Times New Roman" w:eastAsia="Times New Roman" w:hAnsi="Times New Roman" w:cs="Times New Roman"/>
          <w:sz w:val="20"/>
          <w:szCs w:val="20"/>
          <w:lang w:val="en-US"/>
        </w:rPr>
        <w:t>'befriedigen','erleichtern','freuen',</w:t>
      </w:r>
      <w:r w:rsidR="00CB5A2F" w:rsidRPr="00EA13DB">
        <w:rPr>
          <w:rFonts w:ascii="Helvetica" w:eastAsia="Helvetica" w:hAnsi="Helvetica" w:cs="Helvetica"/>
          <w:sz w:val="20"/>
          <w:szCs w:val="20"/>
          <w:lang w:val="en-US"/>
        </w:rPr>
        <w:t>’</w:t>
      </w:r>
      <w:r w:rsidR="00CB5A2F" w:rsidRPr="00EA13DB">
        <w:rPr>
          <w:rFonts w:ascii="Times New Roman" w:eastAsia="Times New Roman" w:hAnsi="Times New Roman" w:cs="Times New Roman"/>
          <w:sz w:val="20"/>
          <w:szCs w:val="20"/>
          <w:lang w:val="en-US"/>
        </w:rPr>
        <w:t>erfreuen</w:t>
      </w:r>
      <w:r w:rsidR="00CB5A2F" w:rsidRPr="00EA13DB">
        <w:rPr>
          <w:rFonts w:ascii="Helvetica" w:eastAsia="Helvetica" w:hAnsi="Helvetica" w:cs="Helvetica"/>
          <w:sz w:val="20"/>
          <w:szCs w:val="20"/>
          <w:lang w:val="en-US"/>
        </w:rPr>
        <w:t>’</w:t>
      </w:r>
      <w:r w:rsidR="00CB5A2F" w:rsidRPr="00EA13DB">
        <w:rPr>
          <w:rFonts w:ascii="Times New Roman" w:eastAsia="Times New Roman" w:hAnsi="Times New Roman" w:cs="Times New Roman"/>
          <w:sz w:val="20"/>
          <w:szCs w:val="20"/>
          <w:lang w:val="en-US"/>
        </w:rPr>
        <w:t>,</w:t>
      </w:r>
      <w:r w:rsidR="007B4824" w:rsidRPr="00EA13DB">
        <w:rPr>
          <w:rFonts w:ascii="Helvetica" w:eastAsia="Helvetica" w:hAnsi="Helvetica" w:cs="Helvetica"/>
          <w:sz w:val="20"/>
          <w:szCs w:val="20"/>
          <w:lang w:val="en-US"/>
        </w:rPr>
        <w:t>’</w:t>
      </w:r>
      <w:r w:rsidR="007B4824" w:rsidRPr="00EA13DB">
        <w:rPr>
          <w:rFonts w:ascii="Times New Roman" w:eastAsia="Times New Roman" w:hAnsi="Times New Roman" w:cs="Times New Roman"/>
          <w:sz w:val="20"/>
          <w:szCs w:val="20"/>
          <w:lang w:val="en-US"/>
        </w:rPr>
        <w:t>beglücken</w:t>
      </w:r>
      <w:r w:rsidR="007B4824" w:rsidRPr="00EA13DB">
        <w:rPr>
          <w:rFonts w:ascii="Helvetica" w:eastAsia="Helvetica" w:hAnsi="Helvetica" w:cs="Helvetica"/>
          <w:sz w:val="20"/>
          <w:szCs w:val="20"/>
          <w:lang w:val="en-US"/>
        </w:rPr>
        <w:t>’</w:t>
      </w:r>
      <w:r w:rsidRPr="00EA13DB">
        <w:rPr>
          <w:rFonts w:ascii="Times New Roman" w:eastAsia="Times New Roman" w:hAnsi="Times New Roman" w:cs="Times New Roman"/>
          <w:sz w:val="20"/>
          <w:szCs w:val="20"/>
          <w:lang w:val="en-US"/>
        </w:rPr>
        <w:t>]</w:t>
      </w:r>
    </w:p>
    <w:p w14:paraId="1E25C731" w14:textId="7DBF6C22" w:rsidR="006E3B4C" w:rsidRPr="00EA13DB" w:rsidRDefault="006E3B4C" w:rsidP="00BB0B36">
      <w:pPr>
        <w:autoSpaceDE w:val="0"/>
        <w:autoSpaceDN w:val="0"/>
        <w:adjustRightInd w:val="0"/>
        <w:spacing w:after="24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A13DB">
        <w:rPr>
          <w:rFonts w:ascii="Times New Roman" w:eastAsia="Times New Roman" w:hAnsi="Times New Roman" w:cs="Times New Roman"/>
          <w:sz w:val="20"/>
          <w:szCs w:val="20"/>
          <w:lang w:val="en-US"/>
        </w:rPr>
        <w:t>neg</w:t>
      </w:r>
      <w:r w:rsidR="00DD53DC" w:rsidRPr="00EA13D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tive = </w:t>
      </w:r>
      <w:r w:rsidRPr="00EA13DB">
        <w:rPr>
          <w:rFonts w:ascii="Times New Roman" w:eastAsia="Times New Roman" w:hAnsi="Times New Roman" w:cs="Times New Roman"/>
          <w:sz w:val="20"/>
          <w:szCs w:val="20"/>
          <w:lang w:val="en-US"/>
        </w:rPr>
        <w:t>['Angst',</w:t>
      </w:r>
      <w:r w:rsidR="005C01AE" w:rsidRPr="00EA13DB">
        <w:rPr>
          <w:rFonts w:ascii="Helvetica" w:eastAsia="Helvetica" w:hAnsi="Helvetica" w:cs="Helvetica"/>
          <w:sz w:val="20"/>
          <w:szCs w:val="20"/>
          <w:lang w:val="en-US"/>
        </w:rPr>
        <w:t>’</w:t>
      </w:r>
      <w:r w:rsidR="005C01AE" w:rsidRPr="00EA13DB">
        <w:rPr>
          <w:rFonts w:ascii="Times New Roman" w:eastAsia="Times New Roman" w:hAnsi="Times New Roman" w:cs="Times New Roman"/>
          <w:sz w:val="20"/>
          <w:szCs w:val="20"/>
          <w:lang w:val="en-US"/>
        </w:rPr>
        <w:t>Furcht</w:t>
      </w:r>
      <w:r w:rsidR="005C01AE" w:rsidRPr="00EA13DB">
        <w:rPr>
          <w:rFonts w:ascii="Helvetica" w:eastAsia="Helvetica" w:hAnsi="Helvetica" w:cs="Helvetica"/>
          <w:sz w:val="20"/>
          <w:szCs w:val="20"/>
          <w:lang w:val="en-US"/>
        </w:rPr>
        <w:t>’</w:t>
      </w:r>
      <w:r w:rsidR="005C01AE" w:rsidRPr="00EA13DB">
        <w:rPr>
          <w:rFonts w:ascii="Times New Roman" w:eastAsia="Times New Roman" w:hAnsi="Times New Roman" w:cs="Times New Roman"/>
          <w:sz w:val="20"/>
          <w:szCs w:val="20"/>
          <w:lang w:val="en-US"/>
        </w:rPr>
        <w:t>,</w:t>
      </w:r>
      <w:r w:rsidRPr="00EA13DB">
        <w:rPr>
          <w:rFonts w:ascii="Times New Roman" w:eastAsia="Times New Roman" w:hAnsi="Times New Roman" w:cs="Times New Roman"/>
          <w:sz w:val="20"/>
          <w:szCs w:val="20"/>
          <w:lang w:val="en-US"/>
        </w:rPr>
        <w:t>'Ekel','Scham','Trauer','Verlegenheit','verängstigt',</w:t>
      </w:r>
      <w:r w:rsidR="00330C54" w:rsidRPr="00EA13DB">
        <w:rPr>
          <w:rFonts w:ascii="Helvetica" w:eastAsia="Helvetica" w:hAnsi="Helvetica" w:cs="Helvetica"/>
          <w:sz w:val="20"/>
          <w:szCs w:val="20"/>
          <w:lang w:val="en-US"/>
        </w:rPr>
        <w:t>’</w:t>
      </w:r>
      <w:r w:rsidR="00330C54" w:rsidRPr="00EA13DB">
        <w:rPr>
          <w:rFonts w:ascii="Times New Roman" w:eastAsia="Times New Roman" w:hAnsi="Times New Roman" w:cs="Times New Roman"/>
          <w:sz w:val="20"/>
          <w:szCs w:val="20"/>
          <w:lang w:val="en-US"/>
        </w:rPr>
        <w:t>furchtsam</w:t>
      </w:r>
      <w:r w:rsidR="00330C54" w:rsidRPr="00EA13DB">
        <w:rPr>
          <w:rFonts w:ascii="Helvetica" w:eastAsia="Helvetica" w:hAnsi="Helvetica" w:cs="Helvetica"/>
          <w:sz w:val="20"/>
          <w:szCs w:val="20"/>
          <w:lang w:val="en-US"/>
        </w:rPr>
        <w:t>’</w:t>
      </w:r>
      <w:r w:rsidR="00330C54" w:rsidRPr="00EA13DB">
        <w:rPr>
          <w:rFonts w:ascii="Times New Roman" w:eastAsia="Times New Roman" w:hAnsi="Times New Roman" w:cs="Times New Roman"/>
          <w:sz w:val="20"/>
          <w:szCs w:val="20"/>
          <w:lang w:val="en-US"/>
        </w:rPr>
        <w:t>,</w:t>
      </w:r>
      <w:r w:rsidRPr="00EA13DB">
        <w:rPr>
          <w:rFonts w:ascii="Times New Roman" w:eastAsia="Times New Roman" w:hAnsi="Times New Roman" w:cs="Times New Roman"/>
          <w:sz w:val="20"/>
          <w:szCs w:val="20"/>
          <w:lang w:val="en-US"/>
        </w:rPr>
        <w:t>'ekelig'</w:t>
      </w:r>
      <w:r w:rsidR="00330C54" w:rsidRPr="00EA13DB">
        <w:rPr>
          <w:rFonts w:ascii="Times New Roman" w:eastAsia="Times New Roman" w:hAnsi="Times New Roman" w:cs="Times New Roman"/>
          <w:sz w:val="20"/>
          <w:szCs w:val="20"/>
          <w:lang w:val="en-US"/>
        </w:rPr>
        <w:t>,</w:t>
      </w:r>
      <w:r w:rsidR="003F5B51" w:rsidRPr="00EA13DB">
        <w:rPr>
          <w:rFonts w:ascii="Times New Roman" w:eastAsia="Times New Roman" w:hAnsi="Times New Roman" w:cs="Times New Roman"/>
          <w:sz w:val="20"/>
          <w:szCs w:val="20"/>
          <w:lang w:val="en-US"/>
        </w:rPr>
        <w:t>'beschämt','traurig','verlegen’</w:t>
      </w:r>
      <w:r w:rsidRPr="00EA13DB">
        <w:rPr>
          <w:rFonts w:ascii="Times New Roman" w:eastAsia="Times New Roman" w:hAnsi="Times New Roman" w:cs="Times New Roman"/>
          <w:sz w:val="20"/>
          <w:szCs w:val="20"/>
          <w:lang w:val="en-US"/>
        </w:rPr>
        <w:t>,'ängstigen','ekeln','schämen',</w:t>
      </w:r>
      <w:r w:rsidR="00330C54" w:rsidRPr="00EA13DB">
        <w:rPr>
          <w:rFonts w:ascii="Helvetica" w:eastAsia="Helvetica" w:hAnsi="Helvetica" w:cs="Helvetica"/>
          <w:sz w:val="20"/>
          <w:szCs w:val="20"/>
          <w:lang w:val="en-US"/>
        </w:rPr>
        <w:t>’</w:t>
      </w:r>
      <w:r w:rsidR="00330C54" w:rsidRPr="00EA13DB">
        <w:rPr>
          <w:rFonts w:ascii="Times New Roman" w:eastAsia="Times New Roman" w:hAnsi="Times New Roman" w:cs="Times New Roman"/>
          <w:sz w:val="20"/>
          <w:szCs w:val="20"/>
          <w:lang w:val="en-US"/>
        </w:rPr>
        <w:t>beschämen</w:t>
      </w:r>
      <w:r w:rsidR="00330C54" w:rsidRPr="00EA13DB">
        <w:rPr>
          <w:rFonts w:ascii="Helvetica" w:eastAsia="Helvetica" w:hAnsi="Helvetica" w:cs="Helvetica"/>
          <w:sz w:val="20"/>
          <w:szCs w:val="20"/>
          <w:lang w:val="en-US"/>
        </w:rPr>
        <w:t>’</w:t>
      </w:r>
      <w:r w:rsidR="00330C54" w:rsidRPr="00EA13DB">
        <w:rPr>
          <w:rFonts w:ascii="Times New Roman" w:eastAsia="Times New Roman" w:hAnsi="Times New Roman" w:cs="Times New Roman"/>
          <w:sz w:val="20"/>
          <w:szCs w:val="20"/>
          <w:lang w:val="en-US"/>
        </w:rPr>
        <w:t>,</w:t>
      </w:r>
      <w:r w:rsidRPr="00EA13DB">
        <w:rPr>
          <w:rFonts w:ascii="Times New Roman" w:eastAsia="Times New Roman" w:hAnsi="Times New Roman" w:cs="Times New Roman"/>
          <w:sz w:val="20"/>
          <w:szCs w:val="20"/>
          <w:lang w:val="en-US"/>
        </w:rPr>
        <w:t>'trauern']</w:t>
      </w:r>
    </w:p>
    <w:p w14:paraId="68E1C567" w14:textId="47027B38" w:rsidR="002E3DBB" w:rsidRPr="00BB0B36" w:rsidRDefault="00C5397E" w:rsidP="00BB0B36">
      <w:pPr>
        <w:autoSpaceDE w:val="0"/>
        <w:autoSpaceDN w:val="0"/>
        <w:adjustRightInd w:val="0"/>
        <w:spacing w:after="240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BB0B36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3</w:t>
      </w:r>
      <w:r w:rsidR="006E3B4C" w:rsidRPr="00BB0B36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. </w:t>
      </w:r>
      <w:r w:rsidR="00555AD7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Aesthetic </w:t>
      </w:r>
      <w:r w:rsidR="00744992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potential</w:t>
      </w:r>
      <w:r w:rsidR="00555AD7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(A</w:t>
      </w:r>
      <w:r w:rsidR="00744992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P</w:t>
      </w:r>
      <w:r w:rsidR="002E3DBB" w:rsidRPr="00BB0B36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) List</w:t>
      </w:r>
      <w:r w:rsidR="009356F7" w:rsidRPr="00BB0B36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</w:t>
      </w:r>
      <w:r w:rsidR="00604D31" w:rsidRPr="00BB0B36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(62 positive and 62 negative labels)</w:t>
      </w:r>
    </w:p>
    <w:p w14:paraId="1BCD4576" w14:textId="77777777" w:rsidR="00FC2E35" w:rsidRPr="00B63984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63984">
        <w:rPr>
          <w:rFonts w:ascii="Times New Roman" w:eastAsia="Times New Roman" w:hAnsi="Times New Roman" w:cs="Times New Roman"/>
          <w:sz w:val="20"/>
          <w:szCs w:val="20"/>
        </w:rPr>
        <w:t>pos_labels = ['Anmut',</w:t>
      </w:r>
    </w:p>
    <w:p w14:paraId="2CEE7F09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anmutig',</w:t>
      </w:r>
    </w:p>
    <w:p w14:paraId="548C3477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anziehen',</w:t>
      </w:r>
    </w:p>
    <w:p w14:paraId="21C59BEA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anziehend',</w:t>
      </w:r>
    </w:p>
    <w:p w14:paraId="34FB1BF4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begeistert',</w:t>
      </w:r>
    </w:p>
    <w:p w14:paraId="206C1F1B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Begeisterung',</w:t>
      </w:r>
    </w:p>
    <w:p w14:paraId="6EF222E0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beschützen',</w:t>
      </w:r>
    </w:p>
    <w:p w14:paraId="5A30E3EF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bewegend',</w:t>
      </w:r>
    </w:p>
    <w:p w14:paraId="20A52BB5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erheitern',</w:t>
      </w:r>
    </w:p>
    <w:p w14:paraId="7B8A7719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erfreuen',</w:t>
      </w:r>
    </w:p>
    <w:p w14:paraId="0A07EAB4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exzellent',</w:t>
      </w:r>
    </w:p>
    <w:p w14:paraId="6CC3AF2A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Faszination',</w:t>
      </w:r>
    </w:p>
    <w:p w14:paraId="2A23CBCE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faszinieren',</w:t>
      </w:r>
    </w:p>
    <w:p w14:paraId="3A4E66E4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Einheit',</w:t>
      </w:r>
    </w:p>
    <w:p w14:paraId="6CCE167C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Entzücken',</w:t>
      </w:r>
    </w:p>
    <w:p w14:paraId="39419533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Freude',</w:t>
      </w:r>
    </w:p>
    <w:p w14:paraId="24058CA3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Genuss',</w:t>
      </w:r>
    </w:p>
    <w:p w14:paraId="03F10B28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gesund',</w:t>
      </w:r>
    </w:p>
    <w:p w14:paraId="5145AB03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Gesundheit',</w:t>
      </w:r>
    </w:p>
    <w:p w14:paraId="78BE75BE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Glück',</w:t>
      </w:r>
    </w:p>
    <w:p w14:paraId="3DB7EA31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glücklich',</w:t>
      </w:r>
    </w:p>
    <w:p w14:paraId="53A0307E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Güte',</w:t>
      </w:r>
    </w:p>
    <w:p w14:paraId="437131AF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gut',</w:t>
      </w:r>
    </w:p>
    <w:p w14:paraId="688BCD3B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herrlich',</w:t>
      </w:r>
    </w:p>
    <w:p w14:paraId="564D3549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Herz',</w:t>
      </w:r>
    </w:p>
    <w:p w14:paraId="6B021E17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heilend',</w:t>
      </w:r>
    </w:p>
    <w:p w14:paraId="4B4939C3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Heiterkeit',</w:t>
      </w:r>
    </w:p>
    <w:p w14:paraId="5339CCC6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hoffen',</w:t>
      </w:r>
    </w:p>
    <w:p w14:paraId="6B71A716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lastRenderedPageBreak/>
        <w:t>'Hoffnung',</w:t>
      </w:r>
    </w:p>
    <w:p w14:paraId="0223EB0F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hübsch',</w:t>
      </w:r>
    </w:p>
    <w:p w14:paraId="36FD5FDD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Kultur',</w:t>
      </w:r>
    </w:p>
    <w:p w14:paraId="31536AB8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Kunst',</w:t>
      </w:r>
    </w:p>
    <w:p w14:paraId="6831DF9F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Liebe',</w:t>
      </w:r>
    </w:p>
    <w:p w14:paraId="5C5CBB3D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lieben',</w:t>
      </w:r>
    </w:p>
    <w:p w14:paraId="6C880340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liebevoll',</w:t>
      </w:r>
    </w:p>
    <w:p w14:paraId="38F1A443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lieblich',</w:t>
      </w:r>
    </w:p>
    <w:p w14:paraId="29377B7A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malerisch',</w:t>
      </w:r>
    </w:p>
    <w:p w14:paraId="5088C8B1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Musik',</w:t>
      </w:r>
    </w:p>
    <w:p w14:paraId="2A88122F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musizieren',</w:t>
      </w:r>
    </w:p>
    <w:p w14:paraId="412E4D6C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Paradies',</w:t>
      </w:r>
    </w:p>
    <w:p w14:paraId="285CF27D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paradiesisch',</w:t>
      </w:r>
    </w:p>
    <w:p w14:paraId="10CF7F7A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Perfektion',</w:t>
      </w:r>
    </w:p>
    <w:p w14:paraId="035A2B8A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perfekt',</w:t>
      </w:r>
    </w:p>
    <w:p w14:paraId="3544F3CC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prächtig',</w:t>
      </w:r>
    </w:p>
    <w:p w14:paraId="3149A876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Poesie',</w:t>
      </w:r>
    </w:p>
    <w:p w14:paraId="71D0780D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poetisch',</w:t>
      </w:r>
    </w:p>
    <w:p w14:paraId="659A8BF9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Reichtum',</w:t>
      </w:r>
    </w:p>
    <w:p w14:paraId="74F8B608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reich',</w:t>
      </w:r>
    </w:p>
    <w:p w14:paraId="046C444D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rührend',</w:t>
      </w:r>
    </w:p>
    <w:p w14:paraId="4884E6F5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Rührung',</w:t>
      </w:r>
    </w:p>
    <w:p w14:paraId="2D9D2C8E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schön',</w:t>
      </w:r>
    </w:p>
    <w:p w14:paraId="01C31E7A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Schönheit',</w:t>
      </w:r>
    </w:p>
    <w:p w14:paraId="3574EE76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Schutz',</w:t>
      </w:r>
    </w:p>
    <w:p w14:paraId="61ECEAED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Sommer',</w:t>
      </w:r>
    </w:p>
    <w:p w14:paraId="58FD7092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sommerlich',</w:t>
      </w:r>
    </w:p>
    <w:p w14:paraId="0DD46F27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Sonne',</w:t>
      </w:r>
    </w:p>
    <w:p w14:paraId="29B8E40A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sonnig',</w:t>
      </w:r>
    </w:p>
    <w:p w14:paraId="3511284E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Stil',</w:t>
      </w:r>
    </w:p>
    <w:p w14:paraId="6E43F58D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stilecht',</w:t>
      </w:r>
    </w:p>
    <w:p w14:paraId="40300B6C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Überraschung',</w:t>
      </w:r>
    </w:p>
    <w:p w14:paraId="0E3308FA" w14:textId="77777777" w:rsidR="00FC2E35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Vergnügen',</w:t>
      </w:r>
    </w:p>
    <w:p w14:paraId="56EC1105" w14:textId="77777777" w:rsidR="00FC2E35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Wonne']</w:t>
      </w:r>
    </w:p>
    <w:p w14:paraId="230613E7" w14:textId="77777777" w:rsidR="009C5502" w:rsidRPr="00BB0B36" w:rsidRDefault="009C550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</w:p>
    <w:p w14:paraId="236FE435" w14:textId="2EB7FE68" w:rsidR="00DF5412" w:rsidRPr="00BB0B36" w:rsidRDefault="00FC2E35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neg_labels</w:t>
      </w:r>
      <w:r w:rsidR="00DF5412" w:rsidRPr="00BB0B36">
        <w:rPr>
          <w:rFonts w:ascii="Times New Roman" w:eastAsia="Times New Roman" w:hAnsi="Times New Roman" w:cs="Times New Roman"/>
          <w:sz w:val="20"/>
          <w:szCs w:val="20"/>
        </w:rPr>
        <w:t xml:space="preserve"> = ['Abscheu',</w:t>
      </w:r>
    </w:p>
    <w:p w14:paraId="16929283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abscheulich',</w:t>
      </w:r>
    </w:p>
    <w:p w14:paraId="100B5A20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abschrecken',</w:t>
      </w:r>
    </w:p>
    <w:p w14:paraId="1E8D2963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Ärger',</w:t>
      </w:r>
    </w:p>
    <w:p w14:paraId="28797171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Angst',</w:t>
      </w:r>
    </w:p>
    <w:p w14:paraId="5601B18C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anekeln',</w:t>
      </w:r>
    </w:p>
    <w:p w14:paraId="1A053C3A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ankotzen',</w:t>
      </w:r>
    </w:p>
    <w:p w14:paraId="55E433EB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arm',</w:t>
      </w:r>
    </w:p>
    <w:p w14:paraId="2EA896B7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Armseligkeit',</w:t>
      </w:r>
    </w:p>
    <w:p w14:paraId="14AAA3E1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Armut',</w:t>
      </w:r>
    </w:p>
    <w:p w14:paraId="715DA775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Billigkeit',</w:t>
      </w:r>
    </w:p>
    <w:p w14:paraId="30EE209A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böse',</w:t>
      </w:r>
    </w:p>
    <w:p w14:paraId="3A657968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boshaft',</w:t>
      </w:r>
    </w:p>
    <w:p w14:paraId="61EF4CDE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Betrug',</w:t>
      </w:r>
    </w:p>
    <w:p w14:paraId="3464C26E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chaotisch',</w:t>
      </w:r>
    </w:p>
    <w:p w14:paraId="1883D160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Ekel',</w:t>
      </w:r>
    </w:p>
    <w:p w14:paraId="14041A6F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ekeln',</w:t>
      </w:r>
    </w:p>
    <w:p w14:paraId="7C76BD88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fies',</w:t>
      </w:r>
    </w:p>
    <w:p w14:paraId="725206DC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grässlich',</w:t>
      </w:r>
    </w:p>
    <w:p w14:paraId="4FDE1AE2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Grauen',</w:t>
      </w:r>
    </w:p>
    <w:p w14:paraId="16BA3EC6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grauenhaft',</w:t>
      </w:r>
    </w:p>
    <w:p w14:paraId="0206F046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hässlich',</w:t>
      </w:r>
    </w:p>
    <w:p w14:paraId="5F3C65B3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Hässlichkeit',</w:t>
      </w:r>
    </w:p>
    <w:p w14:paraId="2B166DAE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hassen',</w:t>
      </w:r>
    </w:p>
    <w:p w14:paraId="167A7B0A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lastRenderedPageBreak/>
        <w:t>'Horror',</w:t>
      </w:r>
    </w:p>
    <w:p w14:paraId="73CEE567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Irre',</w:t>
      </w:r>
    </w:p>
    <w:p w14:paraId="63439827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Kitsch',</w:t>
      </w:r>
    </w:p>
    <w:p w14:paraId="3330F433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kitschig',</w:t>
      </w:r>
    </w:p>
    <w:p w14:paraId="78150ECF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Krach',</w:t>
      </w:r>
    </w:p>
    <w:p w14:paraId="5AE60393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Krankheit',</w:t>
      </w:r>
    </w:p>
    <w:p w14:paraId="4523F94A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Lump',</w:t>
      </w:r>
    </w:p>
    <w:p w14:paraId="101F7263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Misere',</w:t>
      </w:r>
    </w:p>
    <w:p w14:paraId="21740606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Missbrauch',</w:t>
      </w:r>
    </w:p>
    <w:p w14:paraId="7B17E7A6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missbrauchen',</w:t>
      </w:r>
    </w:p>
    <w:p w14:paraId="5F1EB27B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misslich',</w:t>
      </w:r>
    </w:p>
    <w:p w14:paraId="37B1F72B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Mord',</w:t>
      </w:r>
    </w:p>
    <w:p w14:paraId="41640855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pissen',</w:t>
      </w:r>
    </w:p>
    <w:p w14:paraId="35A08B4F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prügeln',</w:t>
      </w:r>
    </w:p>
    <w:p w14:paraId="6B0D14C9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Ramsch',</w:t>
      </w:r>
    </w:p>
    <w:p w14:paraId="6FE360F9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Scham',</w:t>
      </w:r>
    </w:p>
    <w:p w14:paraId="010C1756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schlecht',</w:t>
      </w:r>
    </w:p>
    <w:p w14:paraId="47E800DA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Schmerz',</w:t>
      </w:r>
    </w:p>
    <w:p w14:paraId="2A759765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schmerzen',</w:t>
      </w:r>
    </w:p>
    <w:p w14:paraId="7C3DC7B8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Schund',</w:t>
      </w:r>
    </w:p>
    <w:p w14:paraId="6923C95D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stinken',</w:t>
      </w:r>
    </w:p>
    <w:p w14:paraId="1CF0E7CD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Strafe',</w:t>
      </w:r>
    </w:p>
    <w:p w14:paraId="60F97657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Streit',</w:t>
      </w:r>
    </w:p>
    <w:p w14:paraId="5D3DE3C3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tödlich',</w:t>
      </w:r>
    </w:p>
    <w:p w14:paraId="2A5788DB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Tod',</w:t>
      </w:r>
    </w:p>
    <w:p w14:paraId="7B2A0B4D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töten',</w:t>
      </w:r>
    </w:p>
    <w:p w14:paraId="17008FB2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übel',</w:t>
      </w:r>
    </w:p>
    <w:p w14:paraId="0B9569EC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Übelkeit',</w:t>
      </w:r>
    </w:p>
    <w:p w14:paraId="7E0D366E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Unglück',</w:t>
      </w:r>
    </w:p>
    <w:p w14:paraId="5BEE26E6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Unkultur',</w:t>
      </w:r>
    </w:p>
    <w:p w14:paraId="5A573905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unschön',</w:t>
      </w:r>
    </w:p>
    <w:p w14:paraId="5F334B22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verderben',</w:t>
      </w:r>
    </w:p>
    <w:p w14:paraId="4DD63AC8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Verlust',</w:t>
      </w:r>
    </w:p>
    <w:p w14:paraId="2E99E5EC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verachten',</w:t>
      </w:r>
    </w:p>
    <w:p w14:paraId="61164B5A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versagen',</w:t>
      </w:r>
    </w:p>
    <w:p w14:paraId="2F559383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verzweifeln',</w:t>
      </w:r>
    </w:p>
    <w:p w14:paraId="0108DDF0" w14:textId="77777777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B0B36">
        <w:rPr>
          <w:rFonts w:ascii="Times New Roman" w:eastAsia="Times New Roman" w:hAnsi="Times New Roman" w:cs="Times New Roman"/>
          <w:sz w:val="20"/>
          <w:szCs w:val="20"/>
        </w:rPr>
        <w:t>'Wut',</w:t>
      </w:r>
    </w:p>
    <w:p w14:paraId="10F1604F" w14:textId="4C36EF64" w:rsidR="00DF5412" w:rsidRPr="00BB0B36" w:rsidRDefault="00DF5412" w:rsidP="00BB0B36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BB0B36">
        <w:rPr>
          <w:rFonts w:ascii="Times New Roman" w:eastAsia="Times New Roman" w:hAnsi="Times New Roman" w:cs="Times New Roman"/>
          <w:sz w:val="20"/>
          <w:szCs w:val="20"/>
          <w:lang w:val="en-GB"/>
        </w:rPr>
        <w:t>'Zumutung']</w:t>
      </w:r>
    </w:p>
    <w:p w14:paraId="6A88AB46" w14:textId="77777777" w:rsidR="00CC6AAF" w:rsidRPr="00AD5605" w:rsidRDefault="00CC6AAF" w:rsidP="00AD5605">
      <w:pPr>
        <w:autoSpaceDE w:val="0"/>
        <w:autoSpaceDN w:val="0"/>
        <w:adjustRightInd w:val="0"/>
        <w:spacing w:after="240" w:line="360" w:lineRule="auto"/>
        <w:rPr>
          <w:rFonts w:ascii="Times New Roman" w:eastAsia="Times New Roman" w:hAnsi="Times New Roman" w:cs="Times New Roman"/>
          <w:lang w:val="en-GB"/>
        </w:rPr>
      </w:pPr>
    </w:p>
    <w:sectPr w:rsidR="00CC6AAF" w:rsidRPr="00AD5605" w:rsidSect="00C573D1">
      <w:headerReference w:type="even" r:id="rId11"/>
      <w:headerReference w:type="default" r:id="rId12"/>
      <w:footerReference w:type="even" r:id="rId13"/>
      <w:footerReference w:type="default" r:id="rId14"/>
      <w:pgSz w:w="11906" w:h="16838"/>
      <w:pgMar w:top="1418" w:right="1418" w:bottom="1134" w:left="1418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1D0BDC" w14:textId="77777777" w:rsidR="0074032F" w:rsidRDefault="0074032F">
      <w:pPr>
        <w:spacing w:after="0"/>
      </w:pPr>
      <w:r>
        <w:separator/>
      </w:r>
    </w:p>
  </w:endnote>
  <w:endnote w:type="continuationSeparator" w:id="0">
    <w:p w14:paraId="1BFAC0FC" w14:textId="77777777" w:rsidR="0074032F" w:rsidRDefault="0074032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">
    <w:panose1 w:val="02070409020205020404"/>
    <w:charset w:val="4D"/>
    <w:family w:val="modern"/>
    <w:notTrueType/>
    <w:pitch w:val="fixed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105B18" w14:textId="77777777" w:rsidR="001C1F69" w:rsidRDefault="001C1F69" w:rsidP="005D1BF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5ADDD52" w14:textId="77777777" w:rsidR="001C1F69" w:rsidRDefault="001C1F69" w:rsidP="004A2C5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838C6D" w14:textId="0F55A756" w:rsidR="001C1F69" w:rsidRDefault="001C1F69" w:rsidP="005D1BF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1452F">
      <w:rPr>
        <w:rStyle w:val="PageNumber"/>
        <w:noProof/>
      </w:rPr>
      <w:t>5</w:t>
    </w:r>
    <w:r>
      <w:rPr>
        <w:rStyle w:val="PageNumber"/>
      </w:rPr>
      <w:fldChar w:fldCharType="end"/>
    </w:r>
  </w:p>
  <w:p w14:paraId="27620215" w14:textId="77777777" w:rsidR="001C1F69" w:rsidRDefault="001C1F69">
    <w:pPr>
      <w:spacing w:after="720"/>
      <w:ind w:right="360"/>
    </w:pPr>
    <w:r>
      <w:rPr>
        <w:noProof/>
        <w:lang w:val="en-GB" w:eastAsia="en-GB"/>
      </w:rPr>
      <mc:AlternateContent>
        <mc:Choice Requires="wps">
          <w:drawing>
            <wp:anchor distT="0" distB="0" distL="0" distR="0" simplePos="0" relativeHeight="251658240" behindDoc="1" locked="0" layoutInCell="0" hidden="0" allowOverlap="1" wp14:anchorId="3A8D809F" wp14:editId="618C2B20">
              <wp:simplePos x="0" y="0"/>
              <wp:positionH relativeFrom="margin">
                <wp:posOffset>6743700</wp:posOffset>
              </wp:positionH>
              <wp:positionV relativeFrom="paragraph">
                <wp:posOffset>0</wp:posOffset>
              </wp:positionV>
              <wp:extent cx="177800" cy="177800"/>
              <wp:effectExtent l="0" t="0" r="0" b="0"/>
              <wp:wrapSquare wrapText="bothSides" distT="0" distB="0" distL="0" distR="0"/>
              <wp:docPr id="18" name="Rechteck 1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5261545" y="3691100"/>
                        <a:ext cx="168910" cy="177800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</wps:spPr>
                    <wps:txbx>
                      <w:txbxContent>
                        <w:p w14:paraId="542F945C" w14:textId="77777777" w:rsidR="001C1F69" w:rsidRDefault="001C1F69">
                          <w:pPr>
                            <w:textDirection w:val="btLr"/>
                          </w:pPr>
                          <w:r>
                            <w:t xml:space="preserve"> PAGE 15</w:t>
                          </w:r>
                        </w:p>
                      </w:txbxContent>
                    </wps:txbx>
                    <wps:bodyPr lIns="0" tIns="0" rIns="0" bIns="0" anchor="t" anchorCtr="0"/>
                  </wps:wsp>
                </a:graphicData>
              </a:graphic>
            </wp:anchor>
          </w:drawing>
        </mc:Choice>
        <mc:Fallback>
          <w:pict>
            <v:rect w14:anchorId="3A8D809F" id="Rechteck 18" o:spid="_x0000_s1026" style="position:absolute;margin-left:531pt;margin-top:0;width:14pt;height:14pt;z-index:-251658240;visibility:visible;mso-wrap-style:square;mso-wrap-distance-left:0;mso-wrap-distance-top:0;mso-wrap-distance-right:0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" o:allowincell="f" stroked="f">
              <v:fill opacity="0"/>
              <v:textbox inset="0,0,0,0">
                <w:txbxContent>
                  <w:p w14:paraId="542F945C" w14:textId="77777777" w:rsidR="001C1F69" w:rsidRDefault="001C1F69">
                    <w:pPr>
                      <w:textDirection w:val="btLr"/>
                    </w:pPr>
                    <w:r>
                      <w:t xml:space="preserve"> PAGE 15</w:t>
                    </w:r>
                  </w:p>
                </w:txbxContent>
              </v:textbox>
              <w10:wrap type="square" anchorx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B73A7F" w14:textId="77777777" w:rsidR="0074032F" w:rsidRDefault="0074032F">
      <w:pPr>
        <w:spacing w:after="0"/>
      </w:pPr>
      <w:r>
        <w:separator/>
      </w:r>
    </w:p>
  </w:footnote>
  <w:footnote w:type="continuationSeparator" w:id="0">
    <w:p w14:paraId="41326525" w14:textId="77777777" w:rsidR="0074032F" w:rsidRDefault="0074032F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EE3BBD" w14:textId="77777777" w:rsidR="001C1F69" w:rsidRDefault="001C1F69" w:rsidP="005A3053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924E83D" w14:textId="77777777" w:rsidR="001C1F69" w:rsidRDefault="001C1F69" w:rsidP="00897F1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ADADD3" w14:textId="203A3665" w:rsidR="001C1F69" w:rsidRDefault="001C1F69" w:rsidP="005A3053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1452F">
      <w:rPr>
        <w:rStyle w:val="PageNumber"/>
        <w:noProof/>
      </w:rPr>
      <w:t>5</w:t>
    </w:r>
    <w:r>
      <w:rPr>
        <w:rStyle w:val="PageNumber"/>
      </w:rPr>
      <w:fldChar w:fldCharType="end"/>
    </w:r>
  </w:p>
  <w:p w14:paraId="2FE8D7DB" w14:textId="40C88132" w:rsidR="001C1F69" w:rsidRPr="007355FE" w:rsidRDefault="001C1F69" w:rsidP="00897F1C">
    <w:pPr>
      <w:pStyle w:val="Header"/>
      <w:ind w:right="360"/>
      <w:rPr>
        <w:lang w:val="en-US"/>
      </w:rPr>
    </w:pPr>
    <w:r w:rsidRPr="007355FE">
      <w:rPr>
        <w:lang w:val="en-US"/>
      </w:rPr>
      <w:t xml:space="preserve">Running head: </w:t>
    </w:r>
    <w:r>
      <w:rPr>
        <w:lang w:val="en-US"/>
      </w:rPr>
      <w:t xml:space="preserve">Quantifying the </w:t>
    </w:r>
    <w:r>
      <w:rPr>
        <w:rFonts w:ascii="Times New Roman" w:eastAsia="Times New Roman" w:hAnsi="Times New Roman" w:cs="Times New Roman"/>
        <w:lang w:val="en-US"/>
      </w:rPr>
      <w:t>Beauty of Word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4526878"/>
    <w:multiLevelType w:val="multilevel"/>
    <w:tmpl w:val="01FEEE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CA5519E"/>
    <w:multiLevelType w:val="hybridMultilevel"/>
    <w:tmpl w:val="0AE2BAB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367506"/>
    <w:multiLevelType w:val="hybridMultilevel"/>
    <w:tmpl w:val="3174B4D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FA74D0"/>
    <w:multiLevelType w:val="hybridMultilevel"/>
    <w:tmpl w:val="001EBD4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0F1F71"/>
    <w:multiLevelType w:val="multilevel"/>
    <w:tmpl w:val="C1BAA638"/>
    <w:lvl w:ilvl="0">
      <w:start w:val="1"/>
      <w:numFmt w:val="decimal"/>
      <w:lvlText w:val="(%1)"/>
      <w:lvlJc w:val="left"/>
      <w:pPr>
        <w:ind w:left="720" w:firstLine="1080"/>
      </w:pPr>
    </w:lvl>
    <w:lvl w:ilvl="1">
      <w:start w:val="1"/>
      <w:numFmt w:val="lowerLetter"/>
      <w:lvlText w:val="%2."/>
      <w:lvlJc w:val="left"/>
      <w:pPr>
        <w:ind w:left="1440" w:firstLine="2520"/>
      </w:pPr>
    </w:lvl>
    <w:lvl w:ilvl="2">
      <w:start w:val="1"/>
      <w:numFmt w:val="lowerRoman"/>
      <w:lvlText w:val="%3."/>
      <w:lvlJc w:val="right"/>
      <w:pPr>
        <w:ind w:left="2160" w:firstLine="4140"/>
      </w:pPr>
    </w:lvl>
    <w:lvl w:ilvl="3">
      <w:start w:val="1"/>
      <w:numFmt w:val="decimal"/>
      <w:lvlText w:val="%4."/>
      <w:lvlJc w:val="left"/>
      <w:pPr>
        <w:ind w:left="2880" w:firstLine="5400"/>
      </w:pPr>
    </w:lvl>
    <w:lvl w:ilvl="4">
      <w:start w:val="1"/>
      <w:numFmt w:val="lowerLetter"/>
      <w:lvlText w:val="%5."/>
      <w:lvlJc w:val="left"/>
      <w:pPr>
        <w:ind w:left="3600" w:firstLine="6840"/>
      </w:pPr>
    </w:lvl>
    <w:lvl w:ilvl="5">
      <w:start w:val="1"/>
      <w:numFmt w:val="lowerRoman"/>
      <w:lvlText w:val="%6."/>
      <w:lvlJc w:val="right"/>
      <w:pPr>
        <w:ind w:left="4320" w:firstLine="8460"/>
      </w:pPr>
    </w:lvl>
    <w:lvl w:ilvl="6">
      <w:start w:val="1"/>
      <w:numFmt w:val="decimal"/>
      <w:lvlText w:val="%7."/>
      <w:lvlJc w:val="left"/>
      <w:pPr>
        <w:ind w:left="5040" w:firstLine="9720"/>
      </w:pPr>
    </w:lvl>
    <w:lvl w:ilvl="7">
      <w:start w:val="1"/>
      <w:numFmt w:val="lowerLetter"/>
      <w:lvlText w:val="%8."/>
      <w:lvlJc w:val="left"/>
      <w:pPr>
        <w:ind w:left="5760" w:firstLine="11160"/>
      </w:pPr>
    </w:lvl>
    <w:lvl w:ilvl="8">
      <w:start w:val="1"/>
      <w:numFmt w:val="lowerRoman"/>
      <w:lvlText w:val="%9."/>
      <w:lvlJc w:val="right"/>
      <w:pPr>
        <w:ind w:left="6480" w:firstLine="12780"/>
      </w:pPr>
    </w:lvl>
  </w:abstractNum>
  <w:abstractNum w:abstractNumId="6" w15:restartNumberingAfterBreak="0">
    <w:nsid w:val="2E913B74"/>
    <w:multiLevelType w:val="hybridMultilevel"/>
    <w:tmpl w:val="CC763FBE"/>
    <w:lvl w:ilvl="0" w:tplc="FBA203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BF1F98"/>
    <w:multiLevelType w:val="hybridMultilevel"/>
    <w:tmpl w:val="340E65EE"/>
    <w:lvl w:ilvl="0" w:tplc="F3F6AAA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471C4A"/>
    <w:multiLevelType w:val="hybridMultilevel"/>
    <w:tmpl w:val="BE987B4E"/>
    <w:lvl w:ilvl="0" w:tplc="94DC6846">
      <w:start w:val="1"/>
      <w:numFmt w:val="decimal"/>
      <w:lvlText w:val="(%1)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F076A8"/>
    <w:multiLevelType w:val="hybridMultilevel"/>
    <w:tmpl w:val="4F92ED9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8000C5"/>
    <w:multiLevelType w:val="hybridMultilevel"/>
    <w:tmpl w:val="1624BEAE"/>
    <w:lvl w:ilvl="0" w:tplc="F7AAD4B0">
      <w:start w:val="71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FA2FC2"/>
    <w:multiLevelType w:val="multilevel"/>
    <w:tmpl w:val="DBEA5B0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0EC5C40"/>
    <w:multiLevelType w:val="hybridMultilevel"/>
    <w:tmpl w:val="192891B8"/>
    <w:lvl w:ilvl="0" w:tplc="D974D05C">
      <w:start w:val="1"/>
      <w:numFmt w:val="decimal"/>
      <w:lvlText w:val="(%1)"/>
      <w:lvlJc w:val="left"/>
      <w:pPr>
        <w:ind w:left="720" w:hanging="360"/>
      </w:pPr>
      <w:rPr>
        <w:rFonts w:eastAsia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691D72"/>
    <w:multiLevelType w:val="multilevel"/>
    <w:tmpl w:val="A7DAE56A"/>
    <w:lvl w:ilvl="0">
      <w:start w:val="1"/>
      <w:numFmt w:val="decimal"/>
      <w:lvlText w:val="%1."/>
      <w:lvlJc w:val="left"/>
      <w:pPr>
        <w:ind w:left="0" w:hanging="360"/>
      </w:pPr>
    </w:lvl>
    <w:lvl w:ilvl="1">
      <w:start w:val="1"/>
      <w:numFmt w:val="decimal"/>
      <w:lvlText w:val="%1.%2."/>
      <w:lvlJc w:val="left"/>
      <w:pPr>
        <w:ind w:left="170" w:firstLine="170"/>
      </w:pPr>
    </w:lvl>
    <w:lvl w:ilvl="2">
      <w:start w:val="1"/>
      <w:numFmt w:val="decimal"/>
      <w:lvlText w:val="%1.%2.%3."/>
      <w:lvlJc w:val="left"/>
      <w:pPr>
        <w:ind w:left="864" w:firstLine="1224"/>
      </w:pPr>
    </w:lvl>
    <w:lvl w:ilvl="3">
      <w:start w:val="1"/>
      <w:numFmt w:val="decimal"/>
      <w:lvlText w:val="%1.%2.%3.%4."/>
      <w:lvlJc w:val="left"/>
      <w:pPr>
        <w:ind w:left="1368" w:firstLine="2088"/>
      </w:pPr>
    </w:lvl>
    <w:lvl w:ilvl="4">
      <w:start w:val="1"/>
      <w:numFmt w:val="decimal"/>
      <w:lvlText w:val="%1.%2.%3.%4.%5."/>
      <w:lvlJc w:val="left"/>
      <w:pPr>
        <w:ind w:left="1872" w:firstLine="2951"/>
      </w:pPr>
    </w:lvl>
    <w:lvl w:ilvl="5">
      <w:start w:val="1"/>
      <w:numFmt w:val="decimal"/>
      <w:lvlText w:val="%1.%2.%3.%4.%5.%6."/>
      <w:lvlJc w:val="left"/>
      <w:pPr>
        <w:ind w:left="2376" w:firstLine="3816"/>
      </w:pPr>
    </w:lvl>
    <w:lvl w:ilvl="6">
      <w:start w:val="1"/>
      <w:numFmt w:val="decimal"/>
      <w:lvlText w:val="%1.%2.%3.%4.%5.%6.%7."/>
      <w:lvlJc w:val="left"/>
      <w:pPr>
        <w:ind w:left="2880" w:firstLine="4680"/>
      </w:pPr>
    </w:lvl>
    <w:lvl w:ilvl="7">
      <w:start w:val="1"/>
      <w:numFmt w:val="decimal"/>
      <w:lvlText w:val="%1.%2.%3.%4.%5.%6.%7.%8."/>
      <w:lvlJc w:val="left"/>
      <w:pPr>
        <w:ind w:left="3384" w:firstLine="5543"/>
      </w:pPr>
    </w:lvl>
    <w:lvl w:ilvl="8">
      <w:start w:val="1"/>
      <w:numFmt w:val="decimal"/>
      <w:lvlText w:val="%1.%2.%3.%4.%5.%6.%7.%8.%9."/>
      <w:lvlJc w:val="left"/>
      <w:pPr>
        <w:ind w:left="3960" w:firstLine="6480"/>
      </w:pPr>
    </w:lvl>
  </w:abstractNum>
  <w:abstractNum w:abstractNumId="14" w15:restartNumberingAfterBreak="0">
    <w:nsid w:val="44E95161"/>
    <w:multiLevelType w:val="hybridMultilevel"/>
    <w:tmpl w:val="76BC84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BAD7A9E"/>
    <w:multiLevelType w:val="hybridMultilevel"/>
    <w:tmpl w:val="18887CCC"/>
    <w:lvl w:ilvl="0" w:tplc="799E44D6">
      <w:start w:val="3"/>
      <w:numFmt w:val="bullet"/>
      <w:lvlText w:val=""/>
      <w:lvlJc w:val="left"/>
      <w:pPr>
        <w:ind w:left="420" w:hanging="360"/>
      </w:pPr>
      <w:rPr>
        <w:rFonts w:ascii="Wingdings" w:eastAsia="Times New Roman" w:hAnsi="Wingdings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6" w15:restartNumberingAfterBreak="0">
    <w:nsid w:val="4D377E96"/>
    <w:multiLevelType w:val="multilevel"/>
    <w:tmpl w:val="085CED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D5D3D6B"/>
    <w:multiLevelType w:val="hybridMultilevel"/>
    <w:tmpl w:val="F20075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BF16E2"/>
    <w:multiLevelType w:val="hybridMultilevel"/>
    <w:tmpl w:val="2C0E7474"/>
    <w:lvl w:ilvl="0" w:tplc="08090011">
      <w:start w:val="1"/>
      <w:numFmt w:val="decimal"/>
      <w:lvlText w:val="%1)"/>
      <w:lvlJc w:val="left"/>
      <w:pPr>
        <w:ind w:left="720" w:hanging="360"/>
      </w:pPr>
      <w:rPr>
        <w:rFonts w:eastAsia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D2078A"/>
    <w:multiLevelType w:val="multilevel"/>
    <w:tmpl w:val="DEAE7D52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20" w15:restartNumberingAfterBreak="0">
    <w:nsid w:val="67BF5CE5"/>
    <w:multiLevelType w:val="hybridMultilevel"/>
    <w:tmpl w:val="F482BE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BE56EF"/>
    <w:multiLevelType w:val="hybridMultilevel"/>
    <w:tmpl w:val="79DA1EB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F2221C"/>
    <w:multiLevelType w:val="multilevel"/>
    <w:tmpl w:val="AC301D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</w:num>
  <w:num w:numId="2">
    <w:abstractNumId w:val="19"/>
  </w:num>
  <w:num w:numId="3">
    <w:abstractNumId w:val="5"/>
  </w:num>
  <w:num w:numId="4">
    <w:abstractNumId w:val="8"/>
  </w:num>
  <w:num w:numId="5">
    <w:abstractNumId w:val="0"/>
  </w:num>
  <w:num w:numId="6">
    <w:abstractNumId w:val="4"/>
  </w:num>
  <w:num w:numId="7">
    <w:abstractNumId w:val="10"/>
  </w:num>
  <w:num w:numId="8">
    <w:abstractNumId w:val="9"/>
  </w:num>
  <w:num w:numId="9">
    <w:abstractNumId w:val="12"/>
  </w:num>
  <w:num w:numId="10">
    <w:abstractNumId w:val="20"/>
  </w:num>
  <w:num w:numId="11">
    <w:abstractNumId w:val="14"/>
  </w:num>
  <w:num w:numId="12">
    <w:abstractNumId w:val="18"/>
  </w:num>
  <w:num w:numId="13">
    <w:abstractNumId w:val="22"/>
  </w:num>
  <w:num w:numId="14">
    <w:abstractNumId w:val="17"/>
  </w:num>
  <w:num w:numId="15">
    <w:abstractNumId w:val="2"/>
  </w:num>
  <w:num w:numId="16">
    <w:abstractNumId w:val="16"/>
  </w:num>
  <w:num w:numId="17">
    <w:abstractNumId w:val="7"/>
  </w:num>
  <w:num w:numId="18">
    <w:abstractNumId w:val="1"/>
  </w:num>
  <w:num w:numId="19">
    <w:abstractNumId w:val="11"/>
  </w:num>
  <w:num w:numId="20">
    <w:abstractNumId w:val="21"/>
  </w:num>
  <w:num w:numId="21">
    <w:abstractNumId w:val="15"/>
  </w:num>
  <w:num w:numId="22">
    <w:abstractNumId w:val="6"/>
  </w:num>
  <w:num w:numId="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activeWritingStyle w:appName="MSWord" w:lang="de-DE" w:vendorID="64" w:dllVersion="6" w:nlCheck="1" w:checkStyle="0"/>
  <w:activeWritingStyle w:appName="MSWord" w:lang="en-GB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doNotTrackMoves/>
  <w:defaultTabStop w:val="720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3234A0"/>
    <w:rsid w:val="000001B0"/>
    <w:rsid w:val="0000084A"/>
    <w:rsid w:val="00000F56"/>
    <w:rsid w:val="00001178"/>
    <w:rsid w:val="00001275"/>
    <w:rsid w:val="00001803"/>
    <w:rsid w:val="00002476"/>
    <w:rsid w:val="0000271A"/>
    <w:rsid w:val="00002F67"/>
    <w:rsid w:val="00002F96"/>
    <w:rsid w:val="00003020"/>
    <w:rsid w:val="00003348"/>
    <w:rsid w:val="00003480"/>
    <w:rsid w:val="0000361C"/>
    <w:rsid w:val="00003D96"/>
    <w:rsid w:val="00004E1D"/>
    <w:rsid w:val="00006149"/>
    <w:rsid w:val="000062AA"/>
    <w:rsid w:val="000063E8"/>
    <w:rsid w:val="00006697"/>
    <w:rsid w:val="00006800"/>
    <w:rsid w:val="000070E0"/>
    <w:rsid w:val="00007140"/>
    <w:rsid w:val="00007818"/>
    <w:rsid w:val="00007F2A"/>
    <w:rsid w:val="00010719"/>
    <w:rsid w:val="00010CFC"/>
    <w:rsid w:val="0001119D"/>
    <w:rsid w:val="00011810"/>
    <w:rsid w:val="000118B3"/>
    <w:rsid w:val="00011A27"/>
    <w:rsid w:val="00011AFF"/>
    <w:rsid w:val="00011B8C"/>
    <w:rsid w:val="00011F42"/>
    <w:rsid w:val="0001229B"/>
    <w:rsid w:val="00012C9C"/>
    <w:rsid w:val="000137BA"/>
    <w:rsid w:val="0001436B"/>
    <w:rsid w:val="000145E7"/>
    <w:rsid w:val="00014ED6"/>
    <w:rsid w:val="00015903"/>
    <w:rsid w:val="00015EB5"/>
    <w:rsid w:val="000169D2"/>
    <w:rsid w:val="00016E38"/>
    <w:rsid w:val="0001741A"/>
    <w:rsid w:val="0001775A"/>
    <w:rsid w:val="0001782A"/>
    <w:rsid w:val="00017E02"/>
    <w:rsid w:val="00017E64"/>
    <w:rsid w:val="00020212"/>
    <w:rsid w:val="0002069A"/>
    <w:rsid w:val="000208D7"/>
    <w:rsid w:val="0002092F"/>
    <w:rsid w:val="0002119F"/>
    <w:rsid w:val="00021436"/>
    <w:rsid w:val="00021886"/>
    <w:rsid w:val="000228E0"/>
    <w:rsid w:val="00022BCD"/>
    <w:rsid w:val="00022EA0"/>
    <w:rsid w:val="00022FF8"/>
    <w:rsid w:val="00023465"/>
    <w:rsid w:val="0002415F"/>
    <w:rsid w:val="00024463"/>
    <w:rsid w:val="00024B5A"/>
    <w:rsid w:val="00024F60"/>
    <w:rsid w:val="00025083"/>
    <w:rsid w:val="00025A97"/>
    <w:rsid w:val="00025D93"/>
    <w:rsid w:val="0002645B"/>
    <w:rsid w:val="000273F3"/>
    <w:rsid w:val="00027627"/>
    <w:rsid w:val="0002779E"/>
    <w:rsid w:val="00030105"/>
    <w:rsid w:val="00030372"/>
    <w:rsid w:val="00030B39"/>
    <w:rsid w:val="0003160B"/>
    <w:rsid w:val="00032345"/>
    <w:rsid w:val="000323CA"/>
    <w:rsid w:val="0003249A"/>
    <w:rsid w:val="000329F0"/>
    <w:rsid w:val="00032AE0"/>
    <w:rsid w:val="00032C31"/>
    <w:rsid w:val="00032E40"/>
    <w:rsid w:val="00033012"/>
    <w:rsid w:val="00033171"/>
    <w:rsid w:val="000334CA"/>
    <w:rsid w:val="000334D2"/>
    <w:rsid w:val="000335AA"/>
    <w:rsid w:val="000336F1"/>
    <w:rsid w:val="00033836"/>
    <w:rsid w:val="00033921"/>
    <w:rsid w:val="00033E48"/>
    <w:rsid w:val="00034D2E"/>
    <w:rsid w:val="00035C23"/>
    <w:rsid w:val="00035CD0"/>
    <w:rsid w:val="00035F3A"/>
    <w:rsid w:val="00036497"/>
    <w:rsid w:val="00037578"/>
    <w:rsid w:val="00037600"/>
    <w:rsid w:val="00037B0E"/>
    <w:rsid w:val="0004058D"/>
    <w:rsid w:val="0004148A"/>
    <w:rsid w:val="00041BF5"/>
    <w:rsid w:val="00041DA0"/>
    <w:rsid w:val="00042217"/>
    <w:rsid w:val="0004285C"/>
    <w:rsid w:val="00042A23"/>
    <w:rsid w:val="00042D60"/>
    <w:rsid w:val="00042F86"/>
    <w:rsid w:val="00043981"/>
    <w:rsid w:val="000442D7"/>
    <w:rsid w:val="000448DE"/>
    <w:rsid w:val="00044D53"/>
    <w:rsid w:val="00044D6A"/>
    <w:rsid w:val="000451CD"/>
    <w:rsid w:val="000454C4"/>
    <w:rsid w:val="00045CA0"/>
    <w:rsid w:val="00045F1A"/>
    <w:rsid w:val="00047B7A"/>
    <w:rsid w:val="00047C4B"/>
    <w:rsid w:val="00050309"/>
    <w:rsid w:val="000507D6"/>
    <w:rsid w:val="000508A1"/>
    <w:rsid w:val="000508D1"/>
    <w:rsid w:val="00050A43"/>
    <w:rsid w:val="00050DFD"/>
    <w:rsid w:val="00051117"/>
    <w:rsid w:val="000512E3"/>
    <w:rsid w:val="000514DC"/>
    <w:rsid w:val="0005195B"/>
    <w:rsid w:val="00051E1C"/>
    <w:rsid w:val="0005204F"/>
    <w:rsid w:val="000520F2"/>
    <w:rsid w:val="000522C7"/>
    <w:rsid w:val="00052326"/>
    <w:rsid w:val="00052664"/>
    <w:rsid w:val="00052EC1"/>
    <w:rsid w:val="00053176"/>
    <w:rsid w:val="000531CD"/>
    <w:rsid w:val="00053295"/>
    <w:rsid w:val="000533A5"/>
    <w:rsid w:val="0005366E"/>
    <w:rsid w:val="00053E82"/>
    <w:rsid w:val="00053FF8"/>
    <w:rsid w:val="0005404B"/>
    <w:rsid w:val="000541DC"/>
    <w:rsid w:val="00054523"/>
    <w:rsid w:val="000546CB"/>
    <w:rsid w:val="000551CE"/>
    <w:rsid w:val="00055446"/>
    <w:rsid w:val="00055469"/>
    <w:rsid w:val="00055515"/>
    <w:rsid w:val="00055A9A"/>
    <w:rsid w:val="00055F1B"/>
    <w:rsid w:val="00056339"/>
    <w:rsid w:val="0005644F"/>
    <w:rsid w:val="000564C5"/>
    <w:rsid w:val="000564DF"/>
    <w:rsid w:val="000564F0"/>
    <w:rsid w:val="0005666B"/>
    <w:rsid w:val="00057373"/>
    <w:rsid w:val="00060C61"/>
    <w:rsid w:val="00061A57"/>
    <w:rsid w:val="00061FA6"/>
    <w:rsid w:val="00061FF1"/>
    <w:rsid w:val="00062E10"/>
    <w:rsid w:val="00062EC5"/>
    <w:rsid w:val="00062EE0"/>
    <w:rsid w:val="000633A5"/>
    <w:rsid w:val="0006366D"/>
    <w:rsid w:val="00063BE5"/>
    <w:rsid w:val="0006497B"/>
    <w:rsid w:val="00064A77"/>
    <w:rsid w:val="00064F2F"/>
    <w:rsid w:val="0006521C"/>
    <w:rsid w:val="000652F2"/>
    <w:rsid w:val="000653EB"/>
    <w:rsid w:val="00065E0A"/>
    <w:rsid w:val="000663D3"/>
    <w:rsid w:val="000669D1"/>
    <w:rsid w:val="00066B32"/>
    <w:rsid w:val="00066D9E"/>
    <w:rsid w:val="00067249"/>
    <w:rsid w:val="000703AC"/>
    <w:rsid w:val="000703E6"/>
    <w:rsid w:val="0007044C"/>
    <w:rsid w:val="00070CDD"/>
    <w:rsid w:val="00071151"/>
    <w:rsid w:val="00071532"/>
    <w:rsid w:val="00071A60"/>
    <w:rsid w:val="00071A85"/>
    <w:rsid w:val="00072D99"/>
    <w:rsid w:val="00073E79"/>
    <w:rsid w:val="000745BB"/>
    <w:rsid w:val="000749B4"/>
    <w:rsid w:val="000757A1"/>
    <w:rsid w:val="00075863"/>
    <w:rsid w:val="00075CF6"/>
    <w:rsid w:val="000763B6"/>
    <w:rsid w:val="00076E3D"/>
    <w:rsid w:val="000770E2"/>
    <w:rsid w:val="000776F2"/>
    <w:rsid w:val="00077BBB"/>
    <w:rsid w:val="00077CBD"/>
    <w:rsid w:val="00077D57"/>
    <w:rsid w:val="00077EE2"/>
    <w:rsid w:val="000804E7"/>
    <w:rsid w:val="00080653"/>
    <w:rsid w:val="000808CE"/>
    <w:rsid w:val="00080991"/>
    <w:rsid w:val="000818D1"/>
    <w:rsid w:val="0008193C"/>
    <w:rsid w:val="00081C5C"/>
    <w:rsid w:val="0008221F"/>
    <w:rsid w:val="000830D1"/>
    <w:rsid w:val="000830F1"/>
    <w:rsid w:val="000832E2"/>
    <w:rsid w:val="00083878"/>
    <w:rsid w:val="00083F98"/>
    <w:rsid w:val="000850C1"/>
    <w:rsid w:val="0008535D"/>
    <w:rsid w:val="00085B5E"/>
    <w:rsid w:val="00085B67"/>
    <w:rsid w:val="000862AF"/>
    <w:rsid w:val="0008653F"/>
    <w:rsid w:val="000871DA"/>
    <w:rsid w:val="00087507"/>
    <w:rsid w:val="00087C16"/>
    <w:rsid w:val="00087D54"/>
    <w:rsid w:val="00087F8F"/>
    <w:rsid w:val="0009085C"/>
    <w:rsid w:val="00090FA1"/>
    <w:rsid w:val="00091253"/>
    <w:rsid w:val="00091267"/>
    <w:rsid w:val="00091DCF"/>
    <w:rsid w:val="00092F78"/>
    <w:rsid w:val="00093530"/>
    <w:rsid w:val="0009398F"/>
    <w:rsid w:val="00094340"/>
    <w:rsid w:val="0009435D"/>
    <w:rsid w:val="00094586"/>
    <w:rsid w:val="00094914"/>
    <w:rsid w:val="00094982"/>
    <w:rsid w:val="00094BA5"/>
    <w:rsid w:val="00094E7C"/>
    <w:rsid w:val="00094FB9"/>
    <w:rsid w:val="0009523B"/>
    <w:rsid w:val="00095425"/>
    <w:rsid w:val="000954F5"/>
    <w:rsid w:val="00095681"/>
    <w:rsid w:val="00095882"/>
    <w:rsid w:val="00095A5C"/>
    <w:rsid w:val="0009632B"/>
    <w:rsid w:val="00096549"/>
    <w:rsid w:val="000968F4"/>
    <w:rsid w:val="00096C3F"/>
    <w:rsid w:val="00096C7F"/>
    <w:rsid w:val="00096F39"/>
    <w:rsid w:val="00096FD3"/>
    <w:rsid w:val="0009715D"/>
    <w:rsid w:val="00097CF3"/>
    <w:rsid w:val="00097F2B"/>
    <w:rsid w:val="000A054D"/>
    <w:rsid w:val="000A178A"/>
    <w:rsid w:val="000A2474"/>
    <w:rsid w:val="000A2B1F"/>
    <w:rsid w:val="000A30F3"/>
    <w:rsid w:val="000A3392"/>
    <w:rsid w:val="000A37B6"/>
    <w:rsid w:val="000A39D5"/>
    <w:rsid w:val="000A3DD3"/>
    <w:rsid w:val="000A41F4"/>
    <w:rsid w:val="000A45CD"/>
    <w:rsid w:val="000A4768"/>
    <w:rsid w:val="000A49A4"/>
    <w:rsid w:val="000A5372"/>
    <w:rsid w:val="000A5612"/>
    <w:rsid w:val="000A58B2"/>
    <w:rsid w:val="000A5C56"/>
    <w:rsid w:val="000A6007"/>
    <w:rsid w:val="000A63D4"/>
    <w:rsid w:val="000A6486"/>
    <w:rsid w:val="000A6924"/>
    <w:rsid w:val="000A7A31"/>
    <w:rsid w:val="000B0B2C"/>
    <w:rsid w:val="000B1714"/>
    <w:rsid w:val="000B1919"/>
    <w:rsid w:val="000B1F8F"/>
    <w:rsid w:val="000B22DC"/>
    <w:rsid w:val="000B2355"/>
    <w:rsid w:val="000B2362"/>
    <w:rsid w:val="000B2A05"/>
    <w:rsid w:val="000B2C2A"/>
    <w:rsid w:val="000B3406"/>
    <w:rsid w:val="000B405C"/>
    <w:rsid w:val="000B4767"/>
    <w:rsid w:val="000B4D46"/>
    <w:rsid w:val="000B64EF"/>
    <w:rsid w:val="000B6B2E"/>
    <w:rsid w:val="000B7953"/>
    <w:rsid w:val="000B7B6A"/>
    <w:rsid w:val="000B7CDA"/>
    <w:rsid w:val="000B7F83"/>
    <w:rsid w:val="000C00B4"/>
    <w:rsid w:val="000C021A"/>
    <w:rsid w:val="000C045C"/>
    <w:rsid w:val="000C0875"/>
    <w:rsid w:val="000C0E31"/>
    <w:rsid w:val="000C10E9"/>
    <w:rsid w:val="000C1277"/>
    <w:rsid w:val="000C1A98"/>
    <w:rsid w:val="000C1E19"/>
    <w:rsid w:val="000C1FF4"/>
    <w:rsid w:val="000C2785"/>
    <w:rsid w:val="000C27D3"/>
    <w:rsid w:val="000C333E"/>
    <w:rsid w:val="000C3420"/>
    <w:rsid w:val="000C3DCA"/>
    <w:rsid w:val="000C3DDB"/>
    <w:rsid w:val="000C3F4A"/>
    <w:rsid w:val="000C40A8"/>
    <w:rsid w:val="000C419B"/>
    <w:rsid w:val="000C441D"/>
    <w:rsid w:val="000C4951"/>
    <w:rsid w:val="000C4D70"/>
    <w:rsid w:val="000C53A9"/>
    <w:rsid w:val="000C5548"/>
    <w:rsid w:val="000C5C74"/>
    <w:rsid w:val="000C5E07"/>
    <w:rsid w:val="000C5EE9"/>
    <w:rsid w:val="000C6833"/>
    <w:rsid w:val="000C68D9"/>
    <w:rsid w:val="000C6C0E"/>
    <w:rsid w:val="000C7AB1"/>
    <w:rsid w:val="000D00FA"/>
    <w:rsid w:val="000D040F"/>
    <w:rsid w:val="000D0F9F"/>
    <w:rsid w:val="000D1DE9"/>
    <w:rsid w:val="000D23C4"/>
    <w:rsid w:val="000D276F"/>
    <w:rsid w:val="000D2B25"/>
    <w:rsid w:val="000D3D55"/>
    <w:rsid w:val="000D4155"/>
    <w:rsid w:val="000D454E"/>
    <w:rsid w:val="000D4765"/>
    <w:rsid w:val="000D495D"/>
    <w:rsid w:val="000D4AC6"/>
    <w:rsid w:val="000D4D3B"/>
    <w:rsid w:val="000D4FD5"/>
    <w:rsid w:val="000D52D0"/>
    <w:rsid w:val="000D53E0"/>
    <w:rsid w:val="000D5984"/>
    <w:rsid w:val="000D5AC9"/>
    <w:rsid w:val="000D5BAA"/>
    <w:rsid w:val="000D5BC5"/>
    <w:rsid w:val="000D5C8C"/>
    <w:rsid w:val="000D62DB"/>
    <w:rsid w:val="000D654D"/>
    <w:rsid w:val="000D6965"/>
    <w:rsid w:val="000D6A49"/>
    <w:rsid w:val="000D6B11"/>
    <w:rsid w:val="000D6E1C"/>
    <w:rsid w:val="000D6F64"/>
    <w:rsid w:val="000D70A2"/>
    <w:rsid w:val="000D7770"/>
    <w:rsid w:val="000E02C7"/>
    <w:rsid w:val="000E045F"/>
    <w:rsid w:val="000E0772"/>
    <w:rsid w:val="000E09D2"/>
    <w:rsid w:val="000E0B2C"/>
    <w:rsid w:val="000E0BBB"/>
    <w:rsid w:val="000E145D"/>
    <w:rsid w:val="000E1F6E"/>
    <w:rsid w:val="000E2A6D"/>
    <w:rsid w:val="000E2D45"/>
    <w:rsid w:val="000E3410"/>
    <w:rsid w:val="000E3691"/>
    <w:rsid w:val="000E429A"/>
    <w:rsid w:val="000E42ED"/>
    <w:rsid w:val="000E476F"/>
    <w:rsid w:val="000E4A0A"/>
    <w:rsid w:val="000E4B1B"/>
    <w:rsid w:val="000E50FE"/>
    <w:rsid w:val="000E5135"/>
    <w:rsid w:val="000E538F"/>
    <w:rsid w:val="000E53E6"/>
    <w:rsid w:val="000E55C4"/>
    <w:rsid w:val="000E5B93"/>
    <w:rsid w:val="000E6212"/>
    <w:rsid w:val="000E6245"/>
    <w:rsid w:val="000E6328"/>
    <w:rsid w:val="000E6574"/>
    <w:rsid w:val="000E6A3A"/>
    <w:rsid w:val="000E717D"/>
    <w:rsid w:val="000E7D99"/>
    <w:rsid w:val="000F015F"/>
    <w:rsid w:val="000F01A0"/>
    <w:rsid w:val="000F0450"/>
    <w:rsid w:val="000F04E3"/>
    <w:rsid w:val="000F06B0"/>
    <w:rsid w:val="000F0781"/>
    <w:rsid w:val="000F0B14"/>
    <w:rsid w:val="000F0D76"/>
    <w:rsid w:val="000F10C5"/>
    <w:rsid w:val="000F1B18"/>
    <w:rsid w:val="000F1F0A"/>
    <w:rsid w:val="000F212F"/>
    <w:rsid w:val="000F2F05"/>
    <w:rsid w:val="000F3670"/>
    <w:rsid w:val="000F395C"/>
    <w:rsid w:val="000F3C9D"/>
    <w:rsid w:val="000F3CAF"/>
    <w:rsid w:val="000F3E1B"/>
    <w:rsid w:val="000F4128"/>
    <w:rsid w:val="000F414B"/>
    <w:rsid w:val="000F41DF"/>
    <w:rsid w:val="000F4CB8"/>
    <w:rsid w:val="000F4E3A"/>
    <w:rsid w:val="000F514E"/>
    <w:rsid w:val="000F5206"/>
    <w:rsid w:val="000F55DC"/>
    <w:rsid w:val="000F59F9"/>
    <w:rsid w:val="000F5CB4"/>
    <w:rsid w:val="000F636E"/>
    <w:rsid w:val="000F640B"/>
    <w:rsid w:val="00100034"/>
    <w:rsid w:val="001007F6"/>
    <w:rsid w:val="00100AB2"/>
    <w:rsid w:val="00100EEC"/>
    <w:rsid w:val="001013F8"/>
    <w:rsid w:val="00101522"/>
    <w:rsid w:val="001017FF"/>
    <w:rsid w:val="00101AD0"/>
    <w:rsid w:val="00101C8D"/>
    <w:rsid w:val="00101DDF"/>
    <w:rsid w:val="00102677"/>
    <w:rsid w:val="00102A09"/>
    <w:rsid w:val="00102A19"/>
    <w:rsid w:val="00102F85"/>
    <w:rsid w:val="00102FE0"/>
    <w:rsid w:val="00103026"/>
    <w:rsid w:val="0010316E"/>
    <w:rsid w:val="0010318B"/>
    <w:rsid w:val="001033B6"/>
    <w:rsid w:val="00103514"/>
    <w:rsid w:val="0010361C"/>
    <w:rsid w:val="001040E4"/>
    <w:rsid w:val="001041F5"/>
    <w:rsid w:val="001043B3"/>
    <w:rsid w:val="00104831"/>
    <w:rsid w:val="00104B51"/>
    <w:rsid w:val="00104BD8"/>
    <w:rsid w:val="001050BF"/>
    <w:rsid w:val="00105CB7"/>
    <w:rsid w:val="0010667E"/>
    <w:rsid w:val="00106887"/>
    <w:rsid w:val="00107257"/>
    <w:rsid w:val="001078DB"/>
    <w:rsid w:val="00107EF6"/>
    <w:rsid w:val="001104CB"/>
    <w:rsid w:val="001109CC"/>
    <w:rsid w:val="00110C15"/>
    <w:rsid w:val="00110CDC"/>
    <w:rsid w:val="001111C3"/>
    <w:rsid w:val="00111954"/>
    <w:rsid w:val="00112397"/>
    <w:rsid w:val="001125FC"/>
    <w:rsid w:val="001126F7"/>
    <w:rsid w:val="00113A3C"/>
    <w:rsid w:val="00114F80"/>
    <w:rsid w:val="00115626"/>
    <w:rsid w:val="001157CB"/>
    <w:rsid w:val="00117305"/>
    <w:rsid w:val="00117382"/>
    <w:rsid w:val="001177D6"/>
    <w:rsid w:val="00117F0F"/>
    <w:rsid w:val="00117F1F"/>
    <w:rsid w:val="00120108"/>
    <w:rsid w:val="001205C8"/>
    <w:rsid w:val="00120B43"/>
    <w:rsid w:val="00121390"/>
    <w:rsid w:val="00122096"/>
    <w:rsid w:val="001223C9"/>
    <w:rsid w:val="001224F9"/>
    <w:rsid w:val="00122924"/>
    <w:rsid w:val="001229A6"/>
    <w:rsid w:val="00122B94"/>
    <w:rsid w:val="00122C3C"/>
    <w:rsid w:val="00122D27"/>
    <w:rsid w:val="00122E62"/>
    <w:rsid w:val="001230B1"/>
    <w:rsid w:val="0012375D"/>
    <w:rsid w:val="00124175"/>
    <w:rsid w:val="00124803"/>
    <w:rsid w:val="00124922"/>
    <w:rsid w:val="001255A9"/>
    <w:rsid w:val="00125671"/>
    <w:rsid w:val="00125A43"/>
    <w:rsid w:val="00125BD8"/>
    <w:rsid w:val="001266FB"/>
    <w:rsid w:val="00126758"/>
    <w:rsid w:val="00126CC0"/>
    <w:rsid w:val="00126F8D"/>
    <w:rsid w:val="001270F2"/>
    <w:rsid w:val="00127144"/>
    <w:rsid w:val="00127364"/>
    <w:rsid w:val="0012771E"/>
    <w:rsid w:val="0012774B"/>
    <w:rsid w:val="0012798A"/>
    <w:rsid w:val="001300E7"/>
    <w:rsid w:val="0013016A"/>
    <w:rsid w:val="0013056B"/>
    <w:rsid w:val="00130A3F"/>
    <w:rsid w:val="001311A4"/>
    <w:rsid w:val="00131A36"/>
    <w:rsid w:val="001326AA"/>
    <w:rsid w:val="001327DC"/>
    <w:rsid w:val="0013316B"/>
    <w:rsid w:val="001331A0"/>
    <w:rsid w:val="001331F7"/>
    <w:rsid w:val="001334B4"/>
    <w:rsid w:val="00133C0D"/>
    <w:rsid w:val="00133DE4"/>
    <w:rsid w:val="0013554E"/>
    <w:rsid w:val="001357AA"/>
    <w:rsid w:val="001357E0"/>
    <w:rsid w:val="00135A87"/>
    <w:rsid w:val="00135B06"/>
    <w:rsid w:val="0013678D"/>
    <w:rsid w:val="001378F3"/>
    <w:rsid w:val="0014035D"/>
    <w:rsid w:val="00141960"/>
    <w:rsid w:val="0014196B"/>
    <w:rsid w:val="00142634"/>
    <w:rsid w:val="00142756"/>
    <w:rsid w:val="00142B1F"/>
    <w:rsid w:val="00142BA2"/>
    <w:rsid w:val="0014351C"/>
    <w:rsid w:val="00143CC8"/>
    <w:rsid w:val="00143E3F"/>
    <w:rsid w:val="00144283"/>
    <w:rsid w:val="001453E9"/>
    <w:rsid w:val="0014571E"/>
    <w:rsid w:val="00145C87"/>
    <w:rsid w:val="00146990"/>
    <w:rsid w:val="00146BD6"/>
    <w:rsid w:val="00146BF9"/>
    <w:rsid w:val="00146D32"/>
    <w:rsid w:val="001474B6"/>
    <w:rsid w:val="001477FB"/>
    <w:rsid w:val="00147833"/>
    <w:rsid w:val="00147B81"/>
    <w:rsid w:val="001507A1"/>
    <w:rsid w:val="0015095A"/>
    <w:rsid w:val="00150ED7"/>
    <w:rsid w:val="0015123D"/>
    <w:rsid w:val="001513D6"/>
    <w:rsid w:val="001513E1"/>
    <w:rsid w:val="00151529"/>
    <w:rsid w:val="00151913"/>
    <w:rsid w:val="00151BA3"/>
    <w:rsid w:val="00151BBE"/>
    <w:rsid w:val="00151E82"/>
    <w:rsid w:val="00151F73"/>
    <w:rsid w:val="001524DA"/>
    <w:rsid w:val="0015250C"/>
    <w:rsid w:val="0015370C"/>
    <w:rsid w:val="0015391C"/>
    <w:rsid w:val="001552CB"/>
    <w:rsid w:val="001556D7"/>
    <w:rsid w:val="00155817"/>
    <w:rsid w:val="0015589D"/>
    <w:rsid w:val="00156188"/>
    <w:rsid w:val="001568C8"/>
    <w:rsid w:val="00156A79"/>
    <w:rsid w:val="00156DBA"/>
    <w:rsid w:val="0015722A"/>
    <w:rsid w:val="0015749B"/>
    <w:rsid w:val="001574E9"/>
    <w:rsid w:val="001575B0"/>
    <w:rsid w:val="0015777A"/>
    <w:rsid w:val="001579EF"/>
    <w:rsid w:val="00157C04"/>
    <w:rsid w:val="00157C72"/>
    <w:rsid w:val="00157D16"/>
    <w:rsid w:val="001600F6"/>
    <w:rsid w:val="00160479"/>
    <w:rsid w:val="00160724"/>
    <w:rsid w:val="001608C5"/>
    <w:rsid w:val="00160D38"/>
    <w:rsid w:val="00160DC2"/>
    <w:rsid w:val="00160DEB"/>
    <w:rsid w:val="00160F65"/>
    <w:rsid w:val="00161521"/>
    <w:rsid w:val="00162A53"/>
    <w:rsid w:val="00162CAE"/>
    <w:rsid w:val="0016350F"/>
    <w:rsid w:val="00163822"/>
    <w:rsid w:val="001645FC"/>
    <w:rsid w:val="00164790"/>
    <w:rsid w:val="001652D5"/>
    <w:rsid w:val="00165654"/>
    <w:rsid w:val="00166149"/>
    <w:rsid w:val="001666E7"/>
    <w:rsid w:val="00166FC2"/>
    <w:rsid w:val="001674F1"/>
    <w:rsid w:val="00167B9B"/>
    <w:rsid w:val="0017048C"/>
    <w:rsid w:val="001704FA"/>
    <w:rsid w:val="001706BF"/>
    <w:rsid w:val="00170871"/>
    <w:rsid w:val="0017119B"/>
    <w:rsid w:val="0017149F"/>
    <w:rsid w:val="0017188D"/>
    <w:rsid w:val="001718C6"/>
    <w:rsid w:val="001718E6"/>
    <w:rsid w:val="00171955"/>
    <w:rsid w:val="00171BC7"/>
    <w:rsid w:val="00171E3D"/>
    <w:rsid w:val="001729C0"/>
    <w:rsid w:val="00172A43"/>
    <w:rsid w:val="00172A68"/>
    <w:rsid w:val="00172A7F"/>
    <w:rsid w:val="00172BA6"/>
    <w:rsid w:val="00172DAD"/>
    <w:rsid w:val="00173130"/>
    <w:rsid w:val="00173527"/>
    <w:rsid w:val="00173FAB"/>
    <w:rsid w:val="0017423F"/>
    <w:rsid w:val="00174AD2"/>
    <w:rsid w:val="00174D92"/>
    <w:rsid w:val="00174FB8"/>
    <w:rsid w:val="001753B1"/>
    <w:rsid w:val="00175CB1"/>
    <w:rsid w:val="00175F46"/>
    <w:rsid w:val="00176CDA"/>
    <w:rsid w:val="00177243"/>
    <w:rsid w:val="00177308"/>
    <w:rsid w:val="00177B9C"/>
    <w:rsid w:val="00177F52"/>
    <w:rsid w:val="00177FE6"/>
    <w:rsid w:val="00180080"/>
    <w:rsid w:val="001802D6"/>
    <w:rsid w:val="0018039F"/>
    <w:rsid w:val="001805BC"/>
    <w:rsid w:val="0018085D"/>
    <w:rsid w:val="001809A0"/>
    <w:rsid w:val="00180A17"/>
    <w:rsid w:val="00180B3C"/>
    <w:rsid w:val="00180B4B"/>
    <w:rsid w:val="00181636"/>
    <w:rsid w:val="001819DE"/>
    <w:rsid w:val="00181C12"/>
    <w:rsid w:val="00181C61"/>
    <w:rsid w:val="00181EA7"/>
    <w:rsid w:val="001820E7"/>
    <w:rsid w:val="00182D57"/>
    <w:rsid w:val="001842D4"/>
    <w:rsid w:val="00184381"/>
    <w:rsid w:val="001849DB"/>
    <w:rsid w:val="00184EE9"/>
    <w:rsid w:val="001851EB"/>
    <w:rsid w:val="00185C0A"/>
    <w:rsid w:val="00185D39"/>
    <w:rsid w:val="00185F86"/>
    <w:rsid w:val="001863F4"/>
    <w:rsid w:val="00186CA6"/>
    <w:rsid w:val="0018713E"/>
    <w:rsid w:val="0018737E"/>
    <w:rsid w:val="00187893"/>
    <w:rsid w:val="00187AC3"/>
    <w:rsid w:val="001900C9"/>
    <w:rsid w:val="00190C18"/>
    <w:rsid w:val="00191179"/>
    <w:rsid w:val="001912D7"/>
    <w:rsid w:val="00191402"/>
    <w:rsid w:val="00193273"/>
    <w:rsid w:val="00193579"/>
    <w:rsid w:val="0019365D"/>
    <w:rsid w:val="0019393F"/>
    <w:rsid w:val="00193A8C"/>
    <w:rsid w:val="0019427D"/>
    <w:rsid w:val="00195535"/>
    <w:rsid w:val="00195C99"/>
    <w:rsid w:val="0019602F"/>
    <w:rsid w:val="00196162"/>
    <w:rsid w:val="00197561"/>
    <w:rsid w:val="001979CD"/>
    <w:rsid w:val="001A08D6"/>
    <w:rsid w:val="001A0B63"/>
    <w:rsid w:val="001A0EB3"/>
    <w:rsid w:val="001A10E6"/>
    <w:rsid w:val="001A1295"/>
    <w:rsid w:val="001A21D4"/>
    <w:rsid w:val="001A220E"/>
    <w:rsid w:val="001A225C"/>
    <w:rsid w:val="001A27A7"/>
    <w:rsid w:val="001A3325"/>
    <w:rsid w:val="001A33FC"/>
    <w:rsid w:val="001A36F1"/>
    <w:rsid w:val="001A4714"/>
    <w:rsid w:val="001A478D"/>
    <w:rsid w:val="001A4B35"/>
    <w:rsid w:val="001A4C7A"/>
    <w:rsid w:val="001A5499"/>
    <w:rsid w:val="001A5597"/>
    <w:rsid w:val="001A5893"/>
    <w:rsid w:val="001A6C8F"/>
    <w:rsid w:val="001A74A1"/>
    <w:rsid w:val="001B0A7E"/>
    <w:rsid w:val="001B1536"/>
    <w:rsid w:val="001B1D78"/>
    <w:rsid w:val="001B277B"/>
    <w:rsid w:val="001B2C8D"/>
    <w:rsid w:val="001B2D99"/>
    <w:rsid w:val="001B3D5A"/>
    <w:rsid w:val="001B4E4E"/>
    <w:rsid w:val="001B59FC"/>
    <w:rsid w:val="001B5A35"/>
    <w:rsid w:val="001B5B38"/>
    <w:rsid w:val="001B60B0"/>
    <w:rsid w:val="001B6174"/>
    <w:rsid w:val="001B6A13"/>
    <w:rsid w:val="001B6B62"/>
    <w:rsid w:val="001B6E7B"/>
    <w:rsid w:val="001B71CF"/>
    <w:rsid w:val="001B7414"/>
    <w:rsid w:val="001B744E"/>
    <w:rsid w:val="001B7969"/>
    <w:rsid w:val="001B7A9F"/>
    <w:rsid w:val="001B7D08"/>
    <w:rsid w:val="001B7DAD"/>
    <w:rsid w:val="001C0039"/>
    <w:rsid w:val="001C0CBD"/>
    <w:rsid w:val="001C1F69"/>
    <w:rsid w:val="001C2363"/>
    <w:rsid w:val="001C23C4"/>
    <w:rsid w:val="001C2503"/>
    <w:rsid w:val="001C266F"/>
    <w:rsid w:val="001C2A04"/>
    <w:rsid w:val="001C2AD2"/>
    <w:rsid w:val="001C2F30"/>
    <w:rsid w:val="001C32AD"/>
    <w:rsid w:val="001C3871"/>
    <w:rsid w:val="001C387B"/>
    <w:rsid w:val="001C39CC"/>
    <w:rsid w:val="001C3D8B"/>
    <w:rsid w:val="001C3E69"/>
    <w:rsid w:val="001C4103"/>
    <w:rsid w:val="001C417D"/>
    <w:rsid w:val="001C4726"/>
    <w:rsid w:val="001C4B92"/>
    <w:rsid w:val="001C4D01"/>
    <w:rsid w:val="001C5448"/>
    <w:rsid w:val="001C611F"/>
    <w:rsid w:val="001C6811"/>
    <w:rsid w:val="001C6B43"/>
    <w:rsid w:val="001C6CD4"/>
    <w:rsid w:val="001C7617"/>
    <w:rsid w:val="001D08AD"/>
    <w:rsid w:val="001D0ED8"/>
    <w:rsid w:val="001D1223"/>
    <w:rsid w:val="001D16D3"/>
    <w:rsid w:val="001D18DC"/>
    <w:rsid w:val="001D1AD4"/>
    <w:rsid w:val="001D1C8E"/>
    <w:rsid w:val="001D1E5F"/>
    <w:rsid w:val="001D1F4D"/>
    <w:rsid w:val="001D26DA"/>
    <w:rsid w:val="001D2BB1"/>
    <w:rsid w:val="001D2E1A"/>
    <w:rsid w:val="001D3068"/>
    <w:rsid w:val="001D3F7D"/>
    <w:rsid w:val="001D462B"/>
    <w:rsid w:val="001D4C6E"/>
    <w:rsid w:val="001D4CE3"/>
    <w:rsid w:val="001D4E01"/>
    <w:rsid w:val="001D4E62"/>
    <w:rsid w:val="001D4F1E"/>
    <w:rsid w:val="001D4F42"/>
    <w:rsid w:val="001D51EB"/>
    <w:rsid w:val="001D54CC"/>
    <w:rsid w:val="001D5924"/>
    <w:rsid w:val="001D6014"/>
    <w:rsid w:val="001D653A"/>
    <w:rsid w:val="001D6A6B"/>
    <w:rsid w:val="001D717D"/>
    <w:rsid w:val="001D7D97"/>
    <w:rsid w:val="001D7DD1"/>
    <w:rsid w:val="001E0380"/>
    <w:rsid w:val="001E0A34"/>
    <w:rsid w:val="001E0D89"/>
    <w:rsid w:val="001E0DAE"/>
    <w:rsid w:val="001E0DDF"/>
    <w:rsid w:val="001E13EB"/>
    <w:rsid w:val="001E14B5"/>
    <w:rsid w:val="001E1ED4"/>
    <w:rsid w:val="001E2092"/>
    <w:rsid w:val="001E21D2"/>
    <w:rsid w:val="001E258A"/>
    <w:rsid w:val="001E2874"/>
    <w:rsid w:val="001E28AD"/>
    <w:rsid w:val="001E2C21"/>
    <w:rsid w:val="001E3397"/>
    <w:rsid w:val="001E4961"/>
    <w:rsid w:val="001E5B16"/>
    <w:rsid w:val="001E5F87"/>
    <w:rsid w:val="001E615E"/>
    <w:rsid w:val="001E6255"/>
    <w:rsid w:val="001E63FE"/>
    <w:rsid w:val="001E6535"/>
    <w:rsid w:val="001E688C"/>
    <w:rsid w:val="001E700C"/>
    <w:rsid w:val="001E74F6"/>
    <w:rsid w:val="001E7EFE"/>
    <w:rsid w:val="001F0672"/>
    <w:rsid w:val="001F06A6"/>
    <w:rsid w:val="001F0874"/>
    <w:rsid w:val="001F11A0"/>
    <w:rsid w:val="001F130A"/>
    <w:rsid w:val="001F14AB"/>
    <w:rsid w:val="001F14BF"/>
    <w:rsid w:val="001F19BA"/>
    <w:rsid w:val="001F1CF8"/>
    <w:rsid w:val="001F1D74"/>
    <w:rsid w:val="001F22FD"/>
    <w:rsid w:val="001F2A7E"/>
    <w:rsid w:val="001F2CE9"/>
    <w:rsid w:val="001F33FA"/>
    <w:rsid w:val="001F374F"/>
    <w:rsid w:val="001F4063"/>
    <w:rsid w:val="001F4215"/>
    <w:rsid w:val="001F4B26"/>
    <w:rsid w:val="001F4DCA"/>
    <w:rsid w:val="001F4FDA"/>
    <w:rsid w:val="001F4FE5"/>
    <w:rsid w:val="001F5437"/>
    <w:rsid w:val="001F54B5"/>
    <w:rsid w:val="001F5A96"/>
    <w:rsid w:val="001F6D89"/>
    <w:rsid w:val="001F6D8E"/>
    <w:rsid w:val="001F75FD"/>
    <w:rsid w:val="001F7725"/>
    <w:rsid w:val="001F78B8"/>
    <w:rsid w:val="00200869"/>
    <w:rsid w:val="00200FE0"/>
    <w:rsid w:val="00201226"/>
    <w:rsid w:val="0020128D"/>
    <w:rsid w:val="002013D3"/>
    <w:rsid w:val="002016CB"/>
    <w:rsid w:val="002018C6"/>
    <w:rsid w:val="00201926"/>
    <w:rsid w:val="00202669"/>
    <w:rsid w:val="002026B9"/>
    <w:rsid w:val="00202D0D"/>
    <w:rsid w:val="00203156"/>
    <w:rsid w:val="002032B0"/>
    <w:rsid w:val="002049FE"/>
    <w:rsid w:val="00204C6B"/>
    <w:rsid w:val="00204C6D"/>
    <w:rsid w:val="00205095"/>
    <w:rsid w:val="002050BB"/>
    <w:rsid w:val="002052DB"/>
    <w:rsid w:val="00205ADB"/>
    <w:rsid w:val="00205E0B"/>
    <w:rsid w:val="0020629A"/>
    <w:rsid w:val="00206986"/>
    <w:rsid w:val="00207A25"/>
    <w:rsid w:val="00207AD8"/>
    <w:rsid w:val="00207C0C"/>
    <w:rsid w:val="00207F62"/>
    <w:rsid w:val="002100F5"/>
    <w:rsid w:val="0021067D"/>
    <w:rsid w:val="0021091E"/>
    <w:rsid w:val="00210CC5"/>
    <w:rsid w:val="002118A8"/>
    <w:rsid w:val="00211DDA"/>
    <w:rsid w:val="00211F4E"/>
    <w:rsid w:val="00212845"/>
    <w:rsid w:val="00212CBF"/>
    <w:rsid w:val="0021323F"/>
    <w:rsid w:val="002132B9"/>
    <w:rsid w:val="0021340C"/>
    <w:rsid w:val="00213524"/>
    <w:rsid w:val="00213639"/>
    <w:rsid w:val="00213A15"/>
    <w:rsid w:val="00213BEB"/>
    <w:rsid w:val="0021498F"/>
    <w:rsid w:val="00214E51"/>
    <w:rsid w:val="00215D49"/>
    <w:rsid w:val="002167AB"/>
    <w:rsid w:val="00216B69"/>
    <w:rsid w:val="002173CB"/>
    <w:rsid w:val="00217ACF"/>
    <w:rsid w:val="00220671"/>
    <w:rsid w:val="002209BF"/>
    <w:rsid w:val="00221D9A"/>
    <w:rsid w:val="00221DFA"/>
    <w:rsid w:val="00222015"/>
    <w:rsid w:val="002226C8"/>
    <w:rsid w:val="00222EA2"/>
    <w:rsid w:val="00223550"/>
    <w:rsid w:val="00223745"/>
    <w:rsid w:val="00223D21"/>
    <w:rsid w:val="00224233"/>
    <w:rsid w:val="002245BC"/>
    <w:rsid w:val="00224C1D"/>
    <w:rsid w:val="00224D70"/>
    <w:rsid w:val="00224F81"/>
    <w:rsid w:val="00224FA8"/>
    <w:rsid w:val="00225828"/>
    <w:rsid w:val="00225842"/>
    <w:rsid w:val="00225C39"/>
    <w:rsid w:val="00226AED"/>
    <w:rsid w:val="00227852"/>
    <w:rsid w:val="00227D2E"/>
    <w:rsid w:val="00227D8C"/>
    <w:rsid w:val="00227EE3"/>
    <w:rsid w:val="00230D1E"/>
    <w:rsid w:val="00230FB6"/>
    <w:rsid w:val="002315C4"/>
    <w:rsid w:val="0023207C"/>
    <w:rsid w:val="0023215F"/>
    <w:rsid w:val="0023255C"/>
    <w:rsid w:val="002326D7"/>
    <w:rsid w:val="002331FF"/>
    <w:rsid w:val="002333DB"/>
    <w:rsid w:val="0023348D"/>
    <w:rsid w:val="00233AEA"/>
    <w:rsid w:val="00234689"/>
    <w:rsid w:val="00235514"/>
    <w:rsid w:val="002359BC"/>
    <w:rsid w:val="0023633B"/>
    <w:rsid w:val="00236D67"/>
    <w:rsid w:val="0023785E"/>
    <w:rsid w:val="00240048"/>
    <w:rsid w:val="0024020E"/>
    <w:rsid w:val="00240732"/>
    <w:rsid w:val="00240ACC"/>
    <w:rsid w:val="00240D1F"/>
    <w:rsid w:val="00241050"/>
    <w:rsid w:val="00241239"/>
    <w:rsid w:val="002412B6"/>
    <w:rsid w:val="002412D7"/>
    <w:rsid w:val="0024134D"/>
    <w:rsid w:val="0024150C"/>
    <w:rsid w:val="00241971"/>
    <w:rsid w:val="00242473"/>
    <w:rsid w:val="00242669"/>
    <w:rsid w:val="00243148"/>
    <w:rsid w:val="00243164"/>
    <w:rsid w:val="002435EF"/>
    <w:rsid w:val="002439AD"/>
    <w:rsid w:val="0024440D"/>
    <w:rsid w:val="00244A4A"/>
    <w:rsid w:val="00244EA8"/>
    <w:rsid w:val="00245363"/>
    <w:rsid w:val="002459C4"/>
    <w:rsid w:val="00245A4F"/>
    <w:rsid w:val="00246F94"/>
    <w:rsid w:val="00247396"/>
    <w:rsid w:val="00247F1C"/>
    <w:rsid w:val="00247F96"/>
    <w:rsid w:val="002511CB"/>
    <w:rsid w:val="00251248"/>
    <w:rsid w:val="00251B23"/>
    <w:rsid w:val="00251C8C"/>
    <w:rsid w:val="002520D4"/>
    <w:rsid w:val="002523D1"/>
    <w:rsid w:val="002523F7"/>
    <w:rsid w:val="00252B1E"/>
    <w:rsid w:val="00252CF4"/>
    <w:rsid w:val="00253057"/>
    <w:rsid w:val="002531E0"/>
    <w:rsid w:val="0025350C"/>
    <w:rsid w:val="002535E2"/>
    <w:rsid w:val="00253E07"/>
    <w:rsid w:val="00254186"/>
    <w:rsid w:val="002547AB"/>
    <w:rsid w:val="0025504A"/>
    <w:rsid w:val="00255AC9"/>
    <w:rsid w:val="00255CEA"/>
    <w:rsid w:val="00255DA4"/>
    <w:rsid w:val="002564E2"/>
    <w:rsid w:val="0025656D"/>
    <w:rsid w:val="00256AE6"/>
    <w:rsid w:val="002573AD"/>
    <w:rsid w:val="00257A43"/>
    <w:rsid w:val="00260162"/>
    <w:rsid w:val="002604DA"/>
    <w:rsid w:val="00260A28"/>
    <w:rsid w:val="00260A95"/>
    <w:rsid w:val="0026106B"/>
    <w:rsid w:val="00261654"/>
    <w:rsid w:val="0026278B"/>
    <w:rsid w:val="0026292A"/>
    <w:rsid w:val="00262C36"/>
    <w:rsid w:val="00262F14"/>
    <w:rsid w:val="0026307B"/>
    <w:rsid w:val="00265188"/>
    <w:rsid w:val="00265475"/>
    <w:rsid w:val="00265652"/>
    <w:rsid w:val="002659A9"/>
    <w:rsid w:val="002661FD"/>
    <w:rsid w:val="00266226"/>
    <w:rsid w:val="00266635"/>
    <w:rsid w:val="00266BB6"/>
    <w:rsid w:val="00266CAF"/>
    <w:rsid w:val="0026710D"/>
    <w:rsid w:val="00267131"/>
    <w:rsid w:val="002674D6"/>
    <w:rsid w:val="002677AB"/>
    <w:rsid w:val="00267922"/>
    <w:rsid w:val="00267DF9"/>
    <w:rsid w:val="002703B2"/>
    <w:rsid w:val="00270D0A"/>
    <w:rsid w:val="00270F60"/>
    <w:rsid w:val="002713A1"/>
    <w:rsid w:val="00271791"/>
    <w:rsid w:val="002726EC"/>
    <w:rsid w:val="002728A1"/>
    <w:rsid w:val="00272BCB"/>
    <w:rsid w:val="00273308"/>
    <w:rsid w:val="0027386E"/>
    <w:rsid w:val="002739C4"/>
    <w:rsid w:val="0027424E"/>
    <w:rsid w:val="00274451"/>
    <w:rsid w:val="0027489C"/>
    <w:rsid w:val="002749DA"/>
    <w:rsid w:val="0027501D"/>
    <w:rsid w:val="00275040"/>
    <w:rsid w:val="0027562E"/>
    <w:rsid w:val="00275BFF"/>
    <w:rsid w:val="00275C8F"/>
    <w:rsid w:val="00275E6B"/>
    <w:rsid w:val="00275FDE"/>
    <w:rsid w:val="00276C11"/>
    <w:rsid w:val="00276C2E"/>
    <w:rsid w:val="002771F3"/>
    <w:rsid w:val="0027781E"/>
    <w:rsid w:val="00277C73"/>
    <w:rsid w:val="00277DC6"/>
    <w:rsid w:val="00280F5A"/>
    <w:rsid w:val="00281186"/>
    <w:rsid w:val="002818D3"/>
    <w:rsid w:val="002821B8"/>
    <w:rsid w:val="00282257"/>
    <w:rsid w:val="0028248E"/>
    <w:rsid w:val="002827A9"/>
    <w:rsid w:val="00282AC3"/>
    <w:rsid w:val="00282F92"/>
    <w:rsid w:val="00283693"/>
    <w:rsid w:val="0028371D"/>
    <w:rsid w:val="00283977"/>
    <w:rsid w:val="00283D02"/>
    <w:rsid w:val="00283EB2"/>
    <w:rsid w:val="002841B4"/>
    <w:rsid w:val="00284907"/>
    <w:rsid w:val="0028634C"/>
    <w:rsid w:val="0028694E"/>
    <w:rsid w:val="0028716E"/>
    <w:rsid w:val="0028772A"/>
    <w:rsid w:val="00287E0E"/>
    <w:rsid w:val="00290412"/>
    <w:rsid w:val="00290681"/>
    <w:rsid w:val="00290A64"/>
    <w:rsid w:val="00290DE6"/>
    <w:rsid w:val="002914DA"/>
    <w:rsid w:val="002915C8"/>
    <w:rsid w:val="00291810"/>
    <w:rsid w:val="00291909"/>
    <w:rsid w:val="00291CE7"/>
    <w:rsid w:val="0029221D"/>
    <w:rsid w:val="0029244B"/>
    <w:rsid w:val="00292979"/>
    <w:rsid w:val="0029398E"/>
    <w:rsid w:val="002939F6"/>
    <w:rsid w:val="00293A03"/>
    <w:rsid w:val="00293B00"/>
    <w:rsid w:val="00293E6E"/>
    <w:rsid w:val="002940ED"/>
    <w:rsid w:val="00294196"/>
    <w:rsid w:val="00294A52"/>
    <w:rsid w:val="00294A95"/>
    <w:rsid w:val="002951D2"/>
    <w:rsid w:val="00295479"/>
    <w:rsid w:val="00295951"/>
    <w:rsid w:val="002962AF"/>
    <w:rsid w:val="00296328"/>
    <w:rsid w:val="00297124"/>
    <w:rsid w:val="0029734C"/>
    <w:rsid w:val="00297859"/>
    <w:rsid w:val="00297CA7"/>
    <w:rsid w:val="00297EB2"/>
    <w:rsid w:val="002A010F"/>
    <w:rsid w:val="002A0487"/>
    <w:rsid w:val="002A0517"/>
    <w:rsid w:val="002A072F"/>
    <w:rsid w:val="002A0B9A"/>
    <w:rsid w:val="002A1D6D"/>
    <w:rsid w:val="002A276C"/>
    <w:rsid w:val="002A27A9"/>
    <w:rsid w:val="002A2832"/>
    <w:rsid w:val="002A29CA"/>
    <w:rsid w:val="002A2D86"/>
    <w:rsid w:val="002A2E15"/>
    <w:rsid w:val="002A3153"/>
    <w:rsid w:val="002A34A2"/>
    <w:rsid w:val="002A361E"/>
    <w:rsid w:val="002A36C4"/>
    <w:rsid w:val="002A399B"/>
    <w:rsid w:val="002A3BAD"/>
    <w:rsid w:val="002A4FA8"/>
    <w:rsid w:val="002A523A"/>
    <w:rsid w:val="002A58CE"/>
    <w:rsid w:val="002A590F"/>
    <w:rsid w:val="002A5D9F"/>
    <w:rsid w:val="002A5FA4"/>
    <w:rsid w:val="002A668E"/>
    <w:rsid w:val="002A6DE4"/>
    <w:rsid w:val="002A70BC"/>
    <w:rsid w:val="002A716E"/>
    <w:rsid w:val="002A7649"/>
    <w:rsid w:val="002A7689"/>
    <w:rsid w:val="002B01C5"/>
    <w:rsid w:val="002B087C"/>
    <w:rsid w:val="002B08D7"/>
    <w:rsid w:val="002B0A4C"/>
    <w:rsid w:val="002B0A71"/>
    <w:rsid w:val="002B15FA"/>
    <w:rsid w:val="002B19F6"/>
    <w:rsid w:val="002B1B92"/>
    <w:rsid w:val="002B28C6"/>
    <w:rsid w:val="002B35D4"/>
    <w:rsid w:val="002B37C8"/>
    <w:rsid w:val="002B3912"/>
    <w:rsid w:val="002B3B85"/>
    <w:rsid w:val="002B3C2F"/>
    <w:rsid w:val="002B3CD9"/>
    <w:rsid w:val="002B4020"/>
    <w:rsid w:val="002B4A98"/>
    <w:rsid w:val="002B5C9A"/>
    <w:rsid w:val="002B5EDA"/>
    <w:rsid w:val="002B6012"/>
    <w:rsid w:val="002B6D7B"/>
    <w:rsid w:val="002B6E49"/>
    <w:rsid w:val="002B73AF"/>
    <w:rsid w:val="002B750C"/>
    <w:rsid w:val="002C001F"/>
    <w:rsid w:val="002C030F"/>
    <w:rsid w:val="002C074E"/>
    <w:rsid w:val="002C0CE9"/>
    <w:rsid w:val="002C0EE8"/>
    <w:rsid w:val="002C1329"/>
    <w:rsid w:val="002C1A02"/>
    <w:rsid w:val="002C1A75"/>
    <w:rsid w:val="002C1FBA"/>
    <w:rsid w:val="002C1FFF"/>
    <w:rsid w:val="002C2104"/>
    <w:rsid w:val="002C2DFA"/>
    <w:rsid w:val="002C32E7"/>
    <w:rsid w:val="002C366C"/>
    <w:rsid w:val="002C3A2B"/>
    <w:rsid w:val="002C3BD0"/>
    <w:rsid w:val="002C3C46"/>
    <w:rsid w:val="002C4139"/>
    <w:rsid w:val="002C413C"/>
    <w:rsid w:val="002C440A"/>
    <w:rsid w:val="002C4521"/>
    <w:rsid w:val="002C47F3"/>
    <w:rsid w:val="002C592C"/>
    <w:rsid w:val="002C61BE"/>
    <w:rsid w:val="002C6442"/>
    <w:rsid w:val="002C6875"/>
    <w:rsid w:val="002C716B"/>
    <w:rsid w:val="002C77EA"/>
    <w:rsid w:val="002C7B00"/>
    <w:rsid w:val="002D0606"/>
    <w:rsid w:val="002D09DA"/>
    <w:rsid w:val="002D11DA"/>
    <w:rsid w:val="002D15B1"/>
    <w:rsid w:val="002D17C1"/>
    <w:rsid w:val="002D1C07"/>
    <w:rsid w:val="002D1C16"/>
    <w:rsid w:val="002D25E2"/>
    <w:rsid w:val="002D3ACD"/>
    <w:rsid w:val="002D3D39"/>
    <w:rsid w:val="002D3E03"/>
    <w:rsid w:val="002D3FCB"/>
    <w:rsid w:val="002D401D"/>
    <w:rsid w:val="002D4050"/>
    <w:rsid w:val="002D65E4"/>
    <w:rsid w:val="002D69F5"/>
    <w:rsid w:val="002D6BC6"/>
    <w:rsid w:val="002D73EB"/>
    <w:rsid w:val="002D740B"/>
    <w:rsid w:val="002D74C8"/>
    <w:rsid w:val="002D79C8"/>
    <w:rsid w:val="002D7BBE"/>
    <w:rsid w:val="002D7D44"/>
    <w:rsid w:val="002E04AD"/>
    <w:rsid w:val="002E0618"/>
    <w:rsid w:val="002E0A9A"/>
    <w:rsid w:val="002E0D30"/>
    <w:rsid w:val="002E11B0"/>
    <w:rsid w:val="002E11DF"/>
    <w:rsid w:val="002E15FB"/>
    <w:rsid w:val="002E19CD"/>
    <w:rsid w:val="002E1A7D"/>
    <w:rsid w:val="002E225A"/>
    <w:rsid w:val="002E2663"/>
    <w:rsid w:val="002E3489"/>
    <w:rsid w:val="002E35E2"/>
    <w:rsid w:val="002E37B7"/>
    <w:rsid w:val="002E3CF7"/>
    <w:rsid w:val="002E3DBB"/>
    <w:rsid w:val="002E3F4A"/>
    <w:rsid w:val="002E439F"/>
    <w:rsid w:val="002E4F05"/>
    <w:rsid w:val="002E4F33"/>
    <w:rsid w:val="002E5470"/>
    <w:rsid w:val="002E55E8"/>
    <w:rsid w:val="002E5666"/>
    <w:rsid w:val="002E582B"/>
    <w:rsid w:val="002E597A"/>
    <w:rsid w:val="002E5CCC"/>
    <w:rsid w:val="002E5E30"/>
    <w:rsid w:val="002E66A3"/>
    <w:rsid w:val="002E6BCA"/>
    <w:rsid w:val="002E6E71"/>
    <w:rsid w:val="002E6F00"/>
    <w:rsid w:val="002E7158"/>
    <w:rsid w:val="002E7472"/>
    <w:rsid w:val="002E7845"/>
    <w:rsid w:val="002E7A51"/>
    <w:rsid w:val="002E7C8A"/>
    <w:rsid w:val="002F0567"/>
    <w:rsid w:val="002F068B"/>
    <w:rsid w:val="002F0A10"/>
    <w:rsid w:val="002F1222"/>
    <w:rsid w:val="002F1EC6"/>
    <w:rsid w:val="002F38D5"/>
    <w:rsid w:val="002F3C05"/>
    <w:rsid w:val="002F407B"/>
    <w:rsid w:val="002F4AD9"/>
    <w:rsid w:val="002F5BE9"/>
    <w:rsid w:val="002F6FD1"/>
    <w:rsid w:val="002F7322"/>
    <w:rsid w:val="002F7C39"/>
    <w:rsid w:val="002F7C3D"/>
    <w:rsid w:val="002F7E4C"/>
    <w:rsid w:val="003003AD"/>
    <w:rsid w:val="00300571"/>
    <w:rsid w:val="00300939"/>
    <w:rsid w:val="00300BD0"/>
    <w:rsid w:val="00300DA4"/>
    <w:rsid w:val="00301700"/>
    <w:rsid w:val="00301BFE"/>
    <w:rsid w:val="00302735"/>
    <w:rsid w:val="0030281D"/>
    <w:rsid w:val="0030329D"/>
    <w:rsid w:val="003032E1"/>
    <w:rsid w:val="0030353F"/>
    <w:rsid w:val="00303ADE"/>
    <w:rsid w:val="00303CD0"/>
    <w:rsid w:val="00303D8A"/>
    <w:rsid w:val="003042A9"/>
    <w:rsid w:val="00304653"/>
    <w:rsid w:val="00305356"/>
    <w:rsid w:val="003053AB"/>
    <w:rsid w:val="003056EF"/>
    <w:rsid w:val="00305A8F"/>
    <w:rsid w:val="00306154"/>
    <w:rsid w:val="00306DF8"/>
    <w:rsid w:val="00307F9E"/>
    <w:rsid w:val="00310CAC"/>
    <w:rsid w:val="00311217"/>
    <w:rsid w:val="00311678"/>
    <w:rsid w:val="00311710"/>
    <w:rsid w:val="00311C09"/>
    <w:rsid w:val="00311CAC"/>
    <w:rsid w:val="00311DC3"/>
    <w:rsid w:val="00312014"/>
    <w:rsid w:val="00312260"/>
    <w:rsid w:val="0031236B"/>
    <w:rsid w:val="0031289E"/>
    <w:rsid w:val="00312AC5"/>
    <w:rsid w:val="00312F16"/>
    <w:rsid w:val="00313425"/>
    <w:rsid w:val="0031384C"/>
    <w:rsid w:val="00313D59"/>
    <w:rsid w:val="00314475"/>
    <w:rsid w:val="00314966"/>
    <w:rsid w:val="003149E6"/>
    <w:rsid w:val="00314A26"/>
    <w:rsid w:val="00314CD2"/>
    <w:rsid w:val="00314D1E"/>
    <w:rsid w:val="0031616A"/>
    <w:rsid w:val="003161C9"/>
    <w:rsid w:val="0031665A"/>
    <w:rsid w:val="0031670C"/>
    <w:rsid w:val="00316CB7"/>
    <w:rsid w:val="003174EA"/>
    <w:rsid w:val="003177CE"/>
    <w:rsid w:val="00320544"/>
    <w:rsid w:val="00320B9D"/>
    <w:rsid w:val="00320BF2"/>
    <w:rsid w:val="00320CE2"/>
    <w:rsid w:val="00320E36"/>
    <w:rsid w:val="003219A1"/>
    <w:rsid w:val="00321BB7"/>
    <w:rsid w:val="00321CA1"/>
    <w:rsid w:val="003225E0"/>
    <w:rsid w:val="0032273F"/>
    <w:rsid w:val="00322B8D"/>
    <w:rsid w:val="00323009"/>
    <w:rsid w:val="003231B9"/>
    <w:rsid w:val="003234A0"/>
    <w:rsid w:val="00323555"/>
    <w:rsid w:val="00323E18"/>
    <w:rsid w:val="003241AA"/>
    <w:rsid w:val="00324327"/>
    <w:rsid w:val="003247BE"/>
    <w:rsid w:val="003255F3"/>
    <w:rsid w:val="00325939"/>
    <w:rsid w:val="00325C90"/>
    <w:rsid w:val="003269BD"/>
    <w:rsid w:val="003277E4"/>
    <w:rsid w:val="00327B06"/>
    <w:rsid w:val="00330C54"/>
    <w:rsid w:val="00330F61"/>
    <w:rsid w:val="003310FB"/>
    <w:rsid w:val="00331207"/>
    <w:rsid w:val="00331BE2"/>
    <w:rsid w:val="00331DBE"/>
    <w:rsid w:val="00331FEE"/>
    <w:rsid w:val="003321FB"/>
    <w:rsid w:val="00332AFB"/>
    <w:rsid w:val="00332F77"/>
    <w:rsid w:val="00333219"/>
    <w:rsid w:val="00333718"/>
    <w:rsid w:val="003338EA"/>
    <w:rsid w:val="0033472F"/>
    <w:rsid w:val="003347F3"/>
    <w:rsid w:val="003352D3"/>
    <w:rsid w:val="0033537D"/>
    <w:rsid w:val="00335D02"/>
    <w:rsid w:val="0033640F"/>
    <w:rsid w:val="003368C0"/>
    <w:rsid w:val="003371D4"/>
    <w:rsid w:val="00337567"/>
    <w:rsid w:val="00337599"/>
    <w:rsid w:val="00337608"/>
    <w:rsid w:val="003377B0"/>
    <w:rsid w:val="00337AE7"/>
    <w:rsid w:val="00337B3C"/>
    <w:rsid w:val="00337B55"/>
    <w:rsid w:val="0034027C"/>
    <w:rsid w:val="00341223"/>
    <w:rsid w:val="00341246"/>
    <w:rsid w:val="00341247"/>
    <w:rsid w:val="003420E3"/>
    <w:rsid w:val="003421E7"/>
    <w:rsid w:val="00342333"/>
    <w:rsid w:val="00342607"/>
    <w:rsid w:val="00342ADE"/>
    <w:rsid w:val="00342DC5"/>
    <w:rsid w:val="00342FAF"/>
    <w:rsid w:val="003437FA"/>
    <w:rsid w:val="00343A59"/>
    <w:rsid w:val="00343C04"/>
    <w:rsid w:val="00343C17"/>
    <w:rsid w:val="00343C7D"/>
    <w:rsid w:val="0034418E"/>
    <w:rsid w:val="003448A9"/>
    <w:rsid w:val="003453FE"/>
    <w:rsid w:val="00345BFC"/>
    <w:rsid w:val="00345E91"/>
    <w:rsid w:val="003460C9"/>
    <w:rsid w:val="003465E5"/>
    <w:rsid w:val="003469A6"/>
    <w:rsid w:val="003469D8"/>
    <w:rsid w:val="00347729"/>
    <w:rsid w:val="00350729"/>
    <w:rsid w:val="00350B04"/>
    <w:rsid w:val="0035168E"/>
    <w:rsid w:val="00351993"/>
    <w:rsid w:val="0035205F"/>
    <w:rsid w:val="00353136"/>
    <w:rsid w:val="003538BA"/>
    <w:rsid w:val="00353E39"/>
    <w:rsid w:val="0035538C"/>
    <w:rsid w:val="0035599A"/>
    <w:rsid w:val="00355D54"/>
    <w:rsid w:val="00356648"/>
    <w:rsid w:val="0035684C"/>
    <w:rsid w:val="003568C7"/>
    <w:rsid w:val="0035697D"/>
    <w:rsid w:val="003573B3"/>
    <w:rsid w:val="00357709"/>
    <w:rsid w:val="00357B85"/>
    <w:rsid w:val="00357FB5"/>
    <w:rsid w:val="00360030"/>
    <w:rsid w:val="003600ED"/>
    <w:rsid w:val="003603B3"/>
    <w:rsid w:val="00360917"/>
    <w:rsid w:val="003609CB"/>
    <w:rsid w:val="003610D8"/>
    <w:rsid w:val="00361219"/>
    <w:rsid w:val="00362685"/>
    <w:rsid w:val="00362BCC"/>
    <w:rsid w:val="00362C05"/>
    <w:rsid w:val="00363071"/>
    <w:rsid w:val="00363197"/>
    <w:rsid w:val="00363A17"/>
    <w:rsid w:val="00363FF4"/>
    <w:rsid w:val="0036424B"/>
    <w:rsid w:val="0036425F"/>
    <w:rsid w:val="0036445E"/>
    <w:rsid w:val="00364466"/>
    <w:rsid w:val="003645F1"/>
    <w:rsid w:val="00364899"/>
    <w:rsid w:val="003649D9"/>
    <w:rsid w:val="00364EBE"/>
    <w:rsid w:val="003655A7"/>
    <w:rsid w:val="00366252"/>
    <w:rsid w:val="0036628A"/>
    <w:rsid w:val="00366FE6"/>
    <w:rsid w:val="00367237"/>
    <w:rsid w:val="00370847"/>
    <w:rsid w:val="003719FB"/>
    <w:rsid w:val="003721C9"/>
    <w:rsid w:val="0037233D"/>
    <w:rsid w:val="00372B14"/>
    <w:rsid w:val="00372EF9"/>
    <w:rsid w:val="00373047"/>
    <w:rsid w:val="003730AD"/>
    <w:rsid w:val="00373453"/>
    <w:rsid w:val="00373873"/>
    <w:rsid w:val="00373A8E"/>
    <w:rsid w:val="00373CA2"/>
    <w:rsid w:val="00373E63"/>
    <w:rsid w:val="00373FC7"/>
    <w:rsid w:val="00374557"/>
    <w:rsid w:val="00374758"/>
    <w:rsid w:val="00374BDD"/>
    <w:rsid w:val="00374BF4"/>
    <w:rsid w:val="00374F07"/>
    <w:rsid w:val="003753DA"/>
    <w:rsid w:val="003758C8"/>
    <w:rsid w:val="0037625A"/>
    <w:rsid w:val="003764FD"/>
    <w:rsid w:val="00376623"/>
    <w:rsid w:val="00376698"/>
    <w:rsid w:val="00376A59"/>
    <w:rsid w:val="0037703E"/>
    <w:rsid w:val="0037723C"/>
    <w:rsid w:val="003777B8"/>
    <w:rsid w:val="00377A45"/>
    <w:rsid w:val="00377A91"/>
    <w:rsid w:val="00377B25"/>
    <w:rsid w:val="00377ED8"/>
    <w:rsid w:val="00380038"/>
    <w:rsid w:val="003803A5"/>
    <w:rsid w:val="003804BE"/>
    <w:rsid w:val="00381B65"/>
    <w:rsid w:val="00381E30"/>
    <w:rsid w:val="00382041"/>
    <w:rsid w:val="003821A8"/>
    <w:rsid w:val="00382254"/>
    <w:rsid w:val="00382291"/>
    <w:rsid w:val="003826EE"/>
    <w:rsid w:val="0038285F"/>
    <w:rsid w:val="00382BB0"/>
    <w:rsid w:val="0038373E"/>
    <w:rsid w:val="00383DCF"/>
    <w:rsid w:val="003843C3"/>
    <w:rsid w:val="00384736"/>
    <w:rsid w:val="003848CA"/>
    <w:rsid w:val="0038493C"/>
    <w:rsid w:val="00384BC0"/>
    <w:rsid w:val="00384E5A"/>
    <w:rsid w:val="003853BA"/>
    <w:rsid w:val="003858CC"/>
    <w:rsid w:val="00385B01"/>
    <w:rsid w:val="00385DC8"/>
    <w:rsid w:val="0038611C"/>
    <w:rsid w:val="00386765"/>
    <w:rsid w:val="003867EF"/>
    <w:rsid w:val="00386A2F"/>
    <w:rsid w:val="003871BE"/>
    <w:rsid w:val="0038749C"/>
    <w:rsid w:val="0038775A"/>
    <w:rsid w:val="003877AA"/>
    <w:rsid w:val="00387D41"/>
    <w:rsid w:val="00387DC9"/>
    <w:rsid w:val="00390B02"/>
    <w:rsid w:val="00390D31"/>
    <w:rsid w:val="00390E49"/>
    <w:rsid w:val="00390F5C"/>
    <w:rsid w:val="003915AF"/>
    <w:rsid w:val="0039183E"/>
    <w:rsid w:val="00391D8A"/>
    <w:rsid w:val="00392459"/>
    <w:rsid w:val="00392DEF"/>
    <w:rsid w:val="0039329F"/>
    <w:rsid w:val="003933C5"/>
    <w:rsid w:val="0039341B"/>
    <w:rsid w:val="0039356C"/>
    <w:rsid w:val="00394868"/>
    <w:rsid w:val="00394CA2"/>
    <w:rsid w:val="003975CB"/>
    <w:rsid w:val="0039767C"/>
    <w:rsid w:val="00397687"/>
    <w:rsid w:val="00397A26"/>
    <w:rsid w:val="00397F99"/>
    <w:rsid w:val="003A0001"/>
    <w:rsid w:val="003A06C6"/>
    <w:rsid w:val="003A0A4C"/>
    <w:rsid w:val="003A0EAE"/>
    <w:rsid w:val="003A13DB"/>
    <w:rsid w:val="003A1617"/>
    <w:rsid w:val="003A1DB6"/>
    <w:rsid w:val="003A2060"/>
    <w:rsid w:val="003A2403"/>
    <w:rsid w:val="003A2723"/>
    <w:rsid w:val="003A2B28"/>
    <w:rsid w:val="003A34E6"/>
    <w:rsid w:val="003A362F"/>
    <w:rsid w:val="003A3E9D"/>
    <w:rsid w:val="003A3EDE"/>
    <w:rsid w:val="003A4E54"/>
    <w:rsid w:val="003A4E5E"/>
    <w:rsid w:val="003A53AE"/>
    <w:rsid w:val="003A5555"/>
    <w:rsid w:val="003A5D4C"/>
    <w:rsid w:val="003A639F"/>
    <w:rsid w:val="003A6D9B"/>
    <w:rsid w:val="003A70A7"/>
    <w:rsid w:val="003A783A"/>
    <w:rsid w:val="003B00D8"/>
    <w:rsid w:val="003B0A20"/>
    <w:rsid w:val="003B12B9"/>
    <w:rsid w:val="003B1A5F"/>
    <w:rsid w:val="003B1D11"/>
    <w:rsid w:val="003B1E6F"/>
    <w:rsid w:val="003B250A"/>
    <w:rsid w:val="003B26CD"/>
    <w:rsid w:val="003B39D3"/>
    <w:rsid w:val="003B61E3"/>
    <w:rsid w:val="003B6389"/>
    <w:rsid w:val="003B6AAC"/>
    <w:rsid w:val="003B6F65"/>
    <w:rsid w:val="003B6FC2"/>
    <w:rsid w:val="003B7284"/>
    <w:rsid w:val="003B777B"/>
    <w:rsid w:val="003C0061"/>
    <w:rsid w:val="003C078C"/>
    <w:rsid w:val="003C0E09"/>
    <w:rsid w:val="003C1487"/>
    <w:rsid w:val="003C1F98"/>
    <w:rsid w:val="003C2046"/>
    <w:rsid w:val="003C20F4"/>
    <w:rsid w:val="003C22C3"/>
    <w:rsid w:val="003C3967"/>
    <w:rsid w:val="003C39B9"/>
    <w:rsid w:val="003C4308"/>
    <w:rsid w:val="003C450F"/>
    <w:rsid w:val="003C4887"/>
    <w:rsid w:val="003C51E2"/>
    <w:rsid w:val="003C5C49"/>
    <w:rsid w:val="003C5F7C"/>
    <w:rsid w:val="003C61B1"/>
    <w:rsid w:val="003C6354"/>
    <w:rsid w:val="003C645E"/>
    <w:rsid w:val="003C6751"/>
    <w:rsid w:val="003C69C7"/>
    <w:rsid w:val="003D17B7"/>
    <w:rsid w:val="003D1898"/>
    <w:rsid w:val="003D1AED"/>
    <w:rsid w:val="003D1E6C"/>
    <w:rsid w:val="003D1FD4"/>
    <w:rsid w:val="003D2163"/>
    <w:rsid w:val="003D231E"/>
    <w:rsid w:val="003D286B"/>
    <w:rsid w:val="003D2E60"/>
    <w:rsid w:val="003D321E"/>
    <w:rsid w:val="003D34ED"/>
    <w:rsid w:val="003D3899"/>
    <w:rsid w:val="003D3F34"/>
    <w:rsid w:val="003D45A0"/>
    <w:rsid w:val="003D4672"/>
    <w:rsid w:val="003D47CE"/>
    <w:rsid w:val="003D4886"/>
    <w:rsid w:val="003D4A2F"/>
    <w:rsid w:val="003D4B56"/>
    <w:rsid w:val="003D5849"/>
    <w:rsid w:val="003D663B"/>
    <w:rsid w:val="003D6EEE"/>
    <w:rsid w:val="003D79F7"/>
    <w:rsid w:val="003D7BF4"/>
    <w:rsid w:val="003D7D87"/>
    <w:rsid w:val="003E043A"/>
    <w:rsid w:val="003E0B9C"/>
    <w:rsid w:val="003E0E0C"/>
    <w:rsid w:val="003E111B"/>
    <w:rsid w:val="003E122C"/>
    <w:rsid w:val="003E17EC"/>
    <w:rsid w:val="003E1B41"/>
    <w:rsid w:val="003E2001"/>
    <w:rsid w:val="003E2078"/>
    <w:rsid w:val="003E2718"/>
    <w:rsid w:val="003E2B8B"/>
    <w:rsid w:val="003E34FA"/>
    <w:rsid w:val="003E3C1E"/>
    <w:rsid w:val="003E4402"/>
    <w:rsid w:val="003E465F"/>
    <w:rsid w:val="003E4B4E"/>
    <w:rsid w:val="003E50CA"/>
    <w:rsid w:val="003E5182"/>
    <w:rsid w:val="003E5920"/>
    <w:rsid w:val="003E5DFE"/>
    <w:rsid w:val="003E5FB4"/>
    <w:rsid w:val="003E640A"/>
    <w:rsid w:val="003E6856"/>
    <w:rsid w:val="003E6B5E"/>
    <w:rsid w:val="003E729A"/>
    <w:rsid w:val="003E72B8"/>
    <w:rsid w:val="003E75C9"/>
    <w:rsid w:val="003E7637"/>
    <w:rsid w:val="003E787B"/>
    <w:rsid w:val="003E7D01"/>
    <w:rsid w:val="003F13EF"/>
    <w:rsid w:val="003F140F"/>
    <w:rsid w:val="003F17BE"/>
    <w:rsid w:val="003F1BA3"/>
    <w:rsid w:val="003F1F0B"/>
    <w:rsid w:val="003F3584"/>
    <w:rsid w:val="003F3991"/>
    <w:rsid w:val="003F4050"/>
    <w:rsid w:val="003F4161"/>
    <w:rsid w:val="003F49DF"/>
    <w:rsid w:val="003F4BCF"/>
    <w:rsid w:val="003F4C1E"/>
    <w:rsid w:val="003F4E5B"/>
    <w:rsid w:val="003F5332"/>
    <w:rsid w:val="003F5595"/>
    <w:rsid w:val="003F55CC"/>
    <w:rsid w:val="003F58C3"/>
    <w:rsid w:val="003F5AC4"/>
    <w:rsid w:val="003F5B51"/>
    <w:rsid w:val="003F5ED9"/>
    <w:rsid w:val="003F62BC"/>
    <w:rsid w:val="003F66C4"/>
    <w:rsid w:val="003F6BA8"/>
    <w:rsid w:val="003F6BFA"/>
    <w:rsid w:val="003F6CB5"/>
    <w:rsid w:val="003F708C"/>
    <w:rsid w:val="003F717A"/>
    <w:rsid w:val="003F7D70"/>
    <w:rsid w:val="003F7F1F"/>
    <w:rsid w:val="00400F29"/>
    <w:rsid w:val="00401F7F"/>
    <w:rsid w:val="0040202C"/>
    <w:rsid w:val="0040250F"/>
    <w:rsid w:val="00402B45"/>
    <w:rsid w:val="00402C68"/>
    <w:rsid w:val="00402CBA"/>
    <w:rsid w:val="00402D51"/>
    <w:rsid w:val="00403A01"/>
    <w:rsid w:val="00403B98"/>
    <w:rsid w:val="00404D0B"/>
    <w:rsid w:val="0040512D"/>
    <w:rsid w:val="00405E92"/>
    <w:rsid w:val="00405F84"/>
    <w:rsid w:val="00406346"/>
    <w:rsid w:val="00406985"/>
    <w:rsid w:val="00406D75"/>
    <w:rsid w:val="00406DC1"/>
    <w:rsid w:val="00406EFA"/>
    <w:rsid w:val="00407326"/>
    <w:rsid w:val="00407362"/>
    <w:rsid w:val="004073EE"/>
    <w:rsid w:val="00407696"/>
    <w:rsid w:val="00407700"/>
    <w:rsid w:val="00410311"/>
    <w:rsid w:val="0041077F"/>
    <w:rsid w:val="004109C0"/>
    <w:rsid w:val="00411030"/>
    <w:rsid w:val="004121CF"/>
    <w:rsid w:val="00412A5F"/>
    <w:rsid w:val="00413092"/>
    <w:rsid w:val="00413255"/>
    <w:rsid w:val="00413528"/>
    <w:rsid w:val="004135F1"/>
    <w:rsid w:val="00413A38"/>
    <w:rsid w:val="00413B67"/>
    <w:rsid w:val="00413DDA"/>
    <w:rsid w:val="00414220"/>
    <w:rsid w:val="0041452F"/>
    <w:rsid w:val="0041488F"/>
    <w:rsid w:val="0041503B"/>
    <w:rsid w:val="00415249"/>
    <w:rsid w:val="00415B0E"/>
    <w:rsid w:val="00416558"/>
    <w:rsid w:val="00416D3B"/>
    <w:rsid w:val="004171C8"/>
    <w:rsid w:val="00417243"/>
    <w:rsid w:val="00417676"/>
    <w:rsid w:val="004178D7"/>
    <w:rsid w:val="00417935"/>
    <w:rsid w:val="004179D1"/>
    <w:rsid w:val="00420163"/>
    <w:rsid w:val="00420437"/>
    <w:rsid w:val="00420679"/>
    <w:rsid w:val="00420AC8"/>
    <w:rsid w:val="00420B7D"/>
    <w:rsid w:val="00421443"/>
    <w:rsid w:val="00421486"/>
    <w:rsid w:val="00421809"/>
    <w:rsid w:val="0042180C"/>
    <w:rsid w:val="00421ACC"/>
    <w:rsid w:val="00422499"/>
    <w:rsid w:val="00422848"/>
    <w:rsid w:val="00422BF1"/>
    <w:rsid w:val="00423571"/>
    <w:rsid w:val="00423902"/>
    <w:rsid w:val="00423C5A"/>
    <w:rsid w:val="00424010"/>
    <w:rsid w:val="004244B1"/>
    <w:rsid w:val="00424A8D"/>
    <w:rsid w:val="004259AD"/>
    <w:rsid w:val="00425BF4"/>
    <w:rsid w:val="0042604F"/>
    <w:rsid w:val="00426620"/>
    <w:rsid w:val="00426974"/>
    <w:rsid w:val="0042751E"/>
    <w:rsid w:val="00427EE4"/>
    <w:rsid w:val="004302BB"/>
    <w:rsid w:val="00430451"/>
    <w:rsid w:val="004305DC"/>
    <w:rsid w:val="00430CBA"/>
    <w:rsid w:val="00430D21"/>
    <w:rsid w:val="00430E1D"/>
    <w:rsid w:val="004312FE"/>
    <w:rsid w:val="00431CEB"/>
    <w:rsid w:val="00431D90"/>
    <w:rsid w:val="00431FDA"/>
    <w:rsid w:val="0043244F"/>
    <w:rsid w:val="004326C8"/>
    <w:rsid w:val="0043276E"/>
    <w:rsid w:val="00432EC3"/>
    <w:rsid w:val="00433829"/>
    <w:rsid w:val="00433A80"/>
    <w:rsid w:val="00434DBB"/>
    <w:rsid w:val="004356BE"/>
    <w:rsid w:val="004359B7"/>
    <w:rsid w:val="00435B12"/>
    <w:rsid w:val="00435BD5"/>
    <w:rsid w:val="00435D44"/>
    <w:rsid w:val="00435F0D"/>
    <w:rsid w:val="00436027"/>
    <w:rsid w:val="004361A7"/>
    <w:rsid w:val="004369D8"/>
    <w:rsid w:val="00436C7C"/>
    <w:rsid w:val="00437C92"/>
    <w:rsid w:val="00437F8F"/>
    <w:rsid w:val="00437FF9"/>
    <w:rsid w:val="00440C17"/>
    <w:rsid w:val="004419F3"/>
    <w:rsid w:val="00441A6A"/>
    <w:rsid w:val="00441EAD"/>
    <w:rsid w:val="00442670"/>
    <w:rsid w:val="0044284C"/>
    <w:rsid w:val="0044289B"/>
    <w:rsid w:val="0044311C"/>
    <w:rsid w:val="00443BB5"/>
    <w:rsid w:val="0044430F"/>
    <w:rsid w:val="00444703"/>
    <w:rsid w:val="00444E95"/>
    <w:rsid w:val="00445285"/>
    <w:rsid w:val="00445562"/>
    <w:rsid w:val="004458AA"/>
    <w:rsid w:val="00445D3F"/>
    <w:rsid w:val="00445F55"/>
    <w:rsid w:val="00446403"/>
    <w:rsid w:val="00446520"/>
    <w:rsid w:val="00446D53"/>
    <w:rsid w:val="00447119"/>
    <w:rsid w:val="0044714C"/>
    <w:rsid w:val="00447B50"/>
    <w:rsid w:val="00447BEA"/>
    <w:rsid w:val="00447C89"/>
    <w:rsid w:val="00447FC3"/>
    <w:rsid w:val="00450385"/>
    <w:rsid w:val="00450751"/>
    <w:rsid w:val="00450B02"/>
    <w:rsid w:val="0045127B"/>
    <w:rsid w:val="004517E6"/>
    <w:rsid w:val="0045184B"/>
    <w:rsid w:val="00451851"/>
    <w:rsid w:val="0045196E"/>
    <w:rsid w:val="0045268C"/>
    <w:rsid w:val="00452848"/>
    <w:rsid w:val="00452CF2"/>
    <w:rsid w:val="00452E6B"/>
    <w:rsid w:val="00453000"/>
    <w:rsid w:val="0045316A"/>
    <w:rsid w:val="00453C23"/>
    <w:rsid w:val="00454A48"/>
    <w:rsid w:val="00455094"/>
    <w:rsid w:val="00455AF8"/>
    <w:rsid w:val="0045628F"/>
    <w:rsid w:val="0045630B"/>
    <w:rsid w:val="00456A13"/>
    <w:rsid w:val="00457732"/>
    <w:rsid w:val="00457CF3"/>
    <w:rsid w:val="00457FE6"/>
    <w:rsid w:val="00460606"/>
    <w:rsid w:val="0046095F"/>
    <w:rsid w:val="00460A9F"/>
    <w:rsid w:val="00460D1D"/>
    <w:rsid w:val="00460DC1"/>
    <w:rsid w:val="00460EC4"/>
    <w:rsid w:val="004610D2"/>
    <w:rsid w:val="00461938"/>
    <w:rsid w:val="00461C79"/>
    <w:rsid w:val="00462132"/>
    <w:rsid w:val="004626A1"/>
    <w:rsid w:val="00463455"/>
    <w:rsid w:val="004634D0"/>
    <w:rsid w:val="004636C2"/>
    <w:rsid w:val="00464ED3"/>
    <w:rsid w:val="00465FCD"/>
    <w:rsid w:val="00467A99"/>
    <w:rsid w:val="00467D1C"/>
    <w:rsid w:val="00467D5D"/>
    <w:rsid w:val="00467D62"/>
    <w:rsid w:val="0047030E"/>
    <w:rsid w:val="00470563"/>
    <w:rsid w:val="004707BE"/>
    <w:rsid w:val="00470918"/>
    <w:rsid w:val="004709E5"/>
    <w:rsid w:val="00471770"/>
    <w:rsid w:val="00471A42"/>
    <w:rsid w:val="00471FC8"/>
    <w:rsid w:val="0047207D"/>
    <w:rsid w:val="004720C9"/>
    <w:rsid w:val="004721CC"/>
    <w:rsid w:val="004724EA"/>
    <w:rsid w:val="00473001"/>
    <w:rsid w:val="004731B8"/>
    <w:rsid w:val="00474334"/>
    <w:rsid w:val="004743C6"/>
    <w:rsid w:val="00474517"/>
    <w:rsid w:val="0047486B"/>
    <w:rsid w:val="00474A61"/>
    <w:rsid w:val="00474E2F"/>
    <w:rsid w:val="00474F3D"/>
    <w:rsid w:val="00474F67"/>
    <w:rsid w:val="004755E6"/>
    <w:rsid w:val="00475652"/>
    <w:rsid w:val="004759F7"/>
    <w:rsid w:val="00475D0A"/>
    <w:rsid w:val="00477BB4"/>
    <w:rsid w:val="00477FB8"/>
    <w:rsid w:val="0048084C"/>
    <w:rsid w:val="0048095B"/>
    <w:rsid w:val="00480A05"/>
    <w:rsid w:val="00480BB1"/>
    <w:rsid w:val="00480ED1"/>
    <w:rsid w:val="00481305"/>
    <w:rsid w:val="004817CB"/>
    <w:rsid w:val="004819F8"/>
    <w:rsid w:val="00481BAB"/>
    <w:rsid w:val="00481CD4"/>
    <w:rsid w:val="00481D7A"/>
    <w:rsid w:val="00481EA0"/>
    <w:rsid w:val="004820E7"/>
    <w:rsid w:val="00482149"/>
    <w:rsid w:val="0048222F"/>
    <w:rsid w:val="0048237F"/>
    <w:rsid w:val="00482614"/>
    <w:rsid w:val="00482C5D"/>
    <w:rsid w:val="004833C0"/>
    <w:rsid w:val="004837B3"/>
    <w:rsid w:val="004837D8"/>
    <w:rsid w:val="00483AF6"/>
    <w:rsid w:val="00483CBC"/>
    <w:rsid w:val="00483CDC"/>
    <w:rsid w:val="004845F4"/>
    <w:rsid w:val="00484CC2"/>
    <w:rsid w:val="00484E49"/>
    <w:rsid w:val="0048545B"/>
    <w:rsid w:val="00485E6E"/>
    <w:rsid w:val="00485F13"/>
    <w:rsid w:val="00485F54"/>
    <w:rsid w:val="00486200"/>
    <w:rsid w:val="00486205"/>
    <w:rsid w:val="0048646F"/>
    <w:rsid w:val="00486849"/>
    <w:rsid w:val="00486FCC"/>
    <w:rsid w:val="00486FFB"/>
    <w:rsid w:val="00487A51"/>
    <w:rsid w:val="00487C40"/>
    <w:rsid w:val="00487CD4"/>
    <w:rsid w:val="00490072"/>
    <w:rsid w:val="004902FE"/>
    <w:rsid w:val="0049040B"/>
    <w:rsid w:val="004905D0"/>
    <w:rsid w:val="00490E72"/>
    <w:rsid w:val="00490EDE"/>
    <w:rsid w:val="00490FD5"/>
    <w:rsid w:val="00491090"/>
    <w:rsid w:val="00491677"/>
    <w:rsid w:val="00491868"/>
    <w:rsid w:val="004919D7"/>
    <w:rsid w:val="004920E8"/>
    <w:rsid w:val="004921CA"/>
    <w:rsid w:val="004922EE"/>
    <w:rsid w:val="004923C7"/>
    <w:rsid w:val="004925F6"/>
    <w:rsid w:val="0049271B"/>
    <w:rsid w:val="004927F1"/>
    <w:rsid w:val="00492854"/>
    <w:rsid w:val="00492AB3"/>
    <w:rsid w:val="00492EB3"/>
    <w:rsid w:val="004931DA"/>
    <w:rsid w:val="00493735"/>
    <w:rsid w:val="004937F4"/>
    <w:rsid w:val="00493BA8"/>
    <w:rsid w:val="00494136"/>
    <w:rsid w:val="00494311"/>
    <w:rsid w:val="0049463A"/>
    <w:rsid w:val="004946F4"/>
    <w:rsid w:val="00495290"/>
    <w:rsid w:val="0049532E"/>
    <w:rsid w:val="0049559C"/>
    <w:rsid w:val="00495DC0"/>
    <w:rsid w:val="004960EC"/>
    <w:rsid w:val="004961F9"/>
    <w:rsid w:val="004964A4"/>
    <w:rsid w:val="00496FEA"/>
    <w:rsid w:val="0049789C"/>
    <w:rsid w:val="00497938"/>
    <w:rsid w:val="00497D10"/>
    <w:rsid w:val="00497F2D"/>
    <w:rsid w:val="004A0B6D"/>
    <w:rsid w:val="004A1058"/>
    <w:rsid w:val="004A13D3"/>
    <w:rsid w:val="004A1530"/>
    <w:rsid w:val="004A1EBD"/>
    <w:rsid w:val="004A2C53"/>
    <w:rsid w:val="004A3186"/>
    <w:rsid w:val="004A3BD3"/>
    <w:rsid w:val="004A449C"/>
    <w:rsid w:val="004A4C05"/>
    <w:rsid w:val="004A4CB2"/>
    <w:rsid w:val="004A4FA2"/>
    <w:rsid w:val="004A5531"/>
    <w:rsid w:val="004A5642"/>
    <w:rsid w:val="004A6510"/>
    <w:rsid w:val="004A7002"/>
    <w:rsid w:val="004A7404"/>
    <w:rsid w:val="004A77A1"/>
    <w:rsid w:val="004A7B26"/>
    <w:rsid w:val="004A7F8B"/>
    <w:rsid w:val="004B0081"/>
    <w:rsid w:val="004B0847"/>
    <w:rsid w:val="004B097C"/>
    <w:rsid w:val="004B1EC9"/>
    <w:rsid w:val="004B3463"/>
    <w:rsid w:val="004B3D43"/>
    <w:rsid w:val="004B401A"/>
    <w:rsid w:val="004B41EF"/>
    <w:rsid w:val="004B44F6"/>
    <w:rsid w:val="004B4765"/>
    <w:rsid w:val="004B49CE"/>
    <w:rsid w:val="004B54D2"/>
    <w:rsid w:val="004B54E0"/>
    <w:rsid w:val="004B5592"/>
    <w:rsid w:val="004B5604"/>
    <w:rsid w:val="004B562B"/>
    <w:rsid w:val="004B566A"/>
    <w:rsid w:val="004B5B1A"/>
    <w:rsid w:val="004B5B5C"/>
    <w:rsid w:val="004B5E2E"/>
    <w:rsid w:val="004B7782"/>
    <w:rsid w:val="004C0F90"/>
    <w:rsid w:val="004C10E9"/>
    <w:rsid w:val="004C1155"/>
    <w:rsid w:val="004C15D7"/>
    <w:rsid w:val="004C1648"/>
    <w:rsid w:val="004C2BF7"/>
    <w:rsid w:val="004C3C1A"/>
    <w:rsid w:val="004C3D47"/>
    <w:rsid w:val="004C3DFE"/>
    <w:rsid w:val="004C46D2"/>
    <w:rsid w:val="004C4893"/>
    <w:rsid w:val="004C4D5A"/>
    <w:rsid w:val="004C53A8"/>
    <w:rsid w:val="004C58CD"/>
    <w:rsid w:val="004C5A62"/>
    <w:rsid w:val="004C5D8C"/>
    <w:rsid w:val="004C5EE1"/>
    <w:rsid w:val="004C5F63"/>
    <w:rsid w:val="004C63AF"/>
    <w:rsid w:val="004C7213"/>
    <w:rsid w:val="004C74DC"/>
    <w:rsid w:val="004C755F"/>
    <w:rsid w:val="004C7676"/>
    <w:rsid w:val="004C7750"/>
    <w:rsid w:val="004C7A3B"/>
    <w:rsid w:val="004D090E"/>
    <w:rsid w:val="004D0DC4"/>
    <w:rsid w:val="004D0ECA"/>
    <w:rsid w:val="004D2AC4"/>
    <w:rsid w:val="004D35DF"/>
    <w:rsid w:val="004D3764"/>
    <w:rsid w:val="004D38E7"/>
    <w:rsid w:val="004D393A"/>
    <w:rsid w:val="004D3AC8"/>
    <w:rsid w:val="004D3B28"/>
    <w:rsid w:val="004D40B6"/>
    <w:rsid w:val="004D43F5"/>
    <w:rsid w:val="004D4864"/>
    <w:rsid w:val="004D4948"/>
    <w:rsid w:val="004D5864"/>
    <w:rsid w:val="004D58DF"/>
    <w:rsid w:val="004D637D"/>
    <w:rsid w:val="004D63A0"/>
    <w:rsid w:val="004D6894"/>
    <w:rsid w:val="004D6A76"/>
    <w:rsid w:val="004D722D"/>
    <w:rsid w:val="004D75BC"/>
    <w:rsid w:val="004D7B78"/>
    <w:rsid w:val="004E017E"/>
    <w:rsid w:val="004E0AFC"/>
    <w:rsid w:val="004E0BAB"/>
    <w:rsid w:val="004E0D36"/>
    <w:rsid w:val="004E1342"/>
    <w:rsid w:val="004E1D99"/>
    <w:rsid w:val="004E1EDA"/>
    <w:rsid w:val="004E25F0"/>
    <w:rsid w:val="004E29AE"/>
    <w:rsid w:val="004E2FB5"/>
    <w:rsid w:val="004E314F"/>
    <w:rsid w:val="004E467E"/>
    <w:rsid w:val="004E4971"/>
    <w:rsid w:val="004E4DB6"/>
    <w:rsid w:val="004E5685"/>
    <w:rsid w:val="004E59FE"/>
    <w:rsid w:val="004E5E5F"/>
    <w:rsid w:val="004E6063"/>
    <w:rsid w:val="004E682D"/>
    <w:rsid w:val="004E69CC"/>
    <w:rsid w:val="004E73DF"/>
    <w:rsid w:val="004E74AA"/>
    <w:rsid w:val="004E77E5"/>
    <w:rsid w:val="004E787B"/>
    <w:rsid w:val="004E7A39"/>
    <w:rsid w:val="004E7E18"/>
    <w:rsid w:val="004F015C"/>
    <w:rsid w:val="004F02AB"/>
    <w:rsid w:val="004F0783"/>
    <w:rsid w:val="004F07AB"/>
    <w:rsid w:val="004F1177"/>
    <w:rsid w:val="004F19EB"/>
    <w:rsid w:val="004F1A78"/>
    <w:rsid w:val="004F1E5C"/>
    <w:rsid w:val="004F21C3"/>
    <w:rsid w:val="004F243B"/>
    <w:rsid w:val="004F245F"/>
    <w:rsid w:val="004F25BA"/>
    <w:rsid w:val="004F29BD"/>
    <w:rsid w:val="004F2BA8"/>
    <w:rsid w:val="004F2C41"/>
    <w:rsid w:val="004F2FC0"/>
    <w:rsid w:val="004F3344"/>
    <w:rsid w:val="004F3360"/>
    <w:rsid w:val="004F3BEF"/>
    <w:rsid w:val="004F46A6"/>
    <w:rsid w:val="004F4B19"/>
    <w:rsid w:val="004F5AD2"/>
    <w:rsid w:val="004F5C05"/>
    <w:rsid w:val="004F6F91"/>
    <w:rsid w:val="004F70ED"/>
    <w:rsid w:val="004F74FF"/>
    <w:rsid w:val="004F7B5B"/>
    <w:rsid w:val="00500384"/>
    <w:rsid w:val="00500AD8"/>
    <w:rsid w:val="00500C60"/>
    <w:rsid w:val="00500D5B"/>
    <w:rsid w:val="00501886"/>
    <w:rsid w:val="00501C41"/>
    <w:rsid w:val="00502038"/>
    <w:rsid w:val="005027A2"/>
    <w:rsid w:val="00502D3B"/>
    <w:rsid w:val="00502EBA"/>
    <w:rsid w:val="005031BB"/>
    <w:rsid w:val="005037AF"/>
    <w:rsid w:val="00503D70"/>
    <w:rsid w:val="00503EDE"/>
    <w:rsid w:val="00504023"/>
    <w:rsid w:val="005042FA"/>
    <w:rsid w:val="00504419"/>
    <w:rsid w:val="005044F8"/>
    <w:rsid w:val="00504D2F"/>
    <w:rsid w:val="00504FFC"/>
    <w:rsid w:val="005050A4"/>
    <w:rsid w:val="00505F0C"/>
    <w:rsid w:val="005064EE"/>
    <w:rsid w:val="005067CA"/>
    <w:rsid w:val="005100C8"/>
    <w:rsid w:val="005105C3"/>
    <w:rsid w:val="00510E11"/>
    <w:rsid w:val="00513716"/>
    <w:rsid w:val="005138B3"/>
    <w:rsid w:val="0051394D"/>
    <w:rsid w:val="00513BF1"/>
    <w:rsid w:val="00513BF7"/>
    <w:rsid w:val="00514174"/>
    <w:rsid w:val="005149A6"/>
    <w:rsid w:val="00514FB7"/>
    <w:rsid w:val="0051564E"/>
    <w:rsid w:val="00515A68"/>
    <w:rsid w:val="00515E80"/>
    <w:rsid w:val="0051692B"/>
    <w:rsid w:val="00517D31"/>
    <w:rsid w:val="00517DE3"/>
    <w:rsid w:val="0052005F"/>
    <w:rsid w:val="005207B2"/>
    <w:rsid w:val="00520BF1"/>
    <w:rsid w:val="00520F31"/>
    <w:rsid w:val="0052287C"/>
    <w:rsid w:val="00522F1E"/>
    <w:rsid w:val="005234A3"/>
    <w:rsid w:val="00523B4B"/>
    <w:rsid w:val="00523C07"/>
    <w:rsid w:val="005247E5"/>
    <w:rsid w:val="005248CA"/>
    <w:rsid w:val="00524DB2"/>
    <w:rsid w:val="00525114"/>
    <w:rsid w:val="00525692"/>
    <w:rsid w:val="005258F1"/>
    <w:rsid w:val="00525E14"/>
    <w:rsid w:val="00526052"/>
    <w:rsid w:val="00526712"/>
    <w:rsid w:val="0052689A"/>
    <w:rsid w:val="00526A16"/>
    <w:rsid w:val="00526F55"/>
    <w:rsid w:val="005271FE"/>
    <w:rsid w:val="00527AC3"/>
    <w:rsid w:val="005305CB"/>
    <w:rsid w:val="005311A2"/>
    <w:rsid w:val="0053121C"/>
    <w:rsid w:val="00531948"/>
    <w:rsid w:val="0053201A"/>
    <w:rsid w:val="0053295D"/>
    <w:rsid w:val="00532DBF"/>
    <w:rsid w:val="005338EC"/>
    <w:rsid w:val="00533A3B"/>
    <w:rsid w:val="00533FDC"/>
    <w:rsid w:val="00534942"/>
    <w:rsid w:val="00534EE7"/>
    <w:rsid w:val="005358EE"/>
    <w:rsid w:val="00535DA8"/>
    <w:rsid w:val="00536734"/>
    <w:rsid w:val="005369D9"/>
    <w:rsid w:val="00536D34"/>
    <w:rsid w:val="00537664"/>
    <w:rsid w:val="005378B3"/>
    <w:rsid w:val="005379D3"/>
    <w:rsid w:val="00540204"/>
    <w:rsid w:val="00540285"/>
    <w:rsid w:val="00540291"/>
    <w:rsid w:val="00540B39"/>
    <w:rsid w:val="00540E3B"/>
    <w:rsid w:val="0054110E"/>
    <w:rsid w:val="0054133F"/>
    <w:rsid w:val="00541864"/>
    <w:rsid w:val="00541B95"/>
    <w:rsid w:val="00541EEC"/>
    <w:rsid w:val="00542542"/>
    <w:rsid w:val="005429D0"/>
    <w:rsid w:val="00542B97"/>
    <w:rsid w:val="00542CEE"/>
    <w:rsid w:val="00543181"/>
    <w:rsid w:val="005434C7"/>
    <w:rsid w:val="005437E5"/>
    <w:rsid w:val="00544514"/>
    <w:rsid w:val="005448AB"/>
    <w:rsid w:val="00544F93"/>
    <w:rsid w:val="0054524B"/>
    <w:rsid w:val="00545595"/>
    <w:rsid w:val="005464F9"/>
    <w:rsid w:val="0054722E"/>
    <w:rsid w:val="00547B26"/>
    <w:rsid w:val="00547EE4"/>
    <w:rsid w:val="00550442"/>
    <w:rsid w:val="00550BFD"/>
    <w:rsid w:val="00550F79"/>
    <w:rsid w:val="005510C4"/>
    <w:rsid w:val="00551109"/>
    <w:rsid w:val="00551169"/>
    <w:rsid w:val="00551323"/>
    <w:rsid w:val="00551342"/>
    <w:rsid w:val="00551436"/>
    <w:rsid w:val="005526FC"/>
    <w:rsid w:val="00552A97"/>
    <w:rsid w:val="00552D11"/>
    <w:rsid w:val="005534E4"/>
    <w:rsid w:val="00553FA8"/>
    <w:rsid w:val="00553FF0"/>
    <w:rsid w:val="005544B1"/>
    <w:rsid w:val="005545F5"/>
    <w:rsid w:val="00554C0D"/>
    <w:rsid w:val="00554C5F"/>
    <w:rsid w:val="00555AB0"/>
    <w:rsid w:val="00555AD7"/>
    <w:rsid w:val="00556C54"/>
    <w:rsid w:val="00557377"/>
    <w:rsid w:val="00557A27"/>
    <w:rsid w:val="00557E21"/>
    <w:rsid w:val="005601CB"/>
    <w:rsid w:val="005602F0"/>
    <w:rsid w:val="00560587"/>
    <w:rsid w:val="00560D94"/>
    <w:rsid w:val="005619EF"/>
    <w:rsid w:val="00561BCF"/>
    <w:rsid w:val="00561C5B"/>
    <w:rsid w:val="005624B3"/>
    <w:rsid w:val="00562A39"/>
    <w:rsid w:val="00562D41"/>
    <w:rsid w:val="00562E79"/>
    <w:rsid w:val="00562F04"/>
    <w:rsid w:val="00562F5B"/>
    <w:rsid w:val="0056338C"/>
    <w:rsid w:val="00563408"/>
    <w:rsid w:val="0056389D"/>
    <w:rsid w:val="00563DE3"/>
    <w:rsid w:val="00563E79"/>
    <w:rsid w:val="005648E4"/>
    <w:rsid w:val="00564E13"/>
    <w:rsid w:val="00565BF2"/>
    <w:rsid w:val="00565C51"/>
    <w:rsid w:val="00565D5F"/>
    <w:rsid w:val="00566B84"/>
    <w:rsid w:val="00566E95"/>
    <w:rsid w:val="005675F2"/>
    <w:rsid w:val="00567CBF"/>
    <w:rsid w:val="005700DA"/>
    <w:rsid w:val="00570738"/>
    <w:rsid w:val="00570B59"/>
    <w:rsid w:val="00570C96"/>
    <w:rsid w:val="00570F71"/>
    <w:rsid w:val="00572049"/>
    <w:rsid w:val="00572091"/>
    <w:rsid w:val="0057212B"/>
    <w:rsid w:val="005722C4"/>
    <w:rsid w:val="00572352"/>
    <w:rsid w:val="00572A6C"/>
    <w:rsid w:val="00572D88"/>
    <w:rsid w:val="00572F83"/>
    <w:rsid w:val="00573668"/>
    <w:rsid w:val="005736F9"/>
    <w:rsid w:val="005739FF"/>
    <w:rsid w:val="00573C0A"/>
    <w:rsid w:val="00574037"/>
    <w:rsid w:val="0057487B"/>
    <w:rsid w:val="00574939"/>
    <w:rsid w:val="00575278"/>
    <w:rsid w:val="00575B5A"/>
    <w:rsid w:val="00575E94"/>
    <w:rsid w:val="005762A9"/>
    <w:rsid w:val="00576A64"/>
    <w:rsid w:val="00576DCD"/>
    <w:rsid w:val="0057700F"/>
    <w:rsid w:val="005772C6"/>
    <w:rsid w:val="0057743C"/>
    <w:rsid w:val="005778EF"/>
    <w:rsid w:val="00580136"/>
    <w:rsid w:val="00581612"/>
    <w:rsid w:val="00581760"/>
    <w:rsid w:val="00581962"/>
    <w:rsid w:val="0058198B"/>
    <w:rsid w:val="00581BEA"/>
    <w:rsid w:val="005826D8"/>
    <w:rsid w:val="00582823"/>
    <w:rsid w:val="00582EA4"/>
    <w:rsid w:val="0058316A"/>
    <w:rsid w:val="00583BD7"/>
    <w:rsid w:val="00583D60"/>
    <w:rsid w:val="005845B9"/>
    <w:rsid w:val="00584C06"/>
    <w:rsid w:val="0058525C"/>
    <w:rsid w:val="00585AFF"/>
    <w:rsid w:val="00585C3F"/>
    <w:rsid w:val="005860AB"/>
    <w:rsid w:val="0058660C"/>
    <w:rsid w:val="00586619"/>
    <w:rsid w:val="005902DB"/>
    <w:rsid w:val="0059081D"/>
    <w:rsid w:val="00590910"/>
    <w:rsid w:val="00590B79"/>
    <w:rsid w:val="00590C39"/>
    <w:rsid w:val="00590C78"/>
    <w:rsid w:val="00591033"/>
    <w:rsid w:val="005911AB"/>
    <w:rsid w:val="005915D9"/>
    <w:rsid w:val="00591797"/>
    <w:rsid w:val="00592472"/>
    <w:rsid w:val="00592834"/>
    <w:rsid w:val="00592D9A"/>
    <w:rsid w:val="0059343A"/>
    <w:rsid w:val="00593870"/>
    <w:rsid w:val="00593B89"/>
    <w:rsid w:val="00593E83"/>
    <w:rsid w:val="005941E6"/>
    <w:rsid w:val="0059478F"/>
    <w:rsid w:val="00594C49"/>
    <w:rsid w:val="005959B9"/>
    <w:rsid w:val="00595B0E"/>
    <w:rsid w:val="00596389"/>
    <w:rsid w:val="005966FB"/>
    <w:rsid w:val="00596A26"/>
    <w:rsid w:val="00596E39"/>
    <w:rsid w:val="00597321"/>
    <w:rsid w:val="00597508"/>
    <w:rsid w:val="005976AF"/>
    <w:rsid w:val="005976E1"/>
    <w:rsid w:val="00597A10"/>
    <w:rsid w:val="00597A12"/>
    <w:rsid w:val="00597BB9"/>
    <w:rsid w:val="005A0370"/>
    <w:rsid w:val="005A1006"/>
    <w:rsid w:val="005A116D"/>
    <w:rsid w:val="005A11AF"/>
    <w:rsid w:val="005A21D3"/>
    <w:rsid w:val="005A21E9"/>
    <w:rsid w:val="005A2BE1"/>
    <w:rsid w:val="005A3053"/>
    <w:rsid w:val="005A38C7"/>
    <w:rsid w:val="005A41B4"/>
    <w:rsid w:val="005A4819"/>
    <w:rsid w:val="005A4FB5"/>
    <w:rsid w:val="005A5027"/>
    <w:rsid w:val="005A524D"/>
    <w:rsid w:val="005A56E3"/>
    <w:rsid w:val="005A57B5"/>
    <w:rsid w:val="005A5938"/>
    <w:rsid w:val="005A59C3"/>
    <w:rsid w:val="005A5C9B"/>
    <w:rsid w:val="005A60D9"/>
    <w:rsid w:val="005A6966"/>
    <w:rsid w:val="005A6BF3"/>
    <w:rsid w:val="005A6E04"/>
    <w:rsid w:val="005A72A1"/>
    <w:rsid w:val="005A7F90"/>
    <w:rsid w:val="005B0121"/>
    <w:rsid w:val="005B061A"/>
    <w:rsid w:val="005B06B3"/>
    <w:rsid w:val="005B105E"/>
    <w:rsid w:val="005B1A69"/>
    <w:rsid w:val="005B1B2C"/>
    <w:rsid w:val="005B1C3A"/>
    <w:rsid w:val="005B28A8"/>
    <w:rsid w:val="005B2BFA"/>
    <w:rsid w:val="005B342F"/>
    <w:rsid w:val="005B3661"/>
    <w:rsid w:val="005B3920"/>
    <w:rsid w:val="005B3AA3"/>
    <w:rsid w:val="005B43BD"/>
    <w:rsid w:val="005B44F1"/>
    <w:rsid w:val="005B4505"/>
    <w:rsid w:val="005B58DC"/>
    <w:rsid w:val="005B6824"/>
    <w:rsid w:val="005B6D0D"/>
    <w:rsid w:val="005B6DAA"/>
    <w:rsid w:val="005B6EBD"/>
    <w:rsid w:val="005B70A3"/>
    <w:rsid w:val="005B714F"/>
    <w:rsid w:val="005B716C"/>
    <w:rsid w:val="005B77C7"/>
    <w:rsid w:val="005B78ED"/>
    <w:rsid w:val="005B7C1A"/>
    <w:rsid w:val="005B7DF9"/>
    <w:rsid w:val="005B7F80"/>
    <w:rsid w:val="005C01AE"/>
    <w:rsid w:val="005C0317"/>
    <w:rsid w:val="005C03BF"/>
    <w:rsid w:val="005C041B"/>
    <w:rsid w:val="005C0726"/>
    <w:rsid w:val="005C0EA7"/>
    <w:rsid w:val="005C104F"/>
    <w:rsid w:val="005C11A6"/>
    <w:rsid w:val="005C1314"/>
    <w:rsid w:val="005C1413"/>
    <w:rsid w:val="005C2FE6"/>
    <w:rsid w:val="005C33B9"/>
    <w:rsid w:val="005C3CF7"/>
    <w:rsid w:val="005C4A35"/>
    <w:rsid w:val="005C4B0E"/>
    <w:rsid w:val="005C4B53"/>
    <w:rsid w:val="005C4E67"/>
    <w:rsid w:val="005C4E6E"/>
    <w:rsid w:val="005C52A1"/>
    <w:rsid w:val="005C54BD"/>
    <w:rsid w:val="005C55B6"/>
    <w:rsid w:val="005C5A73"/>
    <w:rsid w:val="005C6120"/>
    <w:rsid w:val="005C648C"/>
    <w:rsid w:val="005C6606"/>
    <w:rsid w:val="005C6852"/>
    <w:rsid w:val="005C68ED"/>
    <w:rsid w:val="005C6D7D"/>
    <w:rsid w:val="005C6F9A"/>
    <w:rsid w:val="005C70A5"/>
    <w:rsid w:val="005C769D"/>
    <w:rsid w:val="005C784C"/>
    <w:rsid w:val="005C7F9E"/>
    <w:rsid w:val="005D0987"/>
    <w:rsid w:val="005D0BA2"/>
    <w:rsid w:val="005D0DB8"/>
    <w:rsid w:val="005D11D5"/>
    <w:rsid w:val="005D1222"/>
    <w:rsid w:val="005D14AB"/>
    <w:rsid w:val="005D1BFA"/>
    <w:rsid w:val="005D209D"/>
    <w:rsid w:val="005D2144"/>
    <w:rsid w:val="005D24A0"/>
    <w:rsid w:val="005D302A"/>
    <w:rsid w:val="005D3715"/>
    <w:rsid w:val="005D3E8E"/>
    <w:rsid w:val="005D4216"/>
    <w:rsid w:val="005D46D3"/>
    <w:rsid w:val="005D4B0D"/>
    <w:rsid w:val="005D5833"/>
    <w:rsid w:val="005D621A"/>
    <w:rsid w:val="005D6371"/>
    <w:rsid w:val="005D715F"/>
    <w:rsid w:val="005D75EE"/>
    <w:rsid w:val="005D7A34"/>
    <w:rsid w:val="005D7F02"/>
    <w:rsid w:val="005E032D"/>
    <w:rsid w:val="005E0539"/>
    <w:rsid w:val="005E058F"/>
    <w:rsid w:val="005E0649"/>
    <w:rsid w:val="005E0A77"/>
    <w:rsid w:val="005E0E25"/>
    <w:rsid w:val="005E1615"/>
    <w:rsid w:val="005E1BFD"/>
    <w:rsid w:val="005E2002"/>
    <w:rsid w:val="005E2665"/>
    <w:rsid w:val="005E27A1"/>
    <w:rsid w:val="005E2A4A"/>
    <w:rsid w:val="005E33AB"/>
    <w:rsid w:val="005E400C"/>
    <w:rsid w:val="005E458E"/>
    <w:rsid w:val="005E4F73"/>
    <w:rsid w:val="005E5BBB"/>
    <w:rsid w:val="005E5BCE"/>
    <w:rsid w:val="005E5DBA"/>
    <w:rsid w:val="005E6A9E"/>
    <w:rsid w:val="005E7292"/>
    <w:rsid w:val="005E7CE9"/>
    <w:rsid w:val="005E7F30"/>
    <w:rsid w:val="005F07D4"/>
    <w:rsid w:val="005F17D3"/>
    <w:rsid w:val="005F1E47"/>
    <w:rsid w:val="005F20E8"/>
    <w:rsid w:val="005F226B"/>
    <w:rsid w:val="005F3041"/>
    <w:rsid w:val="005F3679"/>
    <w:rsid w:val="005F36E5"/>
    <w:rsid w:val="005F3C33"/>
    <w:rsid w:val="005F3C54"/>
    <w:rsid w:val="005F3E03"/>
    <w:rsid w:val="005F4BF0"/>
    <w:rsid w:val="005F4CBD"/>
    <w:rsid w:val="005F4E01"/>
    <w:rsid w:val="005F5799"/>
    <w:rsid w:val="005F5898"/>
    <w:rsid w:val="005F5BA8"/>
    <w:rsid w:val="005F6BDC"/>
    <w:rsid w:val="005F73A6"/>
    <w:rsid w:val="005F74AE"/>
    <w:rsid w:val="005F76FF"/>
    <w:rsid w:val="005F7B6E"/>
    <w:rsid w:val="006006C9"/>
    <w:rsid w:val="00600AD3"/>
    <w:rsid w:val="006012E2"/>
    <w:rsid w:val="006012F2"/>
    <w:rsid w:val="006013FE"/>
    <w:rsid w:val="006015AB"/>
    <w:rsid w:val="006018C8"/>
    <w:rsid w:val="00601A3D"/>
    <w:rsid w:val="00601C48"/>
    <w:rsid w:val="00602B88"/>
    <w:rsid w:val="00602CA5"/>
    <w:rsid w:val="00602CF7"/>
    <w:rsid w:val="006036DE"/>
    <w:rsid w:val="00603ABC"/>
    <w:rsid w:val="00603AD3"/>
    <w:rsid w:val="00603EFC"/>
    <w:rsid w:val="00604044"/>
    <w:rsid w:val="0060458D"/>
    <w:rsid w:val="00604598"/>
    <w:rsid w:val="00604B9B"/>
    <w:rsid w:val="00604D31"/>
    <w:rsid w:val="0060529E"/>
    <w:rsid w:val="00605AD0"/>
    <w:rsid w:val="00605AFC"/>
    <w:rsid w:val="0060601A"/>
    <w:rsid w:val="00606170"/>
    <w:rsid w:val="00606603"/>
    <w:rsid w:val="00606658"/>
    <w:rsid w:val="00606FF3"/>
    <w:rsid w:val="006078E7"/>
    <w:rsid w:val="00607E39"/>
    <w:rsid w:val="00607E3D"/>
    <w:rsid w:val="0061044D"/>
    <w:rsid w:val="0061044F"/>
    <w:rsid w:val="00610C8B"/>
    <w:rsid w:val="00610F1B"/>
    <w:rsid w:val="00611631"/>
    <w:rsid w:val="0061359D"/>
    <w:rsid w:val="00614072"/>
    <w:rsid w:val="0061426B"/>
    <w:rsid w:val="0061453A"/>
    <w:rsid w:val="0061475F"/>
    <w:rsid w:val="00614E61"/>
    <w:rsid w:val="00614FBB"/>
    <w:rsid w:val="00615E34"/>
    <w:rsid w:val="00615E5C"/>
    <w:rsid w:val="0061604D"/>
    <w:rsid w:val="00616070"/>
    <w:rsid w:val="0061620F"/>
    <w:rsid w:val="0061635D"/>
    <w:rsid w:val="00616423"/>
    <w:rsid w:val="0061661A"/>
    <w:rsid w:val="0061669A"/>
    <w:rsid w:val="00616E8E"/>
    <w:rsid w:val="006170C7"/>
    <w:rsid w:val="00617219"/>
    <w:rsid w:val="006173A4"/>
    <w:rsid w:val="006173AA"/>
    <w:rsid w:val="00617ED1"/>
    <w:rsid w:val="00620183"/>
    <w:rsid w:val="006202F3"/>
    <w:rsid w:val="0062031D"/>
    <w:rsid w:val="00620551"/>
    <w:rsid w:val="0062091D"/>
    <w:rsid w:val="00620A2B"/>
    <w:rsid w:val="00620BC3"/>
    <w:rsid w:val="00621AB9"/>
    <w:rsid w:val="0062202E"/>
    <w:rsid w:val="00622969"/>
    <w:rsid w:val="00622A09"/>
    <w:rsid w:val="00623298"/>
    <w:rsid w:val="006233D3"/>
    <w:rsid w:val="00623618"/>
    <w:rsid w:val="00623754"/>
    <w:rsid w:val="006238E8"/>
    <w:rsid w:val="00623AFE"/>
    <w:rsid w:val="006242BD"/>
    <w:rsid w:val="00624BC8"/>
    <w:rsid w:val="00624C1A"/>
    <w:rsid w:val="00624C5F"/>
    <w:rsid w:val="00624C92"/>
    <w:rsid w:val="006259E8"/>
    <w:rsid w:val="00625AB2"/>
    <w:rsid w:val="00625F19"/>
    <w:rsid w:val="00626468"/>
    <w:rsid w:val="0062653F"/>
    <w:rsid w:val="006267B2"/>
    <w:rsid w:val="006267C1"/>
    <w:rsid w:val="0062762F"/>
    <w:rsid w:val="006279AA"/>
    <w:rsid w:val="00630039"/>
    <w:rsid w:val="00630523"/>
    <w:rsid w:val="00630BDD"/>
    <w:rsid w:val="00630DD9"/>
    <w:rsid w:val="00631300"/>
    <w:rsid w:val="006314ED"/>
    <w:rsid w:val="0063165B"/>
    <w:rsid w:val="006317BF"/>
    <w:rsid w:val="00631FF3"/>
    <w:rsid w:val="0063214B"/>
    <w:rsid w:val="00632CBB"/>
    <w:rsid w:val="006330AF"/>
    <w:rsid w:val="006334BF"/>
    <w:rsid w:val="00633586"/>
    <w:rsid w:val="00634420"/>
    <w:rsid w:val="00634690"/>
    <w:rsid w:val="00634968"/>
    <w:rsid w:val="0063555A"/>
    <w:rsid w:val="0063556E"/>
    <w:rsid w:val="006355FA"/>
    <w:rsid w:val="00635677"/>
    <w:rsid w:val="006358C3"/>
    <w:rsid w:val="00635A0F"/>
    <w:rsid w:val="00636153"/>
    <w:rsid w:val="0063634D"/>
    <w:rsid w:val="006375C8"/>
    <w:rsid w:val="00637E0B"/>
    <w:rsid w:val="00637FF7"/>
    <w:rsid w:val="00640DAF"/>
    <w:rsid w:val="00641303"/>
    <w:rsid w:val="00641435"/>
    <w:rsid w:val="00641669"/>
    <w:rsid w:val="00641A55"/>
    <w:rsid w:val="00641B45"/>
    <w:rsid w:val="00641B5E"/>
    <w:rsid w:val="00641BA5"/>
    <w:rsid w:val="00641FA0"/>
    <w:rsid w:val="006421B3"/>
    <w:rsid w:val="006423EA"/>
    <w:rsid w:val="0064261E"/>
    <w:rsid w:val="00642872"/>
    <w:rsid w:val="006429B8"/>
    <w:rsid w:val="00643130"/>
    <w:rsid w:val="00643653"/>
    <w:rsid w:val="006436CD"/>
    <w:rsid w:val="00643817"/>
    <w:rsid w:val="00643884"/>
    <w:rsid w:val="00643B47"/>
    <w:rsid w:val="00643DAB"/>
    <w:rsid w:val="00643EF5"/>
    <w:rsid w:val="00644B54"/>
    <w:rsid w:val="00644CB9"/>
    <w:rsid w:val="00644F3E"/>
    <w:rsid w:val="00645A13"/>
    <w:rsid w:val="00645FB5"/>
    <w:rsid w:val="00646105"/>
    <w:rsid w:val="0064663D"/>
    <w:rsid w:val="006468AB"/>
    <w:rsid w:val="006468F8"/>
    <w:rsid w:val="00646C81"/>
    <w:rsid w:val="006512A3"/>
    <w:rsid w:val="00651313"/>
    <w:rsid w:val="0065135F"/>
    <w:rsid w:val="00651B4E"/>
    <w:rsid w:val="00651D0E"/>
    <w:rsid w:val="00651DD9"/>
    <w:rsid w:val="00652151"/>
    <w:rsid w:val="0065228D"/>
    <w:rsid w:val="006530A9"/>
    <w:rsid w:val="0065360C"/>
    <w:rsid w:val="00653B54"/>
    <w:rsid w:val="0065539B"/>
    <w:rsid w:val="00655A00"/>
    <w:rsid w:val="00655E95"/>
    <w:rsid w:val="00655EC0"/>
    <w:rsid w:val="00655F5C"/>
    <w:rsid w:val="00656036"/>
    <w:rsid w:val="00656884"/>
    <w:rsid w:val="0065700C"/>
    <w:rsid w:val="0065758A"/>
    <w:rsid w:val="00657C9C"/>
    <w:rsid w:val="006602FD"/>
    <w:rsid w:val="006603B7"/>
    <w:rsid w:val="00660A3B"/>
    <w:rsid w:val="00660FD9"/>
    <w:rsid w:val="0066125C"/>
    <w:rsid w:val="00661737"/>
    <w:rsid w:val="00661895"/>
    <w:rsid w:val="00661ACF"/>
    <w:rsid w:val="00661C99"/>
    <w:rsid w:val="0066269F"/>
    <w:rsid w:val="006628EE"/>
    <w:rsid w:val="00662A9C"/>
    <w:rsid w:val="006636F6"/>
    <w:rsid w:val="00663C21"/>
    <w:rsid w:val="00663CF1"/>
    <w:rsid w:val="00664892"/>
    <w:rsid w:val="00664DA0"/>
    <w:rsid w:val="00665500"/>
    <w:rsid w:val="00665712"/>
    <w:rsid w:val="00665834"/>
    <w:rsid w:val="00665E4D"/>
    <w:rsid w:val="0066623C"/>
    <w:rsid w:val="006672B4"/>
    <w:rsid w:val="00667923"/>
    <w:rsid w:val="00670317"/>
    <w:rsid w:val="0067131C"/>
    <w:rsid w:val="00672C4A"/>
    <w:rsid w:val="00672EBE"/>
    <w:rsid w:val="00672FE7"/>
    <w:rsid w:val="0067304D"/>
    <w:rsid w:val="006739DA"/>
    <w:rsid w:val="00673C40"/>
    <w:rsid w:val="006745C1"/>
    <w:rsid w:val="00674A80"/>
    <w:rsid w:val="00675A0C"/>
    <w:rsid w:val="00675F73"/>
    <w:rsid w:val="006765F2"/>
    <w:rsid w:val="006767A4"/>
    <w:rsid w:val="00676872"/>
    <w:rsid w:val="0067720C"/>
    <w:rsid w:val="00677920"/>
    <w:rsid w:val="00677BBC"/>
    <w:rsid w:val="00677FD1"/>
    <w:rsid w:val="00680255"/>
    <w:rsid w:val="00680510"/>
    <w:rsid w:val="00680952"/>
    <w:rsid w:val="0068096E"/>
    <w:rsid w:val="0068136C"/>
    <w:rsid w:val="006813A8"/>
    <w:rsid w:val="0068152E"/>
    <w:rsid w:val="006815C9"/>
    <w:rsid w:val="00682755"/>
    <w:rsid w:val="0068281C"/>
    <w:rsid w:val="006829AE"/>
    <w:rsid w:val="00682BB8"/>
    <w:rsid w:val="00682BB9"/>
    <w:rsid w:val="0068340D"/>
    <w:rsid w:val="00683C2A"/>
    <w:rsid w:val="00683C57"/>
    <w:rsid w:val="00683CC0"/>
    <w:rsid w:val="00683DAD"/>
    <w:rsid w:val="006852DC"/>
    <w:rsid w:val="00685564"/>
    <w:rsid w:val="0068623F"/>
    <w:rsid w:val="00686D3E"/>
    <w:rsid w:val="00686FD9"/>
    <w:rsid w:val="00687A1B"/>
    <w:rsid w:val="00687C85"/>
    <w:rsid w:val="006900C3"/>
    <w:rsid w:val="006906C1"/>
    <w:rsid w:val="00690A76"/>
    <w:rsid w:val="00691EDA"/>
    <w:rsid w:val="0069231E"/>
    <w:rsid w:val="006928E8"/>
    <w:rsid w:val="00692AD5"/>
    <w:rsid w:val="00692B03"/>
    <w:rsid w:val="00693399"/>
    <w:rsid w:val="00693742"/>
    <w:rsid w:val="00693EF7"/>
    <w:rsid w:val="00694177"/>
    <w:rsid w:val="006941C8"/>
    <w:rsid w:val="00694286"/>
    <w:rsid w:val="00694679"/>
    <w:rsid w:val="00694EE5"/>
    <w:rsid w:val="00695327"/>
    <w:rsid w:val="00695C43"/>
    <w:rsid w:val="0069612A"/>
    <w:rsid w:val="0069624F"/>
    <w:rsid w:val="00696819"/>
    <w:rsid w:val="00696CFF"/>
    <w:rsid w:val="006976EB"/>
    <w:rsid w:val="00697B4C"/>
    <w:rsid w:val="006A02C8"/>
    <w:rsid w:val="006A0FBE"/>
    <w:rsid w:val="006A12AE"/>
    <w:rsid w:val="006A1528"/>
    <w:rsid w:val="006A1DE7"/>
    <w:rsid w:val="006A234F"/>
    <w:rsid w:val="006A23F1"/>
    <w:rsid w:val="006A256D"/>
    <w:rsid w:val="006A2894"/>
    <w:rsid w:val="006A2F89"/>
    <w:rsid w:val="006A32F0"/>
    <w:rsid w:val="006A346B"/>
    <w:rsid w:val="006A35D9"/>
    <w:rsid w:val="006A3FFE"/>
    <w:rsid w:val="006A43DB"/>
    <w:rsid w:val="006A51B8"/>
    <w:rsid w:val="006A546F"/>
    <w:rsid w:val="006A564F"/>
    <w:rsid w:val="006A56E7"/>
    <w:rsid w:val="006A594C"/>
    <w:rsid w:val="006A5E59"/>
    <w:rsid w:val="006A6379"/>
    <w:rsid w:val="006A6624"/>
    <w:rsid w:val="006A6753"/>
    <w:rsid w:val="006A7752"/>
    <w:rsid w:val="006A7BCA"/>
    <w:rsid w:val="006B05D4"/>
    <w:rsid w:val="006B076A"/>
    <w:rsid w:val="006B08EF"/>
    <w:rsid w:val="006B14A4"/>
    <w:rsid w:val="006B18C2"/>
    <w:rsid w:val="006B242B"/>
    <w:rsid w:val="006B26F5"/>
    <w:rsid w:val="006B27D4"/>
    <w:rsid w:val="006B2C63"/>
    <w:rsid w:val="006B32B4"/>
    <w:rsid w:val="006B32D5"/>
    <w:rsid w:val="006B34A9"/>
    <w:rsid w:val="006B36CD"/>
    <w:rsid w:val="006B4A56"/>
    <w:rsid w:val="006B50E1"/>
    <w:rsid w:val="006B554C"/>
    <w:rsid w:val="006B586E"/>
    <w:rsid w:val="006B63B7"/>
    <w:rsid w:val="006B68E9"/>
    <w:rsid w:val="006B734B"/>
    <w:rsid w:val="006B7759"/>
    <w:rsid w:val="006B7851"/>
    <w:rsid w:val="006B7866"/>
    <w:rsid w:val="006B7B16"/>
    <w:rsid w:val="006B7B2F"/>
    <w:rsid w:val="006C0465"/>
    <w:rsid w:val="006C06B6"/>
    <w:rsid w:val="006C13E5"/>
    <w:rsid w:val="006C1467"/>
    <w:rsid w:val="006C1998"/>
    <w:rsid w:val="006C208E"/>
    <w:rsid w:val="006C20F9"/>
    <w:rsid w:val="006C21FE"/>
    <w:rsid w:val="006C2283"/>
    <w:rsid w:val="006C2580"/>
    <w:rsid w:val="006C2A12"/>
    <w:rsid w:val="006C2C2E"/>
    <w:rsid w:val="006C2E33"/>
    <w:rsid w:val="006C3250"/>
    <w:rsid w:val="006C379D"/>
    <w:rsid w:val="006C3E24"/>
    <w:rsid w:val="006C46B5"/>
    <w:rsid w:val="006C47FE"/>
    <w:rsid w:val="006C5383"/>
    <w:rsid w:val="006C55DC"/>
    <w:rsid w:val="006C5D46"/>
    <w:rsid w:val="006C5DC1"/>
    <w:rsid w:val="006C5F62"/>
    <w:rsid w:val="006C604B"/>
    <w:rsid w:val="006C66E9"/>
    <w:rsid w:val="006C66EE"/>
    <w:rsid w:val="006C68A8"/>
    <w:rsid w:val="006C6A9D"/>
    <w:rsid w:val="006C6B87"/>
    <w:rsid w:val="006C7001"/>
    <w:rsid w:val="006C74CB"/>
    <w:rsid w:val="006C792F"/>
    <w:rsid w:val="006C7AEC"/>
    <w:rsid w:val="006C7FDF"/>
    <w:rsid w:val="006D059C"/>
    <w:rsid w:val="006D05BB"/>
    <w:rsid w:val="006D07A3"/>
    <w:rsid w:val="006D0E3F"/>
    <w:rsid w:val="006D113E"/>
    <w:rsid w:val="006D1B0E"/>
    <w:rsid w:val="006D1C51"/>
    <w:rsid w:val="006D1D77"/>
    <w:rsid w:val="006D1FE9"/>
    <w:rsid w:val="006D1FF2"/>
    <w:rsid w:val="006D24A5"/>
    <w:rsid w:val="006D2AA9"/>
    <w:rsid w:val="006D2F69"/>
    <w:rsid w:val="006D3443"/>
    <w:rsid w:val="006D35A3"/>
    <w:rsid w:val="006D3911"/>
    <w:rsid w:val="006D3C5F"/>
    <w:rsid w:val="006D3F1C"/>
    <w:rsid w:val="006D400B"/>
    <w:rsid w:val="006D476E"/>
    <w:rsid w:val="006D4782"/>
    <w:rsid w:val="006D491A"/>
    <w:rsid w:val="006D497A"/>
    <w:rsid w:val="006D4A10"/>
    <w:rsid w:val="006D4E91"/>
    <w:rsid w:val="006D5B69"/>
    <w:rsid w:val="006D6000"/>
    <w:rsid w:val="006D652A"/>
    <w:rsid w:val="006D655B"/>
    <w:rsid w:val="006E0596"/>
    <w:rsid w:val="006E0B76"/>
    <w:rsid w:val="006E0E4D"/>
    <w:rsid w:val="006E1093"/>
    <w:rsid w:val="006E1B47"/>
    <w:rsid w:val="006E205D"/>
    <w:rsid w:val="006E2461"/>
    <w:rsid w:val="006E2636"/>
    <w:rsid w:val="006E29D2"/>
    <w:rsid w:val="006E2F85"/>
    <w:rsid w:val="006E37CE"/>
    <w:rsid w:val="006E3B4C"/>
    <w:rsid w:val="006E484A"/>
    <w:rsid w:val="006E50B0"/>
    <w:rsid w:val="006E5316"/>
    <w:rsid w:val="006E5428"/>
    <w:rsid w:val="006E56F5"/>
    <w:rsid w:val="006E610C"/>
    <w:rsid w:val="006E6BAC"/>
    <w:rsid w:val="006E6FC3"/>
    <w:rsid w:val="006E7093"/>
    <w:rsid w:val="006E73A7"/>
    <w:rsid w:val="006E75EC"/>
    <w:rsid w:val="006E7C89"/>
    <w:rsid w:val="006E7F82"/>
    <w:rsid w:val="006F14E2"/>
    <w:rsid w:val="006F2227"/>
    <w:rsid w:val="006F2229"/>
    <w:rsid w:val="006F27A7"/>
    <w:rsid w:val="006F37EE"/>
    <w:rsid w:val="006F42B8"/>
    <w:rsid w:val="006F4611"/>
    <w:rsid w:val="006F4624"/>
    <w:rsid w:val="006F4A16"/>
    <w:rsid w:val="006F4BB7"/>
    <w:rsid w:val="006F4E60"/>
    <w:rsid w:val="006F5643"/>
    <w:rsid w:val="006F5824"/>
    <w:rsid w:val="006F5C79"/>
    <w:rsid w:val="006F5E36"/>
    <w:rsid w:val="006F6AF5"/>
    <w:rsid w:val="006F73DD"/>
    <w:rsid w:val="006F7B55"/>
    <w:rsid w:val="00700B06"/>
    <w:rsid w:val="00700FB2"/>
    <w:rsid w:val="00701199"/>
    <w:rsid w:val="00701B44"/>
    <w:rsid w:val="00702778"/>
    <w:rsid w:val="00702D92"/>
    <w:rsid w:val="00702FCD"/>
    <w:rsid w:val="007038CF"/>
    <w:rsid w:val="00703A8B"/>
    <w:rsid w:val="00703BC4"/>
    <w:rsid w:val="00703D1D"/>
    <w:rsid w:val="00704567"/>
    <w:rsid w:val="00704ACA"/>
    <w:rsid w:val="0070526C"/>
    <w:rsid w:val="007059A7"/>
    <w:rsid w:val="00705ABA"/>
    <w:rsid w:val="00705E02"/>
    <w:rsid w:val="007066CC"/>
    <w:rsid w:val="007069C7"/>
    <w:rsid w:val="00706B0C"/>
    <w:rsid w:val="00706EED"/>
    <w:rsid w:val="00706F15"/>
    <w:rsid w:val="0070731F"/>
    <w:rsid w:val="007075C6"/>
    <w:rsid w:val="007076AA"/>
    <w:rsid w:val="00707BE8"/>
    <w:rsid w:val="00710B75"/>
    <w:rsid w:val="007112B7"/>
    <w:rsid w:val="007116F8"/>
    <w:rsid w:val="00712D3E"/>
    <w:rsid w:val="007133BA"/>
    <w:rsid w:val="00713821"/>
    <w:rsid w:val="00713C64"/>
    <w:rsid w:val="00714609"/>
    <w:rsid w:val="0071490F"/>
    <w:rsid w:val="00714C64"/>
    <w:rsid w:val="007160F6"/>
    <w:rsid w:val="0071674C"/>
    <w:rsid w:val="00716885"/>
    <w:rsid w:val="00716C05"/>
    <w:rsid w:val="007178BD"/>
    <w:rsid w:val="007179EE"/>
    <w:rsid w:val="00717AF2"/>
    <w:rsid w:val="007200C2"/>
    <w:rsid w:val="00720793"/>
    <w:rsid w:val="007209E3"/>
    <w:rsid w:val="00720BF5"/>
    <w:rsid w:val="00722985"/>
    <w:rsid w:val="007229F6"/>
    <w:rsid w:val="00722BA4"/>
    <w:rsid w:val="0072348C"/>
    <w:rsid w:val="00723FB2"/>
    <w:rsid w:val="00723FCC"/>
    <w:rsid w:val="007246C0"/>
    <w:rsid w:val="00724EED"/>
    <w:rsid w:val="00724FCC"/>
    <w:rsid w:val="0072534C"/>
    <w:rsid w:val="00725522"/>
    <w:rsid w:val="00725C7B"/>
    <w:rsid w:val="00725E16"/>
    <w:rsid w:val="00726458"/>
    <w:rsid w:val="00727903"/>
    <w:rsid w:val="00727CA6"/>
    <w:rsid w:val="007306CA"/>
    <w:rsid w:val="00730DE8"/>
    <w:rsid w:val="00730EDE"/>
    <w:rsid w:val="00731724"/>
    <w:rsid w:val="00732086"/>
    <w:rsid w:val="00732614"/>
    <w:rsid w:val="0073262B"/>
    <w:rsid w:val="00732836"/>
    <w:rsid w:val="007328F7"/>
    <w:rsid w:val="00732B67"/>
    <w:rsid w:val="00733B12"/>
    <w:rsid w:val="00733E6B"/>
    <w:rsid w:val="00733EC4"/>
    <w:rsid w:val="00734086"/>
    <w:rsid w:val="00734144"/>
    <w:rsid w:val="00734251"/>
    <w:rsid w:val="007343B5"/>
    <w:rsid w:val="007344CE"/>
    <w:rsid w:val="0073458C"/>
    <w:rsid w:val="00734712"/>
    <w:rsid w:val="007348F2"/>
    <w:rsid w:val="00734ABC"/>
    <w:rsid w:val="007355FE"/>
    <w:rsid w:val="007357A5"/>
    <w:rsid w:val="0073580D"/>
    <w:rsid w:val="00736421"/>
    <w:rsid w:val="0073670B"/>
    <w:rsid w:val="007367C8"/>
    <w:rsid w:val="00736D62"/>
    <w:rsid w:val="007376AA"/>
    <w:rsid w:val="0074032F"/>
    <w:rsid w:val="00740669"/>
    <w:rsid w:val="0074136B"/>
    <w:rsid w:val="00741A8B"/>
    <w:rsid w:val="00741B99"/>
    <w:rsid w:val="00741D5C"/>
    <w:rsid w:val="00741DB4"/>
    <w:rsid w:val="0074250C"/>
    <w:rsid w:val="00742847"/>
    <w:rsid w:val="00742D8A"/>
    <w:rsid w:val="00742EF0"/>
    <w:rsid w:val="00743AFF"/>
    <w:rsid w:val="007440E0"/>
    <w:rsid w:val="00744570"/>
    <w:rsid w:val="007447CB"/>
    <w:rsid w:val="00744992"/>
    <w:rsid w:val="00744C36"/>
    <w:rsid w:val="00745491"/>
    <w:rsid w:val="0074588D"/>
    <w:rsid w:val="007458BB"/>
    <w:rsid w:val="00745FD0"/>
    <w:rsid w:val="00746DF5"/>
    <w:rsid w:val="0074722C"/>
    <w:rsid w:val="00747732"/>
    <w:rsid w:val="00747B48"/>
    <w:rsid w:val="00747CE0"/>
    <w:rsid w:val="0075018B"/>
    <w:rsid w:val="0075053D"/>
    <w:rsid w:val="00750B6B"/>
    <w:rsid w:val="007510DC"/>
    <w:rsid w:val="007511BE"/>
    <w:rsid w:val="0075121F"/>
    <w:rsid w:val="0075143A"/>
    <w:rsid w:val="00751DFB"/>
    <w:rsid w:val="00751EBA"/>
    <w:rsid w:val="00751FBA"/>
    <w:rsid w:val="00752D5A"/>
    <w:rsid w:val="0075317D"/>
    <w:rsid w:val="0075338C"/>
    <w:rsid w:val="00753CBB"/>
    <w:rsid w:val="00753D24"/>
    <w:rsid w:val="00753E00"/>
    <w:rsid w:val="007540A1"/>
    <w:rsid w:val="00754281"/>
    <w:rsid w:val="00754360"/>
    <w:rsid w:val="007553A1"/>
    <w:rsid w:val="00755795"/>
    <w:rsid w:val="00755AFC"/>
    <w:rsid w:val="00756DC0"/>
    <w:rsid w:val="00756ECC"/>
    <w:rsid w:val="007576F4"/>
    <w:rsid w:val="007577AA"/>
    <w:rsid w:val="00757C85"/>
    <w:rsid w:val="00757E62"/>
    <w:rsid w:val="007612B8"/>
    <w:rsid w:val="007615FA"/>
    <w:rsid w:val="00761A12"/>
    <w:rsid w:val="007622FE"/>
    <w:rsid w:val="00762962"/>
    <w:rsid w:val="00762C4D"/>
    <w:rsid w:val="00762D16"/>
    <w:rsid w:val="00762F6B"/>
    <w:rsid w:val="00763026"/>
    <w:rsid w:val="0076335C"/>
    <w:rsid w:val="007638F6"/>
    <w:rsid w:val="007643AD"/>
    <w:rsid w:val="007649DF"/>
    <w:rsid w:val="00764B72"/>
    <w:rsid w:val="00765C65"/>
    <w:rsid w:val="00766357"/>
    <w:rsid w:val="0076639A"/>
    <w:rsid w:val="00766E11"/>
    <w:rsid w:val="00767B84"/>
    <w:rsid w:val="00767C74"/>
    <w:rsid w:val="00767CD5"/>
    <w:rsid w:val="00767EB8"/>
    <w:rsid w:val="007701C4"/>
    <w:rsid w:val="007706CB"/>
    <w:rsid w:val="0077184C"/>
    <w:rsid w:val="0077187D"/>
    <w:rsid w:val="00771F85"/>
    <w:rsid w:val="00772157"/>
    <w:rsid w:val="007721B5"/>
    <w:rsid w:val="007721FA"/>
    <w:rsid w:val="0077239B"/>
    <w:rsid w:val="0077246E"/>
    <w:rsid w:val="0077263E"/>
    <w:rsid w:val="00772746"/>
    <w:rsid w:val="00772E47"/>
    <w:rsid w:val="007730BE"/>
    <w:rsid w:val="007730E6"/>
    <w:rsid w:val="007733DD"/>
    <w:rsid w:val="007736AA"/>
    <w:rsid w:val="00773F58"/>
    <w:rsid w:val="00773FEF"/>
    <w:rsid w:val="00774127"/>
    <w:rsid w:val="0077464F"/>
    <w:rsid w:val="00774BD4"/>
    <w:rsid w:val="007759C5"/>
    <w:rsid w:val="00775B92"/>
    <w:rsid w:val="00776404"/>
    <w:rsid w:val="00777FA1"/>
    <w:rsid w:val="00780260"/>
    <w:rsid w:val="00780C61"/>
    <w:rsid w:val="00780D64"/>
    <w:rsid w:val="00780FBE"/>
    <w:rsid w:val="007814CC"/>
    <w:rsid w:val="007816D0"/>
    <w:rsid w:val="00781F54"/>
    <w:rsid w:val="007820D5"/>
    <w:rsid w:val="007825E8"/>
    <w:rsid w:val="0078273E"/>
    <w:rsid w:val="007829BE"/>
    <w:rsid w:val="00783338"/>
    <w:rsid w:val="007835EE"/>
    <w:rsid w:val="007841DB"/>
    <w:rsid w:val="0078421D"/>
    <w:rsid w:val="007845C0"/>
    <w:rsid w:val="00785304"/>
    <w:rsid w:val="007856F7"/>
    <w:rsid w:val="0078677A"/>
    <w:rsid w:val="00790189"/>
    <w:rsid w:val="00790872"/>
    <w:rsid w:val="00790DB3"/>
    <w:rsid w:val="00790F04"/>
    <w:rsid w:val="00790F37"/>
    <w:rsid w:val="00791591"/>
    <w:rsid w:val="00791C40"/>
    <w:rsid w:val="00791D3B"/>
    <w:rsid w:val="00791F52"/>
    <w:rsid w:val="00792B90"/>
    <w:rsid w:val="00792C12"/>
    <w:rsid w:val="00792D1B"/>
    <w:rsid w:val="00792D23"/>
    <w:rsid w:val="00792F1E"/>
    <w:rsid w:val="007932B6"/>
    <w:rsid w:val="007938E2"/>
    <w:rsid w:val="00794160"/>
    <w:rsid w:val="007946CD"/>
    <w:rsid w:val="007947D4"/>
    <w:rsid w:val="00794A34"/>
    <w:rsid w:val="00794A77"/>
    <w:rsid w:val="00794BBD"/>
    <w:rsid w:val="00795AD4"/>
    <w:rsid w:val="00795BDB"/>
    <w:rsid w:val="007960F1"/>
    <w:rsid w:val="007962CD"/>
    <w:rsid w:val="00796CFF"/>
    <w:rsid w:val="00796D6B"/>
    <w:rsid w:val="00796E89"/>
    <w:rsid w:val="0079704A"/>
    <w:rsid w:val="007973D5"/>
    <w:rsid w:val="0079755C"/>
    <w:rsid w:val="00797A40"/>
    <w:rsid w:val="007A0388"/>
    <w:rsid w:val="007A0763"/>
    <w:rsid w:val="007A0BE7"/>
    <w:rsid w:val="007A0DB5"/>
    <w:rsid w:val="007A10DF"/>
    <w:rsid w:val="007A139D"/>
    <w:rsid w:val="007A17FF"/>
    <w:rsid w:val="007A189F"/>
    <w:rsid w:val="007A18E7"/>
    <w:rsid w:val="007A1A7D"/>
    <w:rsid w:val="007A1B4D"/>
    <w:rsid w:val="007A1E17"/>
    <w:rsid w:val="007A2224"/>
    <w:rsid w:val="007A237C"/>
    <w:rsid w:val="007A2977"/>
    <w:rsid w:val="007A2A59"/>
    <w:rsid w:val="007A2F0F"/>
    <w:rsid w:val="007A2FE4"/>
    <w:rsid w:val="007A31E5"/>
    <w:rsid w:val="007A337B"/>
    <w:rsid w:val="007A36A0"/>
    <w:rsid w:val="007A3C45"/>
    <w:rsid w:val="007A3E12"/>
    <w:rsid w:val="007A3E55"/>
    <w:rsid w:val="007A3F10"/>
    <w:rsid w:val="007A4AD7"/>
    <w:rsid w:val="007A51C9"/>
    <w:rsid w:val="007A5475"/>
    <w:rsid w:val="007A59D3"/>
    <w:rsid w:val="007A5EC4"/>
    <w:rsid w:val="007A63C9"/>
    <w:rsid w:val="007A6CA4"/>
    <w:rsid w:val="007A6D5B"/>
    <w:rsid w:val="007A7163"/>
    <w:rsid w:val="007A727E"/>
    <w:rsid w:val="007A73CE"/>
    <w:rsid w:val="007A73F9"/>
    <w:rsid w:val="007A7A9B"/>
    <w:rsid w:val="007A7F58"/>
    <w:rsid w:val="007B0348"/>
    <w:rsid w:val="007B03A3"/>
    <w:rsid w:val="007B05D2"/>
    <w:rsid w:val="007B0A7C"/>
    <w:rsid w:val="007B100E"/>
    <w:rsid w:val="007B2662"/>
    <w:rsid w:val="007B26DD"/>
    <w:rsid w:val="007B2740"/>
    <w:rsid w:val="007B28AF"/>
    <w:rsid w:val="007B2F8F"/>
    <w:rsid w:val="007B3297"/>
    <w:rsid w:val="007B376E"/>
    <w:rsid w:val="007B37CA"/>
    <w:rsid w:val="007B3AED"/>
    <w:rsid w:val="007B3B70"/>
    <w:rsid w:val="007B3C01"/>
    <w:rsid w:val="007B3C0E"/>
    <w:rsid w:val="007B3D25"/>
    <w:rsid w:val="007B40B2"/>
    <w:rsid w:val="007B4305"/>
    <w:rsid w:val="007B4562"/>
    <w:rsid w:val="007B4824"/>
    <w:rsid w:val="007B4EDF"/>
    <w:rsid w:val="007B5411"/>
    <w:rsid w:val="007B5769"/>
    <w:rsid w:val="007B5A7C"/>
    <w:rsid w:val="007B71F0"/>
    <w:rsid w:val="007B7DF3"/>
    <w:rsid w:val="007C06FB"/>
    <w:rsid w:val="007C0BAF"/>
    <w:rsid w:val="007C0DC9"/>
    <w:rsid w:val="007C133D"/>
    <w:rsid w:val="007C1451"/>
    <w:rsid w:val="007C1951"/>
    <w:rsid w:val="007C199A"/>
    <w:rsid w:val="007C1FA4"/>
    <w:rsid w:val="007C295F"/>
    <w:rsid w:val="007C2A33"/>
    <w:rsid w:val="007C2DAC"/>
    <w:rsid w:val="007C3656"/>
    <w:rsid w:val="007C4285"/>
    <w:rsid w:val="007C49A0"/>
    <w:rsid w:val="007C507F"/>
    <w:rsid w:val="007C50DF"/>
    <w:rsid w:val="007C5594"/>
    <w:rsid w:val="007C61B0"/>
    <w:rsid w:val="007C63A7"/>
    <w:rsid w:val="007C69AC"/>
    <w:rsid w:val="007C6FF2"/>
    <w:rsid w:val="007C719F"/>
    <w:rsid w:val="007C7320"/>
    <w:rsid w:val="007C78C2"/>
    <w:rsid w:val="007D0027"/>
    <w:rsid w:val="007D0459"/>
    <w:rsid w:val="007D09D1"/>
    <w:rsid w:val="007D0BDD"/>
    <w:rsid w:val="007D0EE3"/>
    <w:rsid w:val="007D11CE"/>
    <w:rsid w:val="007D11E8"/>
    <w:rsid w:val="007D135A"/>
    <w:rsid w:val="007D1543"/>
    <w:rsid w:val="007D17CE"/>
    <w:rsid w:val="007D18B6"/>
    <w:rsid w:val="007D1C35"/>
    <w:rsid w:val="007D1CC8"/>
    <w:rsid w:val="007D1E4D"/>
    <w:rsid w:val="007D2344"/>
    <w:rsid w:val="007D28F8"/>
    <w:rsid w:val="007D2942"/>
    <w:rsid w:val="007D33FB"/>
    <w:rsid w:val="007D341A"/>
    <w:rsid w:val="007D39A3"/>
    <w:rsid w:val="007D4082"/>
    <w:rsid w:val="007D482D"/>
    <w:rsid w:val="007D4870"/>
    <w:rsid w:val="007D4A91"/>
    <w:rsid w:val="007D4B35"/>
    <w:rsid w:val="007D4BCE"/>
    <w:rsid w:val="007D4CA9"/>
    <w:rsid w:val="007D54ED"/>
    <w:rsid w:val="007D5546"/>
    <w:rsid w:val="007D5ADD"/>
    <w:rsid w:val="007D5F95"/>
    <w:rsid w:val="007D5FD2"/>
    <w:rsid w:val="007D607B"/>
    <w:rsid w:val="007D654E"/>
    <w:rsid w:val="007D7FEF"/>
    <w:rsid w:val="007E068D"/>
    <w:rsid w:val="007E0FE0"/>
    <w:rsid w:val="007E13D8"/>
    <w:rsid w:val="007E1444"/>
    <w:rsid w:val="007E1523"/>
    <w:rsid w:val="007E15C4"/>
    <w:rsid w:val="007E1A05"/>
    <w:rsid w:val="007E1CAB"/>
    <w:rsid w:val="007E28C1"/>
    <w:rsid w:val="007E3E0D"/>
    <w:rsid w:val="007E4B55"/>
    <w:rsid w:val="007E4BAC"/>
    <w:rsid w:val="007E56CB"/>
    <w:rsid w:val="007E5A57"/>
    <w:rsid w:val="007E5DBA"/>
    <w:rsid w:val="007E5E70"/>
    <w:rsid w:val="007E61E3"/>
    <w:rsid w:val="007E61FF"/>
    <w:rsid w:val="007E6338"/>
    <w:rsid w:val="007E63C4"/>
    <w:rsid w:val="007E6450"/>
    <w:rsid w:val="007E677E"/>
    <w:rsid w:val="007E75B7"/>
    <w:rsid w:val="007F0795"/>
    <w:rsid w:val="007F0AC6"/>
    <w:rsid w:val="007F16B2"/>
    <w:rsid w:val="007F19DA"/>
    <w:rsid w:val="007F1D23"/>
    <w:rsid w:val="007F1EF2"/>
    <w:rsid w:val="007F1FEF"/>
    <w:rsid w:val="007F213E"/>
    <w:rsid w:val="007F277A"/>
    <w:rsid w:val="007F2D75"/>
    <w:rsid w:val="007F31A0"/>
    <w:rsid w:val="007F36B8"/>
    <w:rsid w:val="007F3A6A"/>
    <w:rsid w:val="007F44B7"/>
    <w:rsid w:val="007F4EED"/>
    <w:rsid w:val="007F4FEC"/>
    <w:rsid w:val="007F6903"/>
    <w:rsid w:val="007F72BC"/>
    <w:rsid w:val="007F77E4"/>
    <w:rsid w:val="008002EF"/>
    <w:rsid w:val="008002F1"/>
    <w:rsid w:val="00800658"/>
    <w:rsid w:val="00800E37"/>
    <w:rsid w:val="008019F6"/>
    <w:rsid w:val="00801D90"/>
    <w:rsid w:val="008022DD"/>
    <w:rsid w:val="008025D7"/>
    <w:rsid w:val="00802A81"/>
    <w:rsid w:val="00803220"/>
    <w:rsid w:val="008036CB"/>
    <w:rsid w:val="00804109"/>
    <w:rsid w:val="00804458"/>
    <w:rsid w:val="00804508"/>
    <w:rsid w:val="00804630"/>
    <w:rsid w:val="008046F5"/>
    <w:rsid w:val="00804BBC"/>
    <w:rsid w:val="008051FB"/>
    <w:rsid w:val="008057AF"/>
    <w:rsid w:val="00805CC0"/>
    <w:rsid w:val="00805DFA"/>
    <w:rsid w:val="00805E7E"/>
    <w:rsid w:val="008062EB"/>
    <w:rsid w:val="008063B0"/>
    <w:rsid w:val="00806496"/>
    <w:rsid w:val="00806A1C"/>
    <w:rsid w:val="00806AB5"/>
    <w:rsid w:val="00806FF5"/>
    <w:rsid w:val="00807E3D"/>
    <w:rsid w:val="00807F4D"/>
    <w:rsid w:val="0081079F"/>
    <w:rsid w:val="0081193E"/>
    <w:rsid w:val="008119CA"/>
    <w:rsid w:val="00812B3A"/>
    <w:rsid w:val="00812CAC"/>
    <w:rsid w:val="00813CF7"/>
    <w:rsid w:val="008141D6"/>
    <w:rsid w:val="0081453E"/>
    <w:rsid w:val="00814779"/>
    <w:rsid w:val="00814962"/>
    <w:rsid w:val="008149E0"/>
    <w:rsid w:val="008150F7"/>
    <w:rsid w:val="00815CDB"/>
    <w:rsid w:val="00816137"/>
    <w:rsid w:val="0081636F"/>
    <w:rsid w:val="008166AA"/>
    <w:rsid w:val="00816B58"/>
    <w:rsid w:val="00816D49"/>
    <w:rsid w:val="00816FA9"/>
    <w:rsid w:val="00817270"/>
    <w:rsid w:val="0081773F"/>
    <w:rsid w:val="00817B9F"/>
    <w:rsid w:val="00820184"/>
    <w:rsid w:val="0082068C"/>
    <w:rsid w:val="008209CE"/>
    <w:rsid w:val="00820C0D"/>
    <w:rsid w:val="00821303"/>
    <w:rsid w:val="008219A7"/>
    <w:rsid w:val="00821B91"/>
    <w:rsid w:val="00821E56"/>
    <w:rsid w:val="008221F0"/>
    <w:rsid w:val="0082235B"/>
    <w:rsid w:val="008229DA"/>
    <w:rsid w:val="00823CF1"/>
    <w:rsid w:val="00823E36"/>
    <w:rsid w:val="0082415D"/>
    <w:rsid w:val="0082672C"/>
    <w:rsid w:val="00827253"/>
    <w:rsid w:val="008272B2"/>
    <w:rsid w:val="00827541"/>
    <w:rsid w:val="00827578"/>
    <w:rsid w:val="00827A21"/>
    <w:rsid w:val="00827CBD"/>
    <w:rsid w:val="00827CEE"/>
    <w:rsid w:val="008300C6"/>
    <w:rsid w:val="008303FC"/>
    <w:rsid w:val="00830A3B"/>
    <w:rsid w:val="00830F26"/>
    <w:rsid w:val="00831108"/>
    <w:rsid w:val="0083119C"/>
    <w:rsid w:val="0083127F"/>
    <w:rsid w:val="00831C30"/>
    <w:rsid w:val="00831FE1"/>
    <w:rsid w:val="00831FFA"/>
    <w:rsid w:val="008322B6"/>
    <w:rsid w:val="00832940"/>
    <w:rsid w:val="00832ACE"/>
    <w:rsid w:val="00832EB1"/>
    <w:rsid w:val="008337BA"/>
    <w:rsid w:val="008339A5"/>
    <w:rsid w:val="00833D6C"/>
    <w:rsid w:val="0083405D"/>
    <w:rsid w:val="008341F4"/>
    <w:rsid w:val="00834366"/>
    <w:rsid w:val="00834406"/>
    <w:rsid w:val="008346AC"/>
    <w:rsid w:val="00834E20"/>
    <w:rsid w:val="00835178"/>
    <w:rsid w:val="008358B2"/>
    <w:rsid w:val="00835942"/>
    <w:rsid w:val="008359C6"/>
    <w:rsid w:val="00835BC2"/>
    <w:rsid w:val="00835D33"/>
    <w:rsid w:val="00836411"/>
    <w:rsid w:val="00836D8F"/>
    <w:rsid w:val="00836FAA"/>
    <w:rsid w:val="008370F1"/>
    <w:rsid w:val="00837528"/>
    <w:rsid w:val="008375DF"/>
    <w:rsid w:val="0084039C"/>
    <w:rsid w:val="008409C2"/>
    <w:rsid w:val="00840CF2"/>
    <w:rsid w:val="00840E0C"/>
    <w:rsid w:val="00840FC6"/>
    <w:rsid w:val="00841050"/>
    <w:rsid w:val="00841052"/>
    <w:rsid w:val="00841417"/>
    <w:rsid w:val="00841FA2"/>
    <w:rsid w:val="00842A44"/>
    <w:rsid w:val="00842B26"/>
    <w:rsid w:val="008438A1"/>
    <w:rsid w:val="00843991"/>
    <w:rsid w:val="00843EC3"/>
    <w:rsid w:val="00844076"/>
    <w:rsid w:val="008444E1"/>
    <w:rsid w:val="0084453C"/>
    <w:rsid w:val="00844E26"/>
    <w:rsid w:val="00844ECE"/>
    <w:rsid w:val="008452CB"/>
    <w:rsid w:val="008453D2"/>
    <w:rsid w:val="00845544"/>
    <w:rsid w:val="008457EB"/>
    <w:rsid w:val="00845A16"/>
    <w:rsid w:val="00845A67"/>
    <w:rsid w:val="00845AED"/>
    <w:rsid w:val="00846699"/>
    <w:rsid w:val="00850025"/>
    <w:rsid w:val="0085017A"/>
    <w:rsid w:val="0085034D"/>
    <w:rsid w:val="00850D32"/>
    <w:rsid w:val="00850D73"/>
    <w:rsid w:val="00851018"/>
    <w:rsid w:val="0085189A"/>
    <w:rsid w:val="00851B4A"/>
    <w:rsid w:val="00851F5E"/>
    <w:rsid w:val="008521BA"/>
    <w:rsid w:val="00852348"/>
    <w:rsid w:val="00852411"/>
    <w:rsid w:val="008525F4"/>
    <w:rsid w:val="00852676"/>
    <w:rsid w:val="00852747"/>
    <w:rsid w:val="008528E0"/>
    <w:rsid w:val="00852B38"/>
    <w:rsid w:val="00852ECD"/>
    <w:rsid w:val="00853438"/>
    <w:rsid w:val="00853956"/>
    <w:rsid w:val="00853E2E"/>
    <w:rsid w:val="00853F89"/>
    <w:rsid w:val="0085403B"/>
    <w:rsid w:val="00854469"/>
    <w:rsid w:val="0085456A"/>
    <w:rsid w:val="00854573"/>
    <w:rsid w:val="00854A97"/>
    <w:rsid w:val="00854AAC"/>
    <w:rsid w:val="00855101"/>
    <w:rsid w:val="00855144"/>
    <w:rsid w:val="008555BB"/>
    <w:rsid w:val="00855948"/>
    <w:rsid w:val="00855997"/>
    <w:rsid w:val="00856224"/>
    <w:rsid w:val="00856309"/>
    <w:rsid w:val="008564BC"/>
    <w:rsid w:val="00857208"/>
    <w:rsid w:val="0085724F"/>
    <w:rsid w:val="0085738E"/>
    <w:rsid w:val="00857570"/>
    <w:rsid w:val="00857C75"/>
    <w:rsid w:val="00860236"/>
    <w:rsid w:val="00860680"/>
    <w:rsid w:val="00860A01"/>
    <w:rsid w:val="00861701"/>
    <w:rsid w:val="0086186C"/>
    <w:rsid w:val="008618DA"/>
    <w:rsid w:val="00861ACE"/>
    <w:rsid w:val="00861BEF"/>
    <w:rsid w:val="00861C2B"/>
    <w:rsid w:val="00861DE1"/>
    <w:rsid w:val="00861F96"/>
    <w:rsid w:val="008624F6"/>
    <w:rsid w:val="00862D9E"/>
    <w:rsid w:val="00863AEE"/>
    <w:rsid w:val="00863FAE"/>
    <w:rsid w:val="008649CE"/>
    <w:rsid w:val="00864B7D"/>
    <w:rsid w:val="00864E72"/>
    <w:rsid w:val="0086507F"/>
    <w:rsid w:val="008655D2"/>
    <w:rsid w:val="00865C85"/>
    <w:rsid w:val="00865CA0"/>
    <w:rsid w:val="008660C7"/>
    <w:rsid w:val="00866209"/>
    <w:rsid w:val="00866238"/>
    <w:rsid w:val="008667E6"/>
    <w:rsid w:val="00866A16"/>
    <w:rsid w:val="00866F5F"/>
    <w:rsid w:val="0086754F"/>
    <w:rsid w:val="00867776"/>
    <w:rsid w:val="0086780B"/>
    <w:rsid w:val="008678EA"/>
    <w:rsid w:val="00870206"/>
    <w:rsid w:val="00870483"/>
    <w:rsid w:val="008706C8"/>
    <w:rsid w:val="00870718"/>
    <w:rsid w:val="008709ED"/>
    <w:rsid w:val="00870A71"/>
    <w:rsid w:val="00870D1D"/>
    <w:rsid w:val="00871E51"/>
    <w:rsid w:val="008734F6"/>
    <w:rsid w:val="008738FF"/>
    <w:rsid w:val="00873BF6"/>
    <w:rsid w:val="0087414B"/>
    <w:rsid w:val="0087499A"/>
    <w:rsid w:val="00874D93"/>
    <w:rsid w:val="00875280"/>
    <w:rsid w:val="008754F9"/>
    <w:rsid w:val="0087569C"/>
    <w:rsid w:val="00875EA6"/>
    <w:rsid w:val="00876690"/>
    <w:rsid w:val="008772BB"/>
    <w:rsid w:val="00877816"/>
    <w:rsid w:val="00877A26"/>
    <w:rsid w:val="008801C0"/>
    <w:rsid w:val="0088034C"/>
    <w:rsid w:val="0088046C"/>
    <w:rsid w:val="0088056C"/>
    <w:rsid w:val="00880C29"/>
    <w:rsid w:val="008817C2"/>
    <w:rsid w:val="0088184F"/>
    <w:rsid w:val="00882975"/>
    <w:rsid w:val="00883955"/>
    <w:rsid w:val="00883B97"/>
    <w:rsid w:val="00883F8D"/>
    <w:rsid w:val="00885007"/>
    <w:rsid w:val="008850FB"/>
    <w:rsid w:val="008858B3"/>
    <w:rsid w:val="00886488"/>
    <w:rsid w:val="00886C55"/>
    <w:rsid w:val="00886E4B"/>
    <w:rsid w:val="0088738F"/>
    <w:rsid w:val="0088775C"/>
    <w:rsid w:val="00887B82"/>
    <w:rsid w:val="00887D1A"/>
    <w:rsid w:val="00887F94"/>
    <w:rsid w:val="0089005F"/>
    <w:rsid w:val="00890583"/>
    <w:rsid w:val="0089062F"/>
    <w:rsid w:val="0089066B"/>
    <w:rsid w:val="00890955"/>
    <w:rsid w:val="00890D3B"/>
    <w:rsid w:val="00890F86"/>
    <w:rsid w:val="00890FB5"/>
    <w:rsid w:val="008911F3"/>
    <w:rsid w:val="00891213"/>
    <w:rsid w:val="0089128F"/>
    <w:rsid w:val="008914ED"/>
    <w:rsid w:val="0089152B"/>
    <w:rsid w:val="00891B6A"/>
    <w:rsid w:val="00891BE2"/>
    <w:rsid w:val="00891C85"/>
    <w:rsid w:val="00891CC9"/>
    <w:rsid w:val="00892220"/>
    <w:rsid w:val="00892313"/>
    <w:rsid w:val="00892A09"/>
    <w:rsid w:val="008930B0"/>
    <w:rsid w:val="008933A7"/>
    <w:rsid w:val="00893540"/>
    <w:rsid w:val="00893715"/>
    <w:rsid w:val="00893C65"/>
    <w:rsid w:val="00893E1A"/>
    <w:rsid w:val="00894AF8"/>
    <w:rsid w:val="00894D02"/>
    <w:rsid w:val="00894DB8"/>
    <w:rsid w:val="00895016"/>
    <w:rsid w:val="008958A5"/>
    <w:rsid w:val="00896100"/>
    <w:rsid w:val="008967C3"/>
    <w:rsid w:val="00896935"/>
    <w:rsid w:val="0089698D"/>
    <w:rsid w:val="00896CAD"/>
    <w:rsid w:val="00896DB4"/>
    <w:rsid w:val="00896E7A"/>
    <w:rsid w:val="00897175"/>
    <w:rsid w:val="008972EB"/>
    <w:rsid w:val="00897446"/>
    <w:rsid w:val="008978EF"/>
    <w:rsid w:val="00897F1C"/>
    <w:rsid w:val="008A012F"/>
    <w:rsid w:val="008A052C"/>
    <w:rsid w:val="008A06E7"/>
    <w:rsid w:val="008A072D"/>
    <w:rsid w:val="008A0A59"/>
    <w:rsid w:val="008A1672"/>
    <w:rsid w:val="008A1751"/>
    <w:rsid w:val="008A27C4"/>
    <w:rsid w:val="008A2B0C"/>
    <w:rsid w:val="008A345E"/>
    <w:rsid w:val="008A396B"/>
    <w:rsid w:val="008A3AC6"/>
    <w:rsid w:val="008A407C"/>
    <w:rsid w:val="008A4375"/>
    <w:rsid w:val="008A46C7"/>
    <w:rsid w:val="008A498B"/>
    <w:rsid w:val="008A4F9B"/>
    <w:rsid w:val="008A50F9"/>
    <w:rsid w:val="008A5312"/>
    <w:rsid w:val="008A5466"/>
    <w:rsid w:val="008A59E2"/>
    <w:rsid w:val="008A5D4A"/>
    <w:rsid w:val="008A5DC9"/>
    <w:rsid w:val="008A5DD7"/>
    <w:rsid w:val="008A5F88"/>
    <w:rsid w:val="008A637B"/>
    <w:rsid w:val="008A67EF"/>
    <w:rsid w:val="008A6BEE"/>
    <w:rsid w:val="008A6D9B"/>
    <w:rsid w:val="008A73C2"/>
    <w:rsid w:val="008B0471"/>
    <w:rsid w:val="008B05D9"/>
    <w:rsid w:val="008B0FDD"/>
    <w:rsid w:val="008B1290"/>
    <w:rsid w:val="008B1514"/>
    <w:rsid w:val="008B1B54"/>
    <w:rsid w:val="008B25BA"/>
    <w:rsid w:val="008B28DC"/>
    <w:rsid w:val="008B4D43"/>
    <w:rsid w:val="008B59DD"/>
    <w:rsid w:val="008B5E4B"/>
    <w:rsid w:val="008B5E91"/>
    <w:rsid w:val="008B6ACC"/>
    <w:rsid w:val="008B77A3"/>
    <w:rsid w:val="008C028F"/>
    <w:rsid w:val="008C09DF"/>
    <w:rsid w:val="008C0E08"/>
    <w:rsid w:val="008C113F"/>
    <w:rsid w:val="008C183D"/>
    <w:rsid w:val="008C265E"/>
    <w:rsid w:val="008C290B"/>
    <w:rsid w:val="008C2D1E"/>
    <w:rsid w:val="008C3A81"/>
    <w:rsid w:val="008C3EA9"/>
    <w:rsid w:val="008C40E8"/>
    <w:rsid w:val="008C4C0E"/>
    <w:rsid w:val="008C5036"/>
    <w:rsid w:val="008C52DB"/>
    <w:rsid w:val="008C543C"/>
    <w:rsid w:val="008C54FB"/>
    <w:rsid w:val="008C62ED"/>
    <w:rsid w:val="008C6450"/>
    <w:rsid w:val="008C697F"/>
    <w:rsid w:val="008C7200"/>
    <w:rsid w:val="008C7221"/>
    <w:rsid w:val="008C7598"/>
    <w:rsid w:val="008C7639"/>
    <w:rsid w:val="008C7958"/>
    <w:rsid w:val="008D0204"/>
    <w:rsid w:val="008D0412"/>
    <w:rsid w:val="008D0684"/>
    <w:rsid w:val="008D1216"/>
    <w:rsid w:val="008D13B2"/>
    <w:rsid w:val="008D20AE"/>
    <w:rsid w:val="008D23E9"/>
    <w:rsid w:val="008D268C"/>
    <w:rsid w:val="008D26A2"/>
    <w:rsid w:val="008D2BF5"/>
    <w:rsid w:val="008D2CD3"/>
    <w:rsid w:val="008D2ECA"/>
    <w:rsid w:val="008D3CEB"/>
    <w:rsid w:val="008D3D49"/>
    <w:rsid w:val="008D3EF3"/>
    <w:rsid w:val="008D418F"/>
    <w:rsid w:val="008D4327"/>
    <w:rsid w:val="008D4608"/>
    <w:rsid w:val="008D4B36"/>
    <w:rsid w:val="008D4BF3"/>
    <w:rsid w:val="008D4FC0"/>
    <w:rsid w:val="008D5057"/>
    <w:rsid w:val="008D50AA"/>
    <w:rsid w:val="008D5236"/>
    <w:rsid w:val="008D57DA"/>
    <w:rsid w:val="008D591F"/>
    <w:rsid w:val="008D5A66"/>
    <w:rsid w:val="008D5EC6"/>
    <w:rsid w:val="008D630B"/>
    <w:rsid w:val="008D6512"/>
    <w:rsid w:val="008D6BEC"/>
    <w:rsid w:val="008D6C8F"/>
    <w:rsid w:val="008D729E"/>
    <w:rsid w:val="008D7756"/>
    <w:rsid w:val="008D789A"/>
    <w:rsid w:val="008D7B29"/>
    <w:rsid w:val="008E05B7"/>
    <w:rsid w:val="008E0D92"/>
    <w:rsid w:val="008E1B19"/>
    <w:rsid w:val="008E1CD2"/>
    <w:rsid w:val="008E23EE"/>
    <w:rsid w:val="008E2646"/>
    <w:rsid w:val="008E264A"/>
    <w:rsid w:val="008E27CB"/>
    <w:rsid w:val="008E2AC0"/>
    <w:rsid w:val="008E35E4"/>
    <w:rsid w:val="008E381E"/>
    <w:rsid w:val="008E38BA"/>
    <w:rsid w:val="008E3C60"/>
    <w:rsid w:val="008E4112"/>
    <w:rsid w:val="008E45CA"/>
    <w:rsid w:val="008E52D7"/>
    <w:rsid w:val="008E56BA"/>
    <w:rsid w:val="008E5D4F"/>
    <w:rsid w:val="008E61C7"/>
    <w:rsid w:val="008E6471"/>
    <w:rsid w:val="008E6897"/>
    <w:rsid w:val="008E747B"/>
    <w:rsid w:val="008E7606"/>
    <w:rsid w:val="008E7697"/>
    <w:rsid w:val="008E7B0A"/>
    <w:rsid w:val="008E7E65"/>
    <w:rsid w:val="008F0172"/>
    <w:rsid w:val="008F023D"/>
    <w:rsid w:val="008F06C3"/>
    <w:rsid w:val="008F0C89"/>
    <w:rsid w:val="008F0DBD"/>
    <w:rsid w:val="008F1382"/>
    <w:rsid w:val="008F16D0"/>
    <w:rsid w:val="008F28DC"/>
    <w:rsid w:val="008F2E6E"/>
    <w:rsid w:val="008F32D4"/>
    <w:rsid w:val="008F370B"/>
    <w:rsid w:val="008F3A0E"/>
    <w:rsid w:val="008F3D48"/>
    <w:rsid w:val="008F3FA0"/>
    <w:rsid w:val="008F4056"/>
    <w:rsid w:val="008F41A0"/>
    <w:rsid w:val="008F4430"/>
    <w:rsid w:val="008F453F"/>
    <w:rsid w:val="008F4925"/>
    <w:rsid w:val="008F50C7"/>
    <w:rsid w:val="008F5188"/>
    <w:rsid w:val="008F55D3"/>
    <w:rsid w:val="008F5B44"/>
    <w:rsid w:val="008F5E6D"/>
    <w:rsid w:val="008F62F5"/>
    <w:rsid w:val="008F6725"/>
    <w:rsid w:val="008F6F3F"/>
    <w:rsid w:val="008F73AF"/>
    <w:rsid w:val="009003FA"/>
    <w:rsid w:val="00900FD4"/>
    <w:rsid w:val="00901846"/>
    <w:rsid w:val="00901BA2"/>
    <w:rsid w:val="00902146"/>
    <w:rsid w:val="00902242"/>
    <w:rsid w:val="0090279D"/>
    <w:rsid w:val="00902B31"/>
    <w:rsid w:val="0090319F"/>
    <w:rsid w:val="00904412"/>
    <w:rsid w:val="00904911"/>
    <w:rsid w:val="009051A5"/>
    <w:rsid w:val="009055EB"/>
    <w:rsid w:val="00905625"/>
    <w:rsid w:val="0090574E"/>
    <w:rsid w:val="00905C29"/>
    <w:rsid w:val="00906AC8"/>
    <w:rsid w:val="00906D43"/>
    <w:rsid w:val="00907449"/>
    <w:rsid w:val="00910316"/>
    <w:rsid w:val="0091037D"/>
    <w:rsid w:val="009105B3"/>
    <w:rsid w:val="00910703"/>
    <w:rsid w:val="00911234"/>
    <w:rsid w:val="00911394"/>
    <w:rsid w:val="009114DF"/>
    <w:rsid w:val="00911D87"/>
    <w:rsid w:val="00911FEC"/>
    <w:rsid w:val="009127C3"/>
    <w:rsid w:val="00912808"/>
    <w:rsid w:val="00912A45"/>
    <w:rsid w:val="0091317C"/>
    <w:rsid w:val="0091349F"/>
    <w:rsid w:val="00913942"/>
    <w:rsid w:val="00913E7E"/>
    <w:rsid w:val="009145EE"/>
    <w:rsid w:val="009145FB"/>
    <w:rsid w:val="00914B46"/>
    <w:rsid w:val="00914D9E"/>
    <w:rsid w:val="00914FB2"/>
    <w:rsid w:val="009160A9"/>
    <w:rsid w:val="00916725"/>
    <w:rsid w:val="00916D78"/>
    <w:rsid w:val="00920400"/>
    <w:rsid w:val="00920496"/>
    <w:rsid w:val="009204C9"/>
    <w:rsid w:val="0092113B"/>
    <w:rsid w:val="00921384"/>
    <w:rsid w:val="0092237E"/>
    <w:rsid w:val="009223E7"/>
    <w:rsid w:val="00922778"/>
    <w:rsid w:val="00922A16"/>
    <w:rsid w:val="00922FE4"/>
    <w:rsid w:val="00924071"/>
    <w:rsid w:val="009249ED"/>
    <w:rsid w:val="00925408"/>
    <w:rsid w:val="009256A2"/>
    <w:rsid w:val="00925B68"/>
    <w:rsid w:val="00926260"/>
    <w:rsid w:val="00926504"/>
    <w:rsid w:val="009266EB"/>
    <w:rsid w:val="0092732E"/>
    <w:rsid w:val="009273D4"/>
    <w:rsid w:val="009275C1"/>
    <w:rsid w:val="009276C4"/>
    <w:rsid w:val="0092798E"/>
    <w:rsid w:val="00927F61"/>
    <w:rsid w:val="0093031E"/>
    <w:rsid w:val="00930C8D"/>
    <w:rsid w:val="00930F0A"/>
    <w:rsid w:val="00931D20"/>
    <w:rsid w:val="00931E4B"/>
    <w:rsid w:val="009321A6"/>
    <w:rsid w:val="0093282C"/>
    <w:rsid w:val="009331EB"/>
    <w:rsid w:val="00933455"/>
    <w:rsid w:val="0093359B"/>
    <w:rsid w:val="00933F75"/>
    <w:rsid w:val="00934092"/>
    <w:rsid w:val="00934258"/>
    <w:rsid w:val="00934D02"/>
    <w:rsid w:val="00935029"/>
    <w:rsid w:val="0093527D"/>
    <w:rsid w:val="009356F7"/>
    <w:rsid w:val="00935DEB"/>
    <w:rsid w:val="00935F42"/>
    <w:rsid w:val="00936233"/>
    <w:rsid w:val="0093670C"/>
    <w:rsid w:val="009368BF"/>
    <w:rsid w:val="00936AFE"/>
    <w:rsid w:val="00937953"/>
    <w:rsid w:val="00937A31"/>
    <w:rsid w:val="00937C66"/>
    <w:rsid w:val="00940729"/>
    <w:rsid w:val="00940868"/>
    <w:rsid w:val="0094091B"/>
    <w:rsid w:val="00940A35"/>
    <w:rsid w:val="0094203F"/>
    <w:rsid w:val="009420E7"/>
    <w:rsid w:val="009425A7"/>
    <w:rsid w:val="009428CC"/>
    <w:rsid w:val="009428F5"/>
    <w:rsid w:val="0094298D"/>
    <w:rsid w:val="009429A3"/>
    <w:rsid w:val="009429FD"/>
    <w:rsid w:val="00942D02"/>
    <w:rsid w:val="00942E5A"/>
    <w:rsid w:val="00942E6C"/>
    <w:rsid w:val="00942F6D"/>
    <w:rsid w:val="00943892"/>
    <w:rsid w:val="00943A7B"/>
    <w:rsid w:val="00943E61"/>
    <w:rsid w:val="0094425E"/>
    <w:rsid w:val="009442DE"/>
    <w:rsid w:val="0094438D"/>
    <w:rsid w:val="009444E4"/>
    <w:rsid w:val="0094472D"/>
    <w:rsid w:val="009449F7"/>
    <w:rsid w:val="00944E14"/>
    <w:rsid w:val="00944E6F"/>
    <w:rsid w:val="009458D1"/>
    <w:rsid w:val="00945B1B"/>
    <w:rsid w:val="0095074D"/>
    <w:rsid w:val="00950FCB"/>
    <w:rsid w:val="00952625"/>
    <w:rsid w:val="009529EB"/>
    <w:rsid w:val="00952E2D"/>
    <w:rsid w:val="00952F6F"/>
    <w:rsid w:val="00952FB1"/>
    <w:rsid w:val="00953799"/>
    <w:rsid w:val="00953B40"/>
    <w:rsid w:val="00954247"/>
    <w:rsid w:val="00954AD9"/>
    <w:rsid w:val="00954B79"/>
    <w:rsid w:val="00954BE9"/>
    <w:rsid w:val="009553EC"/>
    <w:rsid w:val="009554B2"/>
    <w:rsid w:val="009558D0"/>
    <w:rsid w:val="0095689E"/>
    <w:rsid w:val="00956C63"/>
    <w:rsid w:val="00957666"/>
    <w:rsid w:val="00957ACC"/>
    <w:rsid w:val="00957E40"/>
    <w:rsid w:val="00960180"/>
    <w:rsid w:val="009620E2"/>
    <w:rsid w:val="00962847"/>
    <w:rsid w:val="00963831"/>
    <w:rsid w:val="00963986"/>
    <w:rsid w:val="00963CB8"/>
    <w:rsid w:val="00964B04"/>
    <w:rsid w:val="00964B3A"/>
    <w:rsid w:val="0096579D"/>
    <w:rsid w:val="00965C64"/>
    <w:rsid w:val="00965C8E"/>
    <w:rsid w:val="0096628A"/>
    <w:rsid w:val="009668A8"/>
    <w:rsid w:val="00966E94"/>
    <w:rsid w:val="009675A2"/>
    <w:rsid w:val="00967A8F"/>
    <w:rsid w:val="00970037"/>
    <w:rsid w:val="0097005B"/>
    <w:rsid w:val="0097038C"/>
    <w:rsid w:val="00970C58"/>
    <w:rsid w:val="009727F4"/>
    <w:rsid w:val="00972D8D"/>
    <w:rsid w:val="009733DA"/>
    <w:rsid w:val="0097353A"/>
    <w:rsid w:val="0097356B"/>
    <w:rsid w:val="0097382E"/>
    <w:rsid w:val="00974872"/>
    <w:rsid w:val="00974CBA"/>
    <w:rsid w:val="009754A5"/>
    <w:rsid w:val="00975A63"/>
    <w:rsid w:val="00975B5F"/>
    <w:rsid w:val="009760D5"/>
    <w:rsid w:val="009767D6"/>
    <w:rsid w:val="0097691F"/>
    <w:rsid w:val="00976941"/>
    <w:rsid w:val="00976986"/>
    <w:rsid w:val="00977110"/>
    <w:rsid w:val="00977A0F"/>
    <w:rsid w:val="00977A45"/>
    <w:rsid w:val="00980949"/>
    <w:rsid w:val="009809E1"/>
    <w:rsid w:val="009825CA"/>
    <w:rsid w:val="0098287E"/>
    <w:rsid w:val="009828D3"/>
    <w:rsid w:val="0098290A"/>
    <w:rsid w:val="00982F30"/>
    <w:rsid w:val="00982F91"/>
    <w:rsid w:val="00983614"/>
    <w:rsid w:val="009848DE"/>
    <w:rsid w:val="00984A78"/>
    <w:rsid w:val="009855AD"/>
    <w:rsid w:val="009856E6"/>
    <w:rsid w:val="009856FF"/>
    <w:rsid w:val="00985990"/>
    <w:rsid w:val="00985FA2"/>
    <w:rsid w:val="0098617A"/>
    <w:rsid w:val="00986361"/>
    <w:rsid w:val="00986E64"/>
    <w:rsid w:val="00986FF3"/>
    <w:rsid w:val="009872A1"/>
    <w:rsid w:val="0098736E"/>
    <w:rsid w:val="009877EC"/>
    <w:rsid w:val="009878F2"/>
    <w:rsid w:val="0098795D"/>
    <w:rsid w:val="00987976"/>
    <w:rsid w:val="00990F30"/>
    <w:rsid w:val="00990FA7"/>
    <w:rsid w:val="00991112"/>
    <w:rsid w:val="00991944"/>
    <w:rsid w:val="00991B0F"/>
    <w:rsid w:val="009920E3"/>
    <w:rsid w:val="00992247"/>
    <w:rsid w:val="0099257C"/>
    <w:rsid w:val="00992BD9"/>
    <w:rsid w:val="00992D69"/>
    <w:rsid w:val="00993336"/>
    <w:rsid w:val="0099337C"/>
    <w:rsid w:val="009933AE"/>
    <w:rsid w:val="009938C8"/>
    <w:rsid w:val="00993F61"/>
    <w:rsid w:val="0099429F"/>
    <w:rsid w:val="00995619"/>
    <w:rsid w:val="00996130"/>
    <w:rsid w:val="0099620F"/>
    <w:rsid w:val="00996B5B"/>
    <w:rsid w:val="009972C5"/>
    <w:rsid w:val="0099739D"/>
    <w:rsid w:val="009977F5"/>
    <w:rsid w:val="009A00F4"/>
    <w:rsid w:val="009A06AB"/>
    <w:rsid w:val="009A09A2"/>
    <w:rsid w:val="009A0E58"/>
    <w:rsid w:val="009A123C"/>
    <w:rsid w:val="009A13F4"/>
    <w:rsid w:val="009A164A"/>
    <w:rsid w:val="009A19FC"/>
    <w:rsid w:val="009A1B20"/>
    <w:rsid w:val="009A1D48"/>
    <w:rsid w:val="009A1D6E"/>
    <w:rsid w:val="009A2A48"/>
    <w:rsid w:val="009A2AEB"/>
    <w:rsid w:val="009A3183"/>
    <w:rsid w:val="009A399B"/>
    <w:rsid w:val="009A3BAC"/>
    <w:rsid w:val="009A3D0A"/>
    <w:rsid w:val="009A3F76"/>
    <w:rsid w:val="009A4029"/>
    <w:rsid w:val="009A4034"/>
    <w:rsid w:val="009A46A7"/>
    <w:rsid w:val="009A4767"/>
    <w:rsid w:val="009A59DA"/>
    <w:rsid w:val="009A5A86"/>
    <w:rsid w:val="009A5AB8"/>
    <w:rsid w:val="009A5C53"/>
    <w:rsid w:val="009A5EBA"/>
    <w:rsid w:val="009A61D0"/>
    <w:rsid w:val="009A64E2"/>
    <w:rsid w:val="009A672D"/>
    <w:rsid w:val="009A692E"/>
    <w:rsid w:val="009A6B02"/>
    <w:rsid w:val="009A72CB"/>
    <w:rsid w:val="009A749B"/>
    <w:rsid w:val="009A7B3D"/>
    <w:rsid w:val="009A7BFE"/>
    <w:rsid w:val="009B0074"/>
    <w:rsid w:val="009B06EC"/>
    <w:rsid w:val="009B07B4"/>
    <w:rsid w:val="009B0D67"/>
    <w:rsid w:val="009B100A"/>
    <w:rsid w:val="009B17E9"/>
    <w:rsid w:val="009B1D62"/>
    <w:rsid w:val="009B1E4C"/>
    <w:rsid w:val="009B293D"/>
    <w:rsid w:val="009B2C61"/>
    <w:rsid w:val="009B2EE8"/>
    <w:rsid w:val="009B3034"/>
    <w:rsid w:val="009B3283"/>
    <w:rsid w:val="009B36CB"/>
    <w:rsid w:val="009B3AAC"/>
    <w:rsid w:val="009B3B5C"/>
    <w:rsid w:val="009B3E79"/>
    <w:rsid w:val="009B40E2"/>
    <w:rsid w:val="009B40F6"/>
    <w:rsid w:val="009B43E8"/>
    <w:rsid w:val="009B4531"/>
    <w:rsid w:val="009B4A38"/>
    <w:rsid w:val="009B53A4"/>
    <w:rsid w:val="009B53D2"/>
    <w:rsid w:val="009B5A50"/>
    <w:rsid w:val="009B5B9E"/>
    <w:rsid w:val="009B5CFE"/>
    <w:rsid w:val="009B5D92"/>
    <w:rsid w:val="009B668D"/>
    <w:rsid w:val="009B6813"/>
    <w:rsid w:val="009B6902"/>
    <w:rsid w:val="009B6E8B"/>
    <w:rsid w:val="009B7CA4"/>
    <w:rsid w:val="009C0463"/>
    <w:rsid w:val="009C069A"/>
    <w:rsid w:val="009C07C4"/>
    <w:rsid w:val="009C158D"/>
    <w:rsid w:val="009C1986"/>
    <w:rsid w:val="009C1B38"/>
    <w:rsid w:val="009C1EAC"/>
    <w:rsid w:val="009C2AEC"/>
    <w:rsid w:val="009C2E42"/>
    <w:rsid w:val="009C2FE9"/>
    <w:rsid w:val="009C3065"/>
    <w:rsid w:val="009C32DF"/>
    <w:rsid w:val="009C39ED"/>
    <w:rsid w:val="009C3B77"/>
    <w:rsid w:val="009C3C13"/>
    <w:rsid w:val="009C3DFB"/>
    <w:rsid w:val="009C3ED3"/>
    <w:rsid w:val="009C3EEE"/>
    <w:rsid w:val="009C4D49"/>
    <w:rsid w:val="009C4D4F"/>
    <w:rsid w:val="009C5172"/>
    <w:rsid w:val="009C5502"/>
    <w:rsid w:val="009C55B8"/>
    <w:rsid w:val="009C576B"/>
    <w:rsid w:val="009C585D"/>
    <w:rsid w:val="009C61FF"/>
    <w:rsid w:val="009C6665"/>
    <w:rsid w:val="009C6AEA"/>
    <w:rsid w:val="009C7622"/>
    <w:rsid w:val="009C7B03"/>
    <w:rsid w:val="009C7B3D"/>
    <w:rsid w:val="009D0333"/>
    <w:rsid w:val="009D0907"/>
    <w:rsid w:val="009D0EE9"/>
    <w:rsid w:val="009D14CF"/>
    <w:rsid w:val="009D1645"/>
    <w:rsid w:val="009D169D"/>
    <w:rsid w:val="009D23E1"/>
    <w:rsid w:val="009D261A"/>
    <w:rsid w:val="009D2D39"/>
    <w:rsid w:val="009D3CBF"/>
    <w:rsid w:val="009D3DC1"/>
    <w:rsid w:val="009D3F2A"/>
    <w:rsid w:val="009D406E"/>
    <w:rsid w:val="009D50E1"/>
    <w:rsid w:val="009D5684"/>
    <w:rsid w:val="009D5A91"/>
    <w:rsid w:val="009D5CEB"/>
    <w:rsid w:val="009D6503"/>
    <w:rsid w:val="009D67DE"/>
    <w:rsid w:val="009D6B40"/>
    <w:rsid w:val="009D7013"/>
    <w:rsid w:val="009D7738"/>
    <w:rsid w:val="009D77DC"/>
    <w:rsid w:val="009D7C90"/>
    <w:rsid w:val="009E055D"/>
    <w:rsid w:val="009E09AD"/>
    <w:rsid w:val="009E0FD2"/>
    <w:rsid w:val="009E19BC"/>
    <w:rsid w:val="009E250D"/>
    <w:rsid w:val="009E2819"/>
    <w:rsid w:val="009E2EB7"/>
    <w:rsid w:val="009E30BD"/>
    <w:rsid w:val="009E314E"/>
    <w:rsid w:val="009E38FB"/>
    <w:rsid w:val="009E3A64"/>
    <w:rsid w:val="009E3BB2"/>
    <w:rsid w:val="009E3C47"/>
    <w:rsid w:val="009E4D59"/>
    <w:rsid w:val="009E4ECE"/>
    <w:rsid w:val="009E5180"/>
    <w:rsid w:val="009E56EB"/>
    <w:rsid w:val="009E5D36"/>
    <w:rsid w:val="009E5DF8"/>
    <w:rsid w:val="009E6014"/>
    <w:rsid w:val="009E6091"/>
    <w:rsid w:val="009E61E4"/>
    <w:rsid w:val="009E657B"/>
    <w:rsid w:val="009E71E8"/>
    <w:rsid w:val="009E7641"/>
    <w:rsid w:val="009E7DEA"/>
    <w:rsid w:val="009E7F20"/>
    <w:rsid w:val="009F03F5"/>
    <w:rsid w:val="009F0921"/>
    <w:rsid w:val="009F0B36"/>
    <w:rsid w:val="009F0EE0"/>
    <w:rsid w:val="009F11C0"/>
    <w:rsid w:val="009F14D5"/>
    <w:rsid w:val="009F252F"/>
    <w:rsid w:val="009F26E1"/>
    <w:rsid w:val="009F2880"/>
    <w:rsid w:val="009F2A3C"/>
    <w:rsid w:val="009F3511"/>
    <w:rsid w:val="009F3A2D"/>
    <w:rsid w:val="009F4114"/>
    <w:rsid w:val="009F44FB"/>
    <w:rsid w:val="009F4766"/>
    <w:rsid w:val="009F517F"/>
    <w:rsid w:val="009F5221"/>
    <w:rsid w:val="009F54C4"/>
    <w:rsid w:val="009F5992"/>
    <w:rsid w:val="009F5C07"/>
    <w:rsid w:val="009F644B"/>
    <w:rsid w:val="009F6AC0"/>
    <w:rsid w:val="009F767B"/>
    <w:rsid w:val="009F7DE0"/>
    <w:rsid w:val="009F7DF1"/>
    <w:rsid w:val="009F7E95"/>
    <w:rsid w:val="009F7E98"/>
    <w:rsid w:val="009F7EBD"/>
    <w:rsid w:val="00A00A83"/>
    <w:rsid w:val="00A01D4F"/>
    <w:rsid w:val="00A02130"/>
    <w:rsid w:val="00A02377"/>
    <w:rsid w:val="00A025E8"/>
    <w:rsid w:val="00A0293C"/>
    <w:rsid w:val="00A02D46"/>
    <w:rsid w:val="00A0302F"/>
    <w:rsid w:val="00A03AA5"/>
    <w:rsid w:val="00A0417F"/>
    <w:rsid w:val="00A04314"/>
    <w:rsid w:val="00A04545"/>
    <w:rsid w:val="00A04D7A"/>
    <w:rsid w:val="00A04DFA"/>
    <w:rsid w:val="00A0546C"/>
    <w:rsid w:val="00A0593E"/>
    <w:rsid w:val="00A05DB4"/>
    <w:rsid w:val="00A06086"/>
    <w:rsid w:val="00A06460"/>
    <w:rsid w:val="00A069A8"/>
    <w:rsid w:val="00A06AEA"/>
    <w:rsid w:val="00A06C7D"/>
    <w:rsid w:val="00A0735F"/>
    <w:rsid w:val="00A07807"/>
    <w:rsid w:val="00A10109"/>
    <w:rsid w:val="00A1016C"/>
    <w:rsid w:val="00A1027D"/>
    <w:rsid w:val="00A10606"/>
    <w:rsid w:val="00A10A99"/>
    <w:rsid w:val="00A10BBC"/>
    <w:rsid w:val="00A110B0"/>
    <w:rsid w:val="00A1337E"/>
    <w:rsid w:val="00A139A9"/>
    <w:rsid w:val="00A13EDB"/>
    <w:rsid w:val="00A14086"/>
    <w:rsid w:val="00A14599"/>
    <w:rsid w:val="00A147DF"/>
    <w:rsid w:val="00A148CF"/>
    <w:rsid w:val="00A14D69"/>
    <w:rsid w:val="00A14DC4"/>
    <w:rsid w:val="00A15276"/>
    <w:rsid w:val="00A15658"/>
    <w:rsid w:val="00A158E4"/>
    <w:rsid w:val="00A15908"/>
    <w:rsid w:val="00A1590B"/>
    <w:rsid w:val="00A15A04"/>
    <w:rsid w:val="00A16012"/>
    <w:rsid w:val="00A1661E"/>
    <w:rsid w:val="00A16ADA"/>
    <w:rsid w:val="00A1742F"/>
    <w:rsid w:val="00A174CF"/>
    <w:rsid w:val="00A17714"/>
    <w:rsid w:val="00A178E7"/>
    <w:rsid w:val="00A202D5"/>
    <w:rsid w:val="00A203C8"/>
    <w:rsid w:val="00A205E8"/>
    <w:rsid w:val="00A20650"/>
    <w:rsid w:val="00A20DDE"/>
    <w:rsid w:val="00A21216"/>
    <w:rsid w:val="00A2122C"/>
    <w:rsid w:val="00A2123B"/>
    <w:rsid w:val="00A21C01"/>
    <w:rsid w:val="00A22603"/>
    <w:rsid w:val="00A22C08"/>
    <w:rsid w:val="00A22FDE"/>
    <w:rsid w:val="00A22FEB"/>
    <w:rsid w:val="00A23243"/>
    <w:rsid w:val="00A235DF"/>
    <w:rsid w:val="00A23679"/>
    <w:rsid w:val="00A237D8"/>
    <w:rsid w:val="00A23866"/>
    <w:rsid w:val="00A23E15"/>
    <w:rsid w:val="00A24106"/>
    <w:rsid w:val="00A24B8A"/>
    <w:rsid w:val="00A24C1D"/>
    <w:rsid w:val="00A24EA7"/>
    <w:rsid w:val="00A24FAA"/>
    <w:rsid w:val="00A25920"/>
    <w:rsid w:val="00A25AFE"/>
    <w:rsid w:val="00A2704F"/>
    <w:rsid w:val="00A27215"/>
    <w:rsid w:val="00A27598"/>
    <w:rsid w:val="00A27E1B"/>
    <w:rsid w:val="00A3012D"/>
    <w:rsid w:val="00A301CD"/>
    <w:rsid w:val="00A30B61"/>
    <w:rsid w:val="00A30E8F"/>
    <w:rsid w:val="00A30F20"/>
    <w:rsid w:val="00A30F7A"/>
    <w:rsid w:val="00A310CB"/>
    <w:rsid w:val="00A317A5"/>
    <w:rsid w:val="00A31BF8"/>
    <w:rsid w:val="00A31CDD"/>
    <w:rsid w:val="00A3274F"/>
    <w:rsid w:val="00A32C10"/>
    <w:rsid w:val="00A33743"/>
    <w:rsid w:val="00A34039"/>
    <w:rsid w:val="00A34F34"/>
    <w:rsid w:val="00A35C9E"/>
    <w:rsid w:val="00A35E15"/>
    <w:rsid w:val="00A35E26"/>
    <w:rsid w:val="00A36684"/>
    <w:rsid w:val="00A36786"/>
    <w:rsid w:val="00A36FF2"/>
    <w:rsid w:val="00A37293"/>
    <w:rsid w:val="00A37641"/>
    <w:rsid w:val="00A37D66"/>
    <w:rsid w:val="00A40E6C"/>
    <w:rsid w:val="00A414A1"/>
    <w:rsid w:val="00A415A1"/>
    <w:rsid w:val="00A417B0"/>
    <w:rsid w:val="00A41B45"/>
    <w:rsid w:val="00A42785"/>
    <w:rsid w:val="00A42B57"/>
    <w:rsid w:val="00A42D9D"/>
    <w:rsid w:val="00A4316F"/>
    <w:rsid w:val="00A431DA"/>
    <w:rsid w:val="00A43B90"/>
    <w:rsid w:val="00A4405C"/>
    <w:rsid w:val="00A440BE"/>
    <w:rsid w:val="00A443B8"/>
    <w:rsid w:val="00A444C5"/>
    <w:rsid w:val="00A44799"/>
    <w:rsid w:val="00A44AA3"/>
    <w:rsid w:val="00A44C93"/>
    <w:rsid w:val="00A44D31"/>
    <w:rsid w:val="00A44E2A"/>
    <w:rsid w:val="00A44F9A"/>
    <w:rsid w:val="00A4520D"/>
    <w:rsid w:val="00A4560B"/>
    <w:rsid w:val="00A45F2D"/>
    <w:rsid w:val="00A4601F"/>
    <w:rsid w:val="00A46A8E"/>
    <w:rsid w:val="00A4745A"/>
    <w:rsid w:val="00A476B8"/>
    <w:rsid w:val="00A479FD"/>
    <w:rsid w:val="00A47D41"/>
    <w:rsid w:val="00A5074D"/>
    <w:rsid w:val="00A50CCB"/>
    <w:rsid w:val="00A5231F"/>
    <w:rsid w:val="00A53DC2"/>
    <w:rsid w:val="00A53DE5"/>
    <w:rsid w:val="00A548EA"/>
    <w:rsid w:val="00A54AE7"/>
    <w:rsid w:val="00A54D28"/>
    <w:rsid w:val="00A550F1"/>
    <w:rsid w:val="00A55427"/>
    <w:rsid w:val="00A567CA"/>
    <w:rsid w:val="00A567DB"/>
    <w:rsid w:val="00A5686E"/>
    <w:rsid w:val="00A56DFF"/>
    <w:rsid w:val="00A56ECD"/>
    <w:rsid w:val="00A57943"/>
    <w:rsid w:val="00A57AC0"/>
    <w:rsid w:val="00A57BF3"/>
    <w:rsid w:val="00A601D8"/>
    <w:rsid w:val="00A604A6"/>
    <w:rsid w:val="00A60A10"/>
    <w:rsid w:val="00A60A1F"/>
    <w:rsid w:val="00A60B6D"/>
    <w:rsid w:val="00A6152A"/>
    <w:rsid w:val="00A616BB"/>
    <w:rsid w:val="00A61EE7"/>
    <w:rsid w:val="00A61F11"/>
    <w:rsid w:val="00A62012"/>
    <w:rsid w:val="00A62021"/>
    <w:rsid w:val="00A625F3"/>
    <w:rsid w:val="00A628D8"/>
    <w:rsid w:val="00A6298F"/>
    <w:rsid w:val="00A63069"/>
    <w:rsid w:val="00A637C9"/>
    <w:rsid w:val="00A63B32"/>
    <w:rsid w:val="00A63B96"/>
    <w:rsid w:val="00A63C29"/>
    <w:rsid w:val="00A63E1D"/>
    <w:rsid w:val="00A640A5"/>
    <w:rsid w:val="00A6441B"/>
    <w:rsid w:val="00A64D07"/>
    <w:rsid w:val="00A650B6"/>
    <w:rsid w:val="00A65823"/>
    <w:rsid w:val="00A66699"/>
    <w:rsid w:val="00A66A09"/>
    <w:rsid w:val="00A66D7A"/>
    <w:rsid w:val="00A67269"/>
    <w:rsid w:val="00A6732B"/>
    <w:rsid w:val="00A67527"/>
    <w:rsid w:val="00A67799"/>
    <w:rsid w:val="00A70425"/>
    <w:rsid w:val="00A70597"/>
    <w:rsid w:val="00A70F4E"/>
    <w:rsid w:val="00A710AC"/>
    <w:rsid w:val="00A710E8"/>
    <w:rsid w:val="00A71CE7"/>
    <w:rsid w:val="00A7231E"/>
    <w:rsid w:val="00A7233B"/>
    <w:rsid w:val="00A7251A"/>
    <w:rsid w:val="00A725B4"/>
    <w:rsid w:val="00A735B3"/>
    <w:rsid w:val="00A74213"/>
    <w:rsid w:val="00A7431A"/>
    <w:rsid w:val="00A74411"/>
    <w:rsid w:val="00A74B98"/>
    <w:rsid w:val="00A7664C"/>
    <w:rsid w:val="00A76BD5"/>
    <w:rsid w:val="00A76D87"/>
    <w:rsid w:val="00A76DB8"/>
    <w:rsid w:val="00A775A0"/>
    <w:rsid w:val="00A776D6"/>
    <w:rsid w:val="00A77E49"/>
    <w:rsid w:val="00A80619"/>
    <w:rsid w:val="00A809DF"/>
    <w:rsid w:val="00A811D3"/>
    <w:rsid w:val="00A81471"/>
    <w:rsid w:val="00A81848"/>
    <w:rsid w:val="00A821B7"/>
    <w:rsid w:val="00A82459"/>
    <w:rsid w:val="00A8279A"/>
    <w:rsid w:val="00A82A47"/>
    <w:rsid w:val="00A82CE2"/>
    <w:rsid w:val="00A82FCE"/>
    <w:rsid w:val="00A83090"/>
    <w:rsid w:val="00A8345E"/>
    <w:rsid w:val="00A84E64"/>
    <w:rsid w:val="00A85AE6"/>
    <w:rsid w:val="00A85C15"/>
    <w:rsid w:val="00A8661C"/>
    <w:rsid w:val="00A8724F"/>
    <w:rsid w:val="00A8783A"/>
    <w:rsid w:val="00A87B8E"/>
    <w:rsid w:val="00A87C6E"/>
    <w:rsid w:val="00A90194"/>
    <w:rsid w:val="00A9059F"/>
    <w:rsid w:val="00A9067C"/>
    <w:rsid w:val="00A9160E"/>
    <w:rsid w:val="00A9192C"/>
    <w:rsid w:val="00A9228A"/>
    <w:rsid w:val="00A9249E"/>
    <w:rsid w:val="00A929FE"/>
    <w:rsid w:val="00A92E26"/>
    <w:rsid w:val="00A931D5"/>
    <w:rsid w:val="00A932B8"/>
    <w:rsid w:val="00A93452"/>
    <w:rsid w:val="00A9469F"/>
    <w:rsid w:val="00A94A1E"/>
    <w:rsid w:val="00A94D09"/>
    <w:rsid w:val="00A94DB6"/>
    <w:rsid w:val="00A94F09"/>
    <w:rsid w:val="00A94FA7"/>
    <w:rsid w:val="00A9517F"/>
    <w:rsid w:val="00A959E5"/>
    <w:rsid w:val="00A95D8C"/>
    <w:rsid w:val="00A95DF3"/>
    <w:rsid w:val="00A962C7"/>
    <w:rsid w:val="00A969B9"/>
    <w:rsid w:val="00A969FE"/>
    <w:rsid w:val="00A97AC3"/>
    <w:rsid w:val="00A97C64"/>
    <w:rsid w:val="00A97CB4"/>
    <w:rsid w:val="00AA17FB"/>
    <w:rsid w:val="00AA30F7"/>
    <w:rsid w:val="00AA33D1"/>
    <w:rsid w:val="00AA37B5"/>
    <w:rsid w:val="00AA3B7A"/>
    <w:rsid w:val="00AA3D4C"/>
    <w:rsid w:val="00AA4043"/>
    <w:rsid w:val="00AA4548"/>
    <w:rsid w:val="00AA4A57"/>
    <w:rsid w:val="00AA584A"/>
    <w:rsid w:val="00AA5A57"/>
    <w:rsid w:val="00AA5F1A"/>
    <w:rsid w:val="00AA6063"/>
    <w:rsid w:val="00AA60D0"/>
    <w:rsid w:val="00AA6180"/>
    <w:rsid w:val="00AA6672"/>
    <w:rsid w:val="00AA6B0C"/>
    <w:rsid w:val="00AA7350"/>
    <w:rsid w:val="00AA7AFE"/>
    <w:rsid w:val="00AA7FF7"/>
    <w:rsid w:val="00AB008E"/>
    <w:rsid w:val="00AB0719"/>
    <w:rsid w:val="00AB07FC"/>
    <w:rsid w:val="00AB0C3F"/>
    <w:rsid w:val="00AB12E8"/>
    <w:rsid w:val="00AB15BE"/>
    <w:rsid w:val="00AB1D07"/>
    <w:rsid w:val="00AB1E7F"/>
    <w:rsid w:val="00AB26F3"/>
    <w:rsid w:val="00AB2888"/>
    <w:rsid w:val="00AB35C8"/>
    <w:rsid w:val="00AB3AE5"/>
    <w:rsid w:val="00AB4314"/>
    <w:rsid w:val="00AB4B16"/>
    <w:rsid w:val="00AB4C01"/>
    <w:rsid w:val="00AB5566"/>
    <w:rsid w:val="00AB6476"/>
    <w:rsid w:val="00AB67A9"/>
    <w:rsid w:val="00AB75B6"/>
    <w:rsid w:val="00AB77CC"/>
    <w:rsid w:val="00AC0AA3"/>
    <w:rsid w:val="00AC0D89"/>
    <w:rsid w:val="00AC0FDF"/>
    <w:rsid w:val="00AC162C"/>
    <w:rsid w:val="00AC2037"/>
    <w:rsid w:val="00AC21AD"/>
    <w:rsid w:val="00AC27A2"/>
    <w:rsid w:val="00AC280A"/>
    <w:rsid w:val="00AC28AD"/>
    <w:rsid w:val="00AC2F1C"/>
    <w:rsid w:val="00AC32E2"/>
    <w:rsid w:val="00AC346E"/>
    <w:rsid w:val="00AC3606"/>
    <w:rsid w:val="00AC375D"/>
    <w:rsid w:val="00AC3857"/>
    <w:rsid w:val="00AC39EF"/>
    <w:rsid w:val="00AC3D28"/>
    <w:rsid w:val="00AC3D8D"/>
    <w:rsid w:val="00AC400C"/>
    <w:rsid w:val="00AC421B"/>
    <w:rsid w:val="00AC45B6"/>
    <w:rsid w:val="00AC4811"/>
    <w:rsid w:val="00AC510A"/>
    <w:rsid w:val="00AC53A6"/>
    <w:rsid w:val="00AC53ED"/>
    <w:rsid w:val="00AC540D"/>
    <w:rsid w:val="00AC566D"/>
    <w:rsid w:val="00AC65B5"/>
    <w:rsid w:val="00AC6603"/>
    <w:rsid w:val="00AC7C0C"/>
    <w:rsid w:val="00AD01BD"/>
    <w:rsid w:val="00AD03D0"/>
    <w:rsid w:val="00AD04AC"/>
    <w:rsid w:val="00AD068F"/>
    <w:rsid w:val="00AD0BAF"/>
    <w:rsid w:val="00AD0E9E"/>
    <w:rsid w:val="00AD0FC4"/>
    <w:rsid w:val="00AD111C"/>
    <w:rsid w:val="00AD12F4"/>
    <w:rsid w:val="00AD2397"/>
    <w:rsid w:val="00AD2574"/>
    <w:rsid w:val="00AD3095"/>
    <w:rsid w:val="00AD3502"/>
    <w:rsid w:val="00AD3713"/>
    <w:rsid w:val="00AD3DBB"/>
    <w:rsid w:val="00AD449E"/>
    <w:rsid w:val="00AD47CC"/>
    <w:rsid w:val="00AD4D06"/>
    <w:rsid w:val="00AD5168"/>
    <w:rsid w:val="00AD5411"/>
    <w:rsid w:val="00AD5605"/>
    <w:rsid w:val="00AD5D21"/>
    <w:rsid w:val="00AD6220"/>
    <w:rsid w:val="00AD6A71"/>
    <w:rsid w:val="00AD6EFE"/>
    <w:rsid w:val="00AD70FE"/>
    <w:rsid w:val="00AD7197"/>
    <w:rsid w:val="00AD77DC"/>
    <w:rsid w:val="00AE0032"/>
    <w:rsid w:val="00AE0CB3"/>
    <w:rsid w:val="00AE0DF2"/>
    <w:rsid w:val="00AE0E22"/>
    <w:rsid w:val="00AE14DA"/>
    <w:rsid w:val="00AE1B2B"/>
    <w:rsid w:val="00AE1EAF"/>
    <w:rsid w:val="00AE291E"/>
    <w:rsid w:val="00AE2968"/>
    <w:rsid w:val="00AE2B49"/>
    <w:rsid w:val="00AE2F1E"/>
    <w:rsid w:val="00AE3279"/>
    <w:rsid w:val="00AE3399"/>
    <w:rsid w:val="00AE3ACD"/>
    <w:rsid w:val="00AE406E"/>
    <w:rsid w:val="00AE4B13"/>
    <w:rsid w:val="00AE4FD3"/>
    <w:rsid w:val="00AE54D8"/>
    <w:rsid w:val="00AE64BA"/>
    <w:rsid w:val="00AE6802"/>
    <w:rsid w:val="00AE681D"/>
    <w:rsid w:val="00AE6870"/>
    <w:rsid w:val="00AE6AE0"/>
    <w:rsid w:val="00AE75C4"/>
    <w:rsid w:val="00AE764B"/>
    <w:rsid w:val="00AE7696"/>
    <w:rsid w:val="00AF0303"/>
    <w:rsid w:val="00AF0947"/>
    <w:rsid w:val="00AF09D9"/>
    <w:rsid w:val="00AF0B2B"/>
    <w:rsid w:val="00AF0BDC"/>
    <w:rsid w:val="00AF1161"/>
    <w:rsid w:val="00AF1A3D"/>
    <w:rsid w:val="00AF2843"/>
    <w:rsid w:val="00AF29BC"/>
    <w:rsid w:val="00AF29FC"/>
    <w:rsid w:val="00AF41CC"/>
    <w:rsid w:val="00AF4CD1"/>
    <w:rsid w:val="00AF4F48"/>
    <w:rsid w:val="00AF579B"/>
    <w:rsid w:val="00AF62F5"/>
    <w:rsid w:val="00AF690B"/>
    <w:rsid w:val="00AF7014"/>
    <w:rsid w:val="00AF742C"/>
    <w:rsid w:val="00AF753F"/>
    <w:rsid w:val="00AF7EB9"/>
    <w:rsid w:val="00B0033C"/>
    <w:rsid w:val="00B003D0"/>
    <w:rsid w:val="00B00664"/>
    <w:rsid w:val="00B0070D"/>
    <w:rsid w:val="00B00740"/>
    <w:rsid w:val="00B00B3C"/>
    <w:rsid w:val="00B015B9"/>
    <w:rsid w:val="00B015C1"/>
    <w:rsid w:val="00B015FD"/>
    <w:rsid w:val="00B022D8"/>
    <w:rsid w:val="00B023DD"/>
    <w:rsid w:val="00B0277E"/>
    <w:rsid w:val="00B02E15"/>
    <w:rsid w:val="00B03142"/>
    <w:rsid w:val="00B03368"/>
    <w:rsid w:val="00B0360F"/>
    <w:rsid w:val="00B036C3"/>
    <w:rsid w:val="00B03FE5"/>
    <w:rsid w:val="00B04643"/>
    <w:rsid w:val="00B04FE0"/>
    <w:rsid w:val="00B052C9"/>
    <w:rsid w:val="00B05345"/>
    <w:rsid w:val="00B05A6F"/>
    <w:rsid w:val="00B06231"/>
    <w:rsid w:val="00B06283"/>
    <w:rsid w:val="00B06321"/>
    <w:rsid w:val="00B063ED"/>
    <w:rsid w:val="00B0650F"/>
    <w:rsid w:val="00B067E6"/>
    <w:rsid w:val="00B06B47"/>
    <w:rsid w:val="00B06C6B"/>
    <w:rsid w:val="00B0712F"/>
    <w:rsid w:val="00B07738"/>
    <w:rsid w:val="00B07868"/>
    <w:rsid w:val="00B07B6E"/>
    <w:rsid w:val="00B1015F"/>
    <w:rsid w:val="00B101B8"/>
    <w:rsid w:val="00B104DA"/>
    <w:rsid w:val="00B10565"/>
    <w:rsid w:val="00B109D1"/>
    <w:rsid w:val="00B10C15"/>
    <w:rsid w:val="00B11215"/>
    <w:rsid w:val="00B115E8"/>
    <w:rsid w:val="00B116D8"/>
    <w:rsid w:val="00B1193D"/>
    <w:rsid w:val="00B11A76"/>
    <w:rsid w:val="00B11B88"/>
    <w:rsid w:val="00B11CEE"/>
    <w:rsid w:val="00B12508"/>
    <w:rsid w:val="00B12548"/>
    <w:rsid w:val="00B125D6"/>
    <w:rsid w:val="00B13161"/>
    <w:rsid w:val="00B136B2"/>
    <w:rsid w:val="00B139C2"/>
    <w:rsid w:val="00B14D5D"/>
    <w:rsid w:val="00B15534"/>
    <w:rsid w:val="00B158C6"/>
    <w:rsid w:val="00B15AF1"/>
    <w:rsid w:val="00B15CFA"/>
    <w:rsid w:val="00B16C55"/>
    <w:rsid w:val="00B17979"/>
    <w:rsid w:val="00B17D12"/>
    <w:rsid w:val="00B17EFF"/>
    <w:rsid w:val="00B201B2"/>
    <w:rsid w:val="00B205E1"/>
    <w:rsid w:val="00B21501"/>
    <w:rsid w:val="00B21632"/>
    <w:rsid w:val="00B23176"/>
    <w:rsid w:val="00B23221"/>
    <w:rsid w:val="00B232C7"/>
    <w:rsid w:val="00B23C3E"/>
    <w:rsid w:val="00B24985"/>
    <w:rsid w:val="00B24C7C"/>
    <w:rsid w:val="00B24D16"/>
    <w:rsid w:val="00B25145"/>
    <w:rsid w:val="00B25A6D"/>
    <w:rsid w:val="00B25E88"/>
    <w:rsid w:val="00B25E98"/>
    <w:rsid w:val="00B26257"/>
    <w:rsid w:val="00B26EAB"/>
    <w:rsid w:val="00B271B7"/>
    <w:rsid w:val="00B30130"/>
    <w:rsid w:val="00B3019A"/>
    <w:rsid w:val="00B309C9"/>
    <w:rsid w:val="00B30AB2"/>
    <w:rsid w:val="00B318B9"/>
    <w:rsid w:val="00B31A25"/>
    <w:rsid w:val="00B31E9E"/>
    <w:rsid w:val="00B31F38"/>
    <w:rsid w:val="00B31FD6"/>
    <w:rsid w:val="00B3227A"/>
    <w:rsid w:val="00B322F2"/>
    <w:rsid w:val="00B3241A"/>
    <w:rsid w:val="00B32C99"/>
    <w:rsid w:val="00B330A0"/>
    <w:rsid w:val="00B33324"/>
    <w:rsid w:val="00B33362"/>
    <w:rsid w:val="00B3350E"/>
    <w:rsid w:val="00B3374C"/>
    <w:rsid w:val="00B33D2A"/>
    <w:rsid w:val="00B34381"/>
    <w:rsid w:val="00B3581F"/>
    <w:rsid w:val="00B367ED"/>
    <w:rsid w:val="00B36AE1"/>
    <w:rsid w:val="00B37D8F"/>
    <w:rsid w:val="00B37DDC"/>
    <w:rsid w:val="00B40166"/>
    <w:rsid w:val="00B40E1C"/>
    <w:rsid w:val="00B4134A"/>
    <w:rsid w:val="00B42323"/>
    <w:rsid w:val="00B4271D"/>
    <w:rsid w:val="00B42730"/>
    <w:rsid w:val="00B431AC"/>
    <w:rsid w:val="00B4406B"/>
    <w:rsid w:val="00B4454D"/>
    <w:rsid w:val="00B44801"/>
    <w:rsid w:val="00B44AB3"/>
    <w:rsid w:val="00B44CE3"/>
    <w:rsid w:val="00B44D6F"/>
    <w:rsid w:val="00B44F97"/>
    <w:rsid w:val="00B453C6"/>
    <w:rsid w:val="00B45A02"/>
    <w:rsid w:val="00B45E0A"/>
    <w:rsid w:val="00B46314"/>
    <w:rsid w:val="00B468D9"/>
    <w:rsid w:val="00B470DF"/>
    <w:rsid w:val="00B472B8"/>
    <w:rsid w:val="00B477BD"/>
    <w:rsid w:val="00B479D7"/>
    <w:rsid w:val="00B47AAE"/>
    <w:rsid w:val="00B501F6"/>
    <w:rsid w:val="00B50B96"/>
    <w:rsid w:val="00B50D5F"/>
    <w:rsid w:val="00B5100A"/>
    <w:rsid w:val="00B510C7"/>
    <w:rsid w:val="00B51505"/>
    <w:rsid w:val="00B5160D"/>
    <w:rsid w:val="00B51AFD"/>
    <w:rsid w:val="00B51CBD"/>
    <w:rsid w:val="00B51EC0"/>
    <w:rsid w:val="00B51F0F"/>
    <w:rsid w:val="00B520AA"/>
    <w:rsid w:val="00B520CF"/>
    <w:rsid w:val="00B52E75"/>
    <w:rsid w:val="00B53C68"/>
    <w:rsid w:val="00B5447A"/>
    <w:rsid w:val="00B545C6"/>
    <w:rsid w:val="00B547DE"/>
    <w:rsid w:val="00B54C72"/>
    <w:rsid w:val="00B54EE0"/>
    <w:rsid w:val="00B556C6"/>
    <w:rsid w:val="00B558C6"/>
    <w:rsid w:val="00B55BAA"/>
    <w:rsid w:val="00B574E1"/>
    <w:rsid w:val="00B578C8"/>
    <w:rsid w:val="00B602DC"/>
    <w:rsid w:val="00B60593"/>
    <w:rsid w:val="00B60AD6"/>
    <w:rsid w:val="00B60C5E"/>
    <w:rsid w:val="00B60E8E"/>
    <w:rsid w:val="00B611CB"/>
    <w:rsid w:val="00B6155C"/>
    <w:rsid w:val="00B623A8"/>
    <w:rsid w:val="00B623AF"/>
    <w:rsid w:val="00B62A42"/>
    <w:rsid w:val="00B62B38"/>
    <w:rsid w:val="00B63663"/>
    <w:rsid w:val="00B63984"/>
    <w:rsid w:val="00B6398B"/>
    <w:rsid w:val="00B64861"/>
    <w:rsid w:val="00B651B7"/>
    <w:rsid w:val="00B658A5"/>
    <w:rsid w:val="00B65FFB"/>
    <w:rsid w:val="00B6602A"/>
    <w:rsid w:val="00B66351"/>
    <w:rsid w:val="00B66383"/>
    <w:rsid w:val="00B6642E"/>
    <w:rsid w:val="00B6657D"/>
    <w:rsid w:val="00B67D11"/>
    <w:rsid w:val="00B70120"/>
    <w:rsid w:val="00B70405"/>
    <w:rsid w:val="00B7042F"/>
    <w:rsid w:val="00B70559"/>
    <w:rsid w:val="00B70A70"/>
    <w:rsid w:val="00B70F7A"/>
    <w:rsid w:val="00B714F1"/>
    <w:rsid w:val="00B71626"/>
    <w:rsid w:val="00B71841"/>
    <w:rsid w:val="00B71AE3"/>
    <w:rsid w:val="00B71CAA"/>
    <w:rsid w:val="00B72050"/>
    <w:rsid w:val="00B720B0"/>
    <w:rsid w:val="00B72458"/>
    <w:rsid w:val="00B72464"/>
    <w:rsid w:val="00B724BD"/>
    <w:rsid w:val="00B726AE"/>
    <w:rsid w:val="00B72C12"/>
    <w:rsid w:val="00B72C1C"/>
    <w:rsid w:val="00B72C33"/>
    <w:rsid w:val="00B73083"/>
    <w:rsid w:val="00B7396A"/>
    <w:rsid w:val="00B741FD"/>
    <w:rsid w:val="00B746BE"/>
    <w:rsid w:val="00B74C42"/>
    <w:rsid w:val="00B7500B"/>
    <w:rsid w:val="00B75437"/>
    <w:rsid w:val="00B75442"/>
    <w:rsid w:val="00B75895"/>
    <w:rsid w:val="00B75AEB"/>
    <w:rsid w:val="00B75E2E"/>
    <w:rsid w:val="00B7629E"/>
    <w:rsid w:val="00B76C98"/>
    <w:rsid w:val="00B76FD3"/>
    <w:rsid w:val="00B7724E"/>
    <w:rsid w:val="00B7767A"/>
    <w:rsid w:val="00B77815"/>
    <w:rsid w:val="00B778C4"/>
    <w:rsid w:val="00B77A19"/>
    <w:rsid w:val="00B77C43"/>
    <w:rsid w:val="00B77D5E"/>
    <w:rsid w:val="00B77FD0"/>
    <w:rsid w:val="00B8027C"/>
    <w:rsid w:val="00B80337"/>
    <w:rsid w:val="00B8065C"/>
    <w:rsid w:val="00B8072A"/>
    <w:rsid w:val="00B80A57"/>
    <w:rsid w:val="00B80DB5"/>
    <w:rsid w:val="00B814C7"/>
    <w:rsid w:val="00B81639"/>
    <w:rsid w:val="00B8281A"/>
    <w:rsid w:val="00B82A74"/>
    <w:rsid w:val="00B82C00"/>
    <w:rsid w:val="00B82C51"/>
    <w:rsid w:val="00B82DC1"/>
    <w:rsid w:val="00B83A05"/>
    <w:rsid w:val="00B84305"/>
    <w:rsid w:val="00B84E9F"/>
    <w:rsid w:val="00B85854"/>
    <w:rsid w:val="00B859DD"/>
    <w:rsid w:val="00B86393"/>
    <w:rsid w:val="00B863B7"/>
    <w:rsid w:val="00B863DA"/>
    <w:rsid w:val="00B865FB"/>
    <w:rsid w:val="00B86FA0"/>
    <w:rsid w:val="00B876C3"/>
    <w:rsid w:val="00B87AD7"/>
    <w:rsid w:val="00B87D60"/>
    <w:rsid w:val="00B87D61"/>
    <w:rsid w:val="00B900CE"/>
    <w:rsid w:val="00B902DF"/>
    <w:rsid w:val="00B90575"/>
    <w:rsid w:val="00B905E1"/>
    <w:rsid w:val="00B90C43"/>
    <w:rsid w:val="00B90CE4"/>
    <w:rsid w:val="00B90EAC"/>
    <w:rsid w:val="00B916F8"/>
    <w:rsid w:val="00B917C8"/>
    <w:rsid w:val="00B91F65"/>
    <w:rsid w:val="00B92789"/>
    <w:rsid w:val="00B92D72"/>
    <w:rsid w:val="00B935FC"/>
    <w:rsid w:val="00B936AC"/>
    <w:rsid w:val="00B93806"/>
    <w:rsid w:val="00B93C76"/>
    <w:rsid w:val="00B945A9"/>
    <w:rsid w:val="00B94A8C"/>
    <w:rsid w:val="00B95377"/>
    <w:rsid w:val="00B954E7"/>
    <w:rsid w:val="00B95D43"/>
    <w:rsid w:val="00B95D54"/>
    <w:rsid w:val="00B95FCB"/>
    <w:rsid w:val="00B971ED"/>
    <w:rsid w:val="00B97372"/>
    <w:rsid w:val="00B97738"/>
    <w:rsid w:val="00BA0842"/>
    <w:rsid w:val="00BA0A50"/>
    <w:rsid w:val="00BA0A56"/>
    <w:rsid w:val="00BA1467"/>
    <w:rsid w:val="00BA24A6"/>
    <w:rsid w:val="00BA30D1"/>
    <w:rsid w:val="00BA341B"/>
    <w:rsid w:val="00BA3582"/>
    <w:rsid w:val="00BA3613"/>
    <w:rsid w:val="00BA3628"/>
    <w:rsid w:val="00BA3FD2"/>
    <w:rsid w:val="00BA4155"/>
    <w:rsid w:val="00BA44BE"/>
    <w:rsid w:val="00BA4652"/>
    <w:rsid w:val="00BA48EB"/>
    <w:rsid w:val="00BA67A1"/>
    <w:rsid w:val="00BA6A55"/>
    <w:rsid w:val="00BA6D1D"/>
    <w:rsid w:val="00BA754F"/>
    <w:rsid w:val="00BA7AEE"/>
    <w:rsid w:val="00BA7C79"/>
    <w:rsid w:val="00BA7CFB"/>
    <w:rsid w:val="00BB0394"/>
    <w:rsid w:val="00BB058B"/>
    <w:rsid w:val="00BB08FF"/>
    <w:rsid w:val="00BB0B36"/>
    <w:rsid w:val="00BB0B37"/>
    <w:rsid w:val="00BB142A"/>
    <w:rsid w:val="00BB1907"/>
    <w:rsid w:val="00BB1B24"/>
    <w:rsid w:val="00BB1B3E"/>
    <w:rsid w:val="00BB1F79"/>
    <w:rsid w:val="00BB24F7"/>
    <w:rsid w:val="00BB27BB"/>
    <w:rsid w:val="00BB2855"/>
    <w:rsid w:val="00BB28D2"/>
    <w:rsid w:val="00BB290B"/>
    <w:rsid w:val="00BB290C"/>
    <w:rsid w:val="00BB2A5B"/>
    <w:rsid w:val="00BB2C58"/>
    <w:rsid w:val="00BB372F"/>
    <w:rsid w:val="00BB410E"/>
    <w:rsid w:val="00BB4D98"/>
    <w:rsid w:val="00BB4DF2"/>
    <w:rsid w:val="00BB540D"/>
    <w:rsid w:val="00BB5683"/>
    <w:rsid w:val="00BB6AFE"/>
    <w:rsid w:val="00BB6FA1"/>
    <w:rsid w:val="00BB7749"/>
    <w:rsid w:val="00BB7EF1"/>
    <w:rsid w:val="00BC0427"/>
    <w:rsid w:val="00BC0CCA"/>
    <w:rsid w:val="00BC1A05"/>
    <w:rsid w:val="00BC1A7D"/>
    <w:rsid w:val="00BC1F13"/>
    <w:rsid w:val="00BC214A"/>
    <w:rsid w:val="00BC221E"/>
    <w:rsid w:val="00BC2762"/>
    <w:rsid w:val="00BC3090"/>
    <w:rsid w:val="00BC3094"/>
    <w:rsid w:val="00BC30E3"/>
    <w:rsid w:val="00BC33CF"/>
    <w:rsid w:val="00BC35A9"/>
    <w:rsid w:val="00BC3DED"/>
    <w:rsid w:val="00BC3E4F"/>
    <w:rsid w:val="00BC4552"/>
    <w:rsid w:val="00BC4B21"/>
    <w:rsid w:val="00BC4C22"/>
    <w:rsid w:val="00BC52C6"/>
    <w:rsid w:val="00BC52F1"/>
    <w:rsid w:val="00BC595E"/>
    <w:rsid w:val="00BC607A"/>
    <w:rsid w:val="00BC6658"/>
    <w:rsid w:val="00BC6671"/>
    <w:rsid w:val="00BC69D9"/>
    <w:rsid w:val="00BC6D56"/>
    <w:rsid w:val="00BC73D7"/>
    <w:rsid w:val="00BC7432"/>
    <w:rsid w:val="00BD025C"/>
    <w:rsid w:val="00BD0BBB"/>
    <w:rsid w:val="00BD1814"/>
    <w:rsid w:val="00BD1939"/>
    <w:rsid w:val="00BD1C41"/>
    <w:rsid w:val="00BD2406"/>
    <w:rsid w:val="00BD28D2"/>
    <w:rsid w:val="00BD2C59"/>
    <w:rsid w:val="00BD2F09"/>
    <w:rsid w:val="00BD303A"/>
    <w:rsid w:val="00BD31BC"/>
    <w:rsid w:val="00BD3940"/>
    <w:rsid w:val="00BD399E"/>
    <w:rsid w:val="00BD42A9"/>
    <w:rsid w:val="00BD48DC"/>
    <w:rsid w:val="00BD490B"/>
    <w:rsid w:val="00BD4CC5"/>
    <w:rsid w:val="00BD4D41"/>
    <w:rsid w:val="00BD52F1"/>
    <w:rsid w:val="00BD55EC"/>
    <w:rsid w:val="00BD5778"/>
    <w:rsid w:val="00BD5C74"/>
    <w:rsid w:val="00BD624B"/>
    <w:rsid w:val="00BD6319"/>
    <w:rsid w:val="00BD6461"/>
    <w:rsid w:val="00BD65A1"/>
    <w:rsid w:val="00BD68DF"/>
    <w:rsid w:val="00BD743D"/>
    <w:rsid w:val="00BD7621"/>
    <w:rsid w:val="00BD78B9"/>
    <w:rsid w:val="00BD7A79"/>
    <w:rsid w:val="00BD7C24"/>
    <w:rsid w:val="00BD7C37"/>
    <w:rsid w:val="00BD7C68"/>
    <w:rsid w:val="00BE02E4"/>
    <w:rsid w:val="00BE0A76"/>
    <w:rsid w:val="00BE0DCE"/>
    <w:rsid w:val="00BE1063"/>
    <w:rsid w:val="00BE1E4C"/>
    <w:rsid w:val="00BE2DBD"/>
    <w:rsid w:val="00BE30F0"/>
    <w:rsid w:val="00BE32F7"/>
    <w:rsid w:val="00BE333A"/>
    <w:rsid w:val="00BE343E"/>
    <w:rsid w:val="00BE3841"/>
    <w:rsid w:val="00BE3D45"/>
    <w:rsid w:val="00BE4669"/>
    <w:rsid w:val="00BE479E"/>
    <w:rsid w:val="00BE603B"/>
    <w:rsid w:val="00BE6C6A"/>
    <w:rsid w:val="00BE721D"/>
    <w:rsid w:val="00BE74C8"/>
    <w:rsid w:val="00BE7895"/>
    <w:rsid w:val="00BF07DE"/>
    <w:rsid w:val="00BF081C"/>
    <w:rsid w:val="00BF08DD"/>
    <w:rsid w:val="00BF0D58"/>
    <w:rsid w:val="00BF0E3D"/>
    <w:rsid w:val="00BF1217"/>
    <w:rsid w:val="00BF173B"/>
    <w:rsid w:val="00BF17FE"/>
    <w:rsid w:val="00BF19D5"/>
    <w:rsid w:val="00BF2321"/>
    <w:rsid w:val="00BF2512"/>
    <w:rsid w:val="00BF2F91"/>
    <w:rsid w:val="00BF39F6"/>
    <w:rsid w:val="00BF3B29"/>
    <w:rsid w:val="00BF3C6C"/>
    <w:rsid w:val="00BF401C"/>
    <w:rsid w:val="00BF40C3"/>
    <w:rsid w:val="00BF4A89"/>
    <w:rsid w:val="00BF4C66"/>
    <w:rsid w:val="00BF4DA8"/>
    <w:rsid w:val="00BF505B"/>
    <w:rsid w:val="00BF50FF"/>
    <w:rsid w:val="00BF552B"/>
    <w:rsid w:val="00BF5ED6"/>
    <w:rsid w:val="00BF67E8"/>
    <w:rsid w:val="00BF6CBA"/>
    <w:rsid w:val="00BF6DBE"/>
    <w:rsid w:val="00BF702E"/>
    <w:rsid w:val="00C0054D"/>
    <w:rsid w:val="00C00808"/>
    <w:rsid w:val="00C00AC9"/>
    <w:rsid w:val="00C0120D"/>
    <w:rsid w:val="00C013B0"/>
    <w:rsid w:val="00C017DB"/>
    <w:rsid w:val="00C01E08"/>
    <w:rsid w:val="00C01FB5"/>
    <w:rsid w:val="00C022E4"/>
    <w:rsid w:val="00C0242E"/>
    <w:rsid w:val="00C02865"/>
    <w:rsid w:val="00C02A84"/>
    <w:rsid w:val="00C0350A"/>
    <w:rsid w:val="00C0397D"/>
    <w:rsid w:val="00C03A40"/>
    <w:rsid w:val="00C03B82"/>
    <w:rsid w:val="00C03C09"/>
    <w:rsid w:val="00C03F1C"/>
    <w:rsid w:val="00C040C3"/>
    <w:rsid w:val="00C041E5"/>
    <w:rsid w:val="00C0445B"/>
    <w:rsid w:val="00C045E4"/>
    <w:rsid w:val="00C04D5A"/>
    <w:rsid w:val="00C04D94"/>
    <w:rsid w:val="00C04F92"/>
    <w:rsid w:val="00C05246"/>
    <w:rsid w:val="00C05664"/>
    <w:rsid w:val="00C05BE8"/>
    <w:rsid w:val="00C05DA8"/>
    <w:rsid w:val="00C05DD9"/>
    <w:rsid w:val="00C05E42"/>
    <w:rsid w:val="00C05E62"/>
    <w:rsid w:val="00C05EEA"/>
    <w:rsid w:val="00C0621C"/>
    <w:rsid w:val="00C067FB"/>
    <w:rsid w:val="00C068C4"/>
    <w:rsid w:val="00C069E1"/>
    <w:rsid w:val="00C06A40"/>
    <w:rsid w:val="00C06FFF"/>
    <w:rsid w:val="00C07179"/>
    <w:rsid w:val="00C07534"/>
    <w:rsid w:val="00C07C74"/>
    <w:rsid w:val="00C10438"/>
    <w:rsid w:val="00C108D9"/>
    <w:rsid w:val="00C10B70"/>
    <w:rsid w:val="00C10E4F"/>
    <w:rsid w:val="00C114BD"/>
    <w:rsid w:val="00C11528"/>
    <w:rsid w:val="00C1197D"/>
    <w:rsid w:val="00C11B15"/>
    <w:rsid w:val="00C11C3D"/>
    <w:rsid w:val="00C120A4"/>
    <w:rsid w:val="00C123A0"/>
    <w:rsid w:val="00C124AA"/>
    <w:rsid w:val="00C128F8"/>
    <w:rsid w:val="00C135B9"/>
    <w:rsid w:val="00C13E6E"/>
    <w:rsid w:val="00C1420E"/>
    <w:rsid w:val="00C142A9"/>
    <w:rsid w:val="00C14310"/>
    <w:rsid w:val="00C144FA"/>
    <w:rsid w:val="00C146E7"/>
    <w:rsid w:val="00C14941"/>
    <w:rsid w:val="00C15347"/>
    <w:rsid w:val="00C155C3"/>
    <w:rsid w:val="00C15C64"/>
    <w:rsid w:val="00C15CC6"/>
    <w:rsid w:val="00C15E61"/>
    <w:rsid w:val="00C16696"/>
    <w:rsid w:val="00C1675B"/>
    <w:rsid w:val="00C168E3"/>
    <w:rsid w:val="00C169DF"/>
    <w:rsid w:val="00C175D1"/>
    <w:rsid w:val="00C175D7"/>
    <w:rsid w:val="00C177D3"/>
    <w:rsid w:val="00C179F0"/>
    <w:rsid w:val="00C17B59"/>
    <w:rsid w:val="00C2012B"/>
    <w:rsid w:val="00C206B8"/>
    <w:rsid w:val="00C20990"/>
    <w:rsid w:val="00C20CF3"/>
    <w:rsid w:val="00C213FB"/>
    <w:rsid w:val="00C215D5"/>
    <w:rsid w:val="00C21A74"/>
    <w:rsid w:val="00C21EA6"/>
    <w:rsid w:val="00C220EA"/>
    <w:rsid w:val="00C22121"/>
    <w:rsid w:val="00C224B8"/>
    <w:rsid w:val="00C22D78"/>
    <w:rsid w:val="00C22EE2"/>
    <w:rsid w:val="00C23572"/>
    <w:rsid w:val="00C23583"/>
    <w:rsid w:val="00C23746"/>
    <w:rsid w:val="00C2396B"/>
    <w:rsid w:val="00C23C50"/>
    <w:rsid w:val="00C240FF"/>
    <w:rsid w:val="00C242D2"/>
    <w:rsid w:val="00C244F8"/>
    <w:rsid w:val="00C248D5"/>
    <w:rsid w:val="00C2507F"/>
    <w:rsid w:val="00C2524A"/>
    <w:rsid w:val="00C253A3"/>
    <w:rsid w:val="00C257A6"/>
    <w:rsid w:val="00C25BF4"/>
    <w:rsid w:val="00C25C7F"/>
    <w:rsid w:val="00C26234"/>
    <w:rsid w:val="00C266B3"/>
    <w:rsid w:val="00C269FF"/>
    <w:rsid w:val="00C270F5"/>
    <w:rsid w:val="00C307F1"/>
    <w:rsid w:val="00C30A46"/>
    <w:rsid w:val="00C30FA0"/>
    <w:rsid w:val="00C31175"/>
    <w:rsid w:val="00C3150B"/>
    <w:rsid w:val="00C316D5"/>
    <w:rsid w:val="00C31C4C"/>
    <w:rsid w:val="00C31EFC"/>
    <w:rsid w:val="00C32030"/>
    <w:rsid w:val="00C3214E"/>
    <w:rsid w:val="00C3220E"/>
    <w:rsid w:val="00C32581"/>
    <w:rsid w:val="00C32AE4"/>
    <w:rsid w:val="00C32B66"/>
    <w:rsid w:val="00C32BBB"/>
    <w:rsid w:val="00C32C4E"/>
    <w:rsid w:val="00C32E31"/>
    <w:rsid w:val="00C32EFE"/>
    <w:rsid w:val="00C32F25"/>
    <w:rsid w:val="00C3342E"/>
    <w:rsid w:val="00C33811"/>
    <w:rsid w:val="00C33999"/>
    <w:rsid w:val="00C33A12"/>
    <w:rsid w:val="00C33A4B"/>
    <w:rsid w:val="00C33F83"/>
    <w:rsid w:val="00C340B3"/>
    <w:rsid w:val="00C34327"/>
    <w:rsid w:val="00C348DF"/>
    <w:rsid w:val="00C359AC"/>
    <w:rsid w:val="00C35FB2"/>
    <w:rsid w:val="00C36004"/>
    <w:rsid w:val="00C36535"/>
    <w:rsid w:val="00C3669A"/>
    <w:rsid w:val="00C36972"/>
    <w:rsid w:val="00C36AC1"/>
    <w:rsid w:val="00C36C67"/>
    <w:rsid w:val="00C36D9E"/>
    <w:rsid w:val="00C36E84"/>
    <w:rsid w:val="00C36EBD"/>
    <w:rsid w:val="00C372B6"/>
    <w:rsid w:val="00C37420"/>
    <w:rsid w:val="00C37693"/>
    <w:rsid w:val="00C376D6"/>
    <w:rsid w:val="00C376ED"/>
    <w:rsid w:val="00C37AD8"/>
    <w:rsid w:val="00C37DC9"/>
    <w:rsid w:val="00C40650"/>
    <w:rsid w:val="00C40879"/>
    <w:rsid w:val="00C409B5"/>
    <w:rsid w:val="00C41B37"/>
    <w:rsid w:val="00C41B83"/>
    <w:rsid w:val="00C42261"/>
    <w:rsid w:val="00C42C04"/>
    <w:rsid w:val="00C4339F"/>
    <w:rsid w:val="00C43C0F"/>
    <w:rsid w:val="00C43E1B"/>
    <w:rsid w:val="00C43FBC"/>
    <w:rsid w:val="00C44446"/>
    <w:rsid w:val="00C449CB"/>
    <w:rsid w:val="00C44BB0"/>
    <w:rsid w:val="00C4503A"/>
    <w:rsid w:val="00C45662"/>
    <w:rsid w:val="00C457C8"/>
    <w:rsid w:val="00C45E07"/>
    <w:rsid w:val="00C45F1F"/>
    <w:rsid w:val="00C46568"/>
    <w:rsid w:val="00C46787"/>
    <w:rsid w:val="00C4678A"/>
    <w:rsid w:val="00C46CD3"/>
    <w:rsid w:val="00C46F10"/>
    <w:rsid w:val="00C474F4"/>
    <w:rsid w:val="00C479C8"/>
    <w:rsid w:val="00C47BB9"/>
    <w:rsid w:val="00C500FE"/>
    <w:rsid w:val="00C5083C"/>
    <w:rsid w:val="00C50B88"/>
    <w:rsid w:val="00C50E82"/>
    <w:rsid w:val="00C50EAF"/>
    <w:rsid w:val="00C50F12"/>
    <w:rsid w:val="00C5146A"/>
    <w:rsid w:val="00C52E8F"/>
    <w:rsid w:val="00C535B1"/>
    <w:rsid w:val="00C537DF"/>
    <w:rsid w:val="00C53890"/>
    <w:rsid w:val="00C5397E"/>
    <w:rsid w:val="00C53D18"/>
    <w:rsid w:val="00C543AC"/>
    <w:rsid w:val="00C54B68"/>
    <w:rsid w:val="00C54C90"/>
    <w:rsid w:val="00C55167"/>
    <w:rsid w:val="00C55207"/>
    <w:rsid w:val="00C55301"/>
    <w:rsid w:val="00C559FA"/>
    <w:rsid w:val="00C55ACA"/>
    <w:rsid w:val="00C563B0"/>
    <w:rsid w:val="00C56768"/>
    <w:rsid w:val="00C57199"/>
    <w:rsid w:val="00C573D1"/>
    <w:rsid w:val="00C607CC"/>
    <w:rsid w:val="00C60B4C"/>
    <w:rsid w:val="00C60BB5"/>
    <w:rsid w:val="00C60BF1"/>
    <w:rsid w:val="00C60C9A"/>
    <w:rsid w:val="00C60EBC"/>
    <w:rsid w:val="00C615EA"/>
    <w:rsid w:val="00C62171"/>
    <w:rsid w:val="00C622D2"/>
    <w:rsid w:val="00C6230B"/>
    <w:rsid w:val="00C623E4"/>
    <w:rsid w:val="00C625EB"/>
    <w:rsid w:val="00C62C58"/>
    <w:rsid w:val="00C62C97"/>
    <w:rsid w:val="00C632C4"/>
    <w:rsid w:val="00C63368"/>
    <w:rsid w:val="00C63D9B"/>
    <w:rsid w:val="00C63DAE"/>
    <w:rsid w:val="00C63F12"/>
    <w:rsid w:val="00C63FA4"/>
    <w:rsid w:val="00C6529F"/>
    <w:rsid w:val="00C6574C"/>
    <w:rsid w:val="00C65877"/>
    <w:rsid w:val="00C65BF6"/>
    <w:rsid w:val="00C67857"/>
    <w:rsid w:val="00C67BD8"/>
    <w:rsid w:val="00C67C02"/>
    <w:rsid w:val="00C7010A"/>
    <w:rsid w:val="00C7034A"/>
    <w:rsid w:val="00C70B86"/>
    <w:rsid w:val="00C717E5"/>
    <w:rsid w:val="00C71A31"/>
    <w:rsid w:val="00C71C10"/>
    <w:rsid w:val="00C71ED3"/>
    <w:rsid w:val="00C7292F"/>
    <w:rsid w:val="00C73620"/>
    <w:rsid w:val="00C73772"/>
    <w:rsid w:val="00C745A4"/>
    <w:rsid w:val="00C748AE"/>
    <w:rsid w:val="00C7496B"/>
    <w:rsid w:val="00C74ACB"/>
    <w:rsid w:val="00C7523F"/>
    <w:rsid w:val="00C75979"/>
    <w:rsid w:val="00C75C65"/>
    <w:rsid w:val="00C760AF"/>
    <w:rsid w:val="00C7614F"/>
    <w:rsid w:val="00C76583"/>
    <w:rsid w:val="00C775C8"/>
    <w:rsid w:val="00C77ABC"/>
    <w:rsid w:val="00C77BB7"/>
    <w:rsid w:val="00C77F35"/>
    <w:rsid w:val="00C8007C"/>
    <w:rsid w:val="00C808E8"/>
    <w:rsid w:val="00C80A4B"/>
    <w:rsid w:val="00C80B51"/>
    <w:rsid w:val="00C80B64"/>
    <w:rsid w:val="00C80D62"/>
    <w:rsid w:val="00C817D9"/>
    <w:rsid w:val="00C81887"/>
    <w:rsid w:val="00C818FB"/>
    <w:rsid w:val="00C8227E"/>
    <w:rsid w:val="00C8235E"/>
    <w:rsid w:val="00C824D0"/>
    <w:rsid w:val="00C828CB"/>
    <w:rsid w:val="00C82A7F"/>
    <w:rsid w:val="00C82AB5"/>
    <w:rsid w:val="00C82D49"/>
    <w:rsid w:val="00C83219"/>
    <w:rsid w:val="00C83609"/>
    <w:rsid w:val="00C83AEB"/>
    <w:rsid w:val="00C83B74"/>
    <w:rsid w:val="00C83D02"/>
    <w:rsid w:val="00C8581E"/>
    <w:rsid w:val="00C85E85"/>
    <w:rsid w:val="00C8603C"/>
    <w:rsid w:val="00C860A6"/>
    <w:rsid w:val="00C86178"/>
    <w:rsid w:val="00C86187"/>
    <w:rsid w:val="00C865AD"/>
    <w:rsid w:val="00C86A3D"/>
    <w:rsid w:val="00C86C8B"/>
    <w:rsid w:val="00C86DF6"/>
    <w:rsid w:val="00C8738C"/>
    <w:rsid w:val="00C87458"/>
    <w:rsid w:val="00C8751C"/>
    <w:rsid w:val="00C9085C"/>
    <w:rsid w:val="00C9094A"/>
    <w:rsid w:val="00C90A87"/>
    <w:rsid w:val="00C916FC"/>
    <w:rsid w:val="00C917F7"/>
    <w:rsid w:val="00C919DF"/>
    <w:rsid w:val="00C91AB3"/>
    <w:rsid w:val="00C91B9F"/>
    <w:rsid w:val="00C91FD3"/>
    <w:rsid w:val="00C9273E"/>
    <w:rsid w:val="00C9392C"/>
    <w:rsid w:val="00C93F7E"/>
    <w:rsid w:val="00C94115"/>
    <w:rsid w:val="00C9421C"/>
    <w:rsid w:val="00C9441D"/>
    <w:rsid w:val="00C9486F"/>
    <w:rsid w:val="00C94F8A"/>
    <w:rsid w:val="00C954F8"/>
    <w:rsid w:val="00C95610"/>
    <w:rsid w:val="00C95DCB"/>
    <w:rsid w:val="00C95E86"/>
    <w:rsid w:val="00C95F7C"/>
    <w:rsid w:val="00C96176"/>
    <w:rsid w:val="00C969F1"/>
    <w:rsid w:val="00C97D58"/>
    <w:rsid w:val="00C97D98"/>
    <w:rsid w:val="00C97FD4"/>
    <w:rsid w:val="00CA0784"/>
    <w:rsid w:val="00CA088E"/>
    <w:rsid w:val="00CA09C7"/>
    <w:rsid w:val="00CA10BA"/>
    <w:rsid w:val="00CA120E"/>
    <w:rsid w:val="00CA1B28"/>
    <w:rsid w:val="00CA1E90"/>
    <w:rsid w:val="00CA25C9"/>
    <w:rsid w:val="00CA26A4"/>
    <w:rsid w:val="00CA287E"/>
    <w:rsid w:val="00CA2A13"/>
    <w:rsid w:val="00CA2B24"/>
    <w:rsid w:val="00CA2E5F"/>
    <w:rsid w:val="00CA38BA"/>
    <w:rsid w:val="00CA39B1"/>
    <w:rsid w:val="00CA3A0E"/>
    <w:rsid w:val="00CA3C83"/>
    <w:rsid w:val="00CA528E"/>
    <w:rsid w:val="00CA54EC"/>
    <w:rsid w:val="00CA57B3"/>
    <w:rsid w:val="00CA60CD"/>
    <w:rsid w:val="00CA635A"/>
    <w:rsid w:val="00CA66BB"/>
    <w:rsid w:val="00CA676B"/>
    <w:rsid w:val="00CA67CF"/>
    <w:rsid w:val="00CA69BB"/>
    <w:rsid w:val="00CA6B3C"/>
    <w:rsid w:val="00CA74E4"/>
    <w:rsid w:val="00CA7650"/>
    <w:rsid w:val="00CA7963"/>
    <w:rsid w:val="00CA7B5A"/>
    <w:rsid w:val="00CB0554"/>
    <w:rsid w:val="00CB07DC"/>
    <w:rsid w:val="00CB1138"/>
    <w:rsid w:val="00CB128D"/>
    <w:rsid w:val="00CB202F"/>
    <w:rsid w:val="00CB22BE"/>
    <w:rsid w:val="00CB24A1"/>
    <w:rsid w:val="00CB2789"/>
    <w:rsid w:val="00CB2A49"/>
    <w:rsid w:val="00CB2B4C"/>
    <w:rsid w:val="00CB349B"/>
    <w:rsid w:val="00CB37E9"/>
    <w:rsid w:val="00CB3B32"/>
    <w:rsid w:val="00CB400E"/>
    <w:rsid w:val="00CB511B"/>
    <w:rsid w:val="00CB51F5"/>
    <w:rsid w:val="00CB54F8"/>
    <w:rsid w:val="00CB56E6"/>
    <w:rsid w:val="00CB5A2F"/>
    <w:rsid w:val="00CB5A53"/>
    <w:rsid w:val="00CB5B6B"/>
    <w:rsid w:val="00CB5B92"/>
    <w:rsid w:val="00CB5CF2"/>
    <w:rsid w:val="00CB6479"/>
    <w:rsid w:val="00CB6802"/>
    <w:rsid w:val="00CB6B86"/>
    <w:rsid w:val="00CB799B"/>
    <w:rsid w:val="00CB7BBA"/>
    <w:rsid w:val="00CB7DAE"/>
    <w:rsid w:val="00CC02AC"/>
    <w:rsid w:val="00CC0598"/>
    <w:rsid w:val="00CC08B8"/>
    <w:rsid w:val="00CC13D1"/>
    <w:rsid w:val="00CC1574"/>
    <w:rsid w:val="00CC16E2"/>
    <w:rsid w:val="00CC173D"/>
    <w:rsid w:val="00CC18EC"/>
    <w:rsid w:val="00CC195F"/>
    <w:rsid w:val="00CC1AA5"/>
    <w:rsid w:val="00CC1D4D"/>
    <w:rsid w:val="00CC1DF2"/>
    <w:rsid w:val="00CC237C"/>
    <w:rsid w:val="00CC29D0"/>
    <w:rsid w:val="00CC327C"/>
    <w:rsid w:val="00CC383D"/>
    <w:rsid w:val="00CC3AEE"/>
    <w:rsid w:val="00CC4306"/>
    <w:rsid w:val="00CC47C7"/>
    <w:rsid w:val="00CC5281"/>
    <w:rsid w:val="00CC53CA"/>
    <w:rsid w:val="00CC54E3"/>
    <w:rsid w:val="00CC589F"/>
    <w:rsid w:val="00CC5EA2"/>
    <w:rsid w:val="00CC638C"/>
    <w:rsid w:val="00CC6A8E"/>
    <w:rsid w:val="00CC6AAF"/>
    <w:rsid w:val="00CC6B60"/>
    <w:rsid w:val="00CC78B1"/>
    <w:rsid w:val="00CC7CE8"/>
    <w:rsid w:val="00CD0564"/>
    <w:rsid w:val="00CD07B1"/>
    <w:rsid w:val="00CD0AAB"/>
    <w:rsid w:val="00CD10BA"/>
    <w:rsid w:val="00CD12CB"/>
    <w:rsid w:val="00CD12F8"/>
    <w:rsid w:val="00CD18D5"/>
    <w:rsid w:val="00CD2713"/>
    <w:rsid w:val="00CD271F"/>
    <w:rsid w:val="00CD2C2C"/>
    <w:rsid w:val="00CD374E"/>
    <w:rsid w:val="00CD3B23"/>
    <w:rsid w:val="00CD3BDD"/>
    <w:rsid w:val="00CD3C55"/>
    <w:rsid w:val="00CD3E7B"/>
    <w:rsid w:val="00CD4364"/>
    <w:rsid w:val="00CD4666"/>
    <w:rsid w:val="00CD479F"/>
    <w:rsid w:val="00CD4980"/>
    <w:rsid w:val="00CD4D63"/>
    <w:rsid w:val="00CD5001"/>
    <w:rsid w:val="00CD5BA0"/>
    <w:rsid w:val="00CD61B6"/>
    <w:rsid w:val="00CD6890"/>
    <w:rsid w:val="00CD751D"/>
    <w:rsid w:val="00CD7ED3"/>
    <w:rsid w:val="00CD7EDC"/>
    <w:rsid w:val="00CE00A2"/>
    <w:rsid w:val="00CE05DE"/>
    <w:rsid w:val="00CE0957"/>
    <w:rsid w:val="00CE0B7F"/>
    <w:rsid w:val="00CE0BB0"/>
    <w:rsid w:val="00CE1392"/>
    <w:rsid w:val="00CE1596"/>
    <w:rsid w:val="00CE173C"/>
    <w:rsid w:val="00CE1A41"/>
    <w:rsid w:val="00CE2430"/>
    <w:rsid w:val="00CE2667"/>
    <w:rsid w:val="00CE2754"/>
    <w:rsid w:val="00CE2AF4"/>
    <w:rsid w:val="00CE3547"/>
    <w:rsid w:val="00CE359B"/>
    <w:rsid w:val="00CE35AA"/>
    <w:rsid w:val="00CE3773"/>
    <w:rsid w:val="00CE3F36"/>
    <w:rsid w:val="00CE42C1"/>
    <w:rsid w:val="00CE517D"/>
    <w:rsid w:val="00CE5481"/>
    <w:rsid w:val="00CE56AA"/>
    <w:rsid w:val="00CE59EA"/>
    <w:rsid w:val="00CE5D46"/>
    <w:rsid w:val="00CE60EE"/>
    <w:rsid w:val="00CE61FA"/>
    <w:rsid w:val="00CE6831"/>
    <w:rsid w:val="00CE6E4E"/>
    <w:rsid w:val="00CE7A90"/>
    <w:rsid w:val="00CE7CA7"/>
    <w:rsid w:val="00CF0141"/>
    <w:rsid w:val="00CF03F1"/>
    <w:rsid w:val="00CF058A"/>
    <w:rsid w:val="00CF0615"/>
    <w:rsid w:val="00CF0F57"/>
    <w:rsid w:val="00CF1209"/>
    <w:rsid w:val="00CF14A6"/>
    <w:rsid w:val="00CF187B"/>
    <w:rsid w:val="00CF1A70"/>
    <w:rsid w:val="00CF2268"/>
    <w:rsid w:val="00CF23FC"/>
    <w:rsid w:val="00CF272B"/>
    <w:rsid w:val="00CF2976"/>
    <w:rsid w:val="00CF3996"/>
    <w:rsid w:val="00CF3F29"/>
    <w:rsid w:val="00CF45E0"/>
    <w:rsid w:val="00CF46C3"/>
    <w:rsid w:val="00CF5FB3"/>
    <w:rsid w:val="00CF64E7"/>
    <w:rsid w:val="00CF6835"/>
    <w:rsid w:val="00CF6962"/>
    <w:rsid w:val="00CF6A62"/>
    <w:rsid w:val="00CF6C96"/>
    <w:rsid w:val="00CF7563"/>
    <w:rsid w:val="00CF76B2"/>
    <w:rsid w:val="00CF77B9"/>
    <w:rsid w:val="00CF7909"/>
    <w:rsid w:val="00CF7CEC"/>
    <w:rsid w:val="00D008CD"/>
    <w:rsid w:val="00D00D3E"/>
    <w:rsid w:val="00D013CD"/>
    <w:rsid w:val="00D01E1B"/>
    <w:rsid w:val="00D0202C"/>
    <w:rsid w:val="00D022C0"/>
    <w:rsid w:val="00D03064"/>
    <w:rsid w:val="00D0309E"/>
    <w:rsid w:val="00D0390B"/>
    <w:rsid w:val="00D03A47"/>
    <w:rsid w:val="00D03AFE"/>
    <w:rsid w:val="00D03E64"/>
    <w:rsid w:val="00D046AC"/>
    <w:rsid w:val="00D0476C"/>
    <w:rsid w:val="00D048A7"/>
    <w:rsid w:val="00D05026"/>
    <w:rsid w:val="00D0513E"/>
    <w:rsid w:val="00D05419"/>
    <w:rsid w:val="00D056C4"/>
    <w:rsid w:val="00D05CCE"/>
    <w:rsid w:val="00D05E2C"/>
    <w:rsid w:val="00D067FF"/>
    <w:rsid w:val="00D06841"/>
    <w:rsid w:val="00D06DB5"/>
    <w:rsid w:val="00D06EE9"/>
    <w:rsid w:val="00D0738C"/>
    <w:rsid w:val="00D07395"/>
    <w:rsid w:val="00D073A1"/>
    <w:rsid w:val="00D07D3E"/>
    <w:rsid w:val="00D109AA"/>
    <w:rsid w:val="00D11CF3"/>
    <w:rsid w:val="00D11E53"/>
    <w:rsid w:val="00D125FB"/>
    <w:rsid w:val="00D130C5"/>
    <w:rsid w:val="00D13F33"/>
    <w:rsid w:val="00D140D3"/>
    <w:rsid w:val="00D14240"/>
    <w:rsid w:val="00D144FA"/>
    <w:rsid w:val="00D14CF8"/>
    <w:rsid w:val="00D158BB"/>
    <w:rsid w:val="00D15C3D"/>
    <w:rsid w:val="00D16587"/>
    <w:rsid w:val="00D1691E"/>
    <w:rsid w:val="00D16EC7"/>
    <w:rsid w:val="00D17242"/>
    <w:rsid w:val="00D1748B"/>
    <w:rsid w:val="00D20A31"/>
    <w:rsid w:val="00D20AEC"/>
    <w:rsid w:val="00D20B37"/>
    <w:rsid w:val="00D20CC8"/>
    <w:rsid w:val="00D219CA"/>
    <w:rsid w:val="00D21C59"/>
    <w:rsid w:val="00D21F1C"/>
    <w:rsid w:val="00D2263A"/>
    <w:rsid w:val="00D227E4"/>
    <w:rsid w:val="00D22823"/>
    <w:rsid w:val="00D22A55"/>
    <w:rsid w:val="00D22CE8"/>
    <w:rsid w:val="00D23B5E"/>
    <w:rsid w:val="00D24722"/>
    <w:rsid w:val="00D24821"/>
    <w:rsid w:val="00D24C28"/>
    <w:rsid w:val="00D25322"/>
    <w:rsid w:val="00D25331"/>
    <w:rsid w:val="00D26058"/>
    <w:rsid w:val="00D26289"/>
    <w:rsid w:val="00D263C3"/>
    <w:rsid w:val="00D2655A"/>
    <w:rsid w:val="00D2662D"/>
    <w:rsid w:val="00D269E8"/>
    <w:rsid w:val="00D272C6"/>
    <w:rsid w:val="00D27B9D"/>
    <w:rsid w:val="00D305FA"/>
    <w:rsid w:val="00D30610"/>
    <w:rsid w:val="00D30900"/>
    <w:rsid w:val="00D31393"/>
    <w:rsid w:val="00D319B9"/>
    <w:rsid w:val="00D31D85"/>
    <w:rsid w:val="00D32FAC"/>
    <w:rsid w:val="00D32FEF"/>
    <w:rsid w:val="00D330C2"/>
    <w:rsid w:val="00D33564"/>
    <w:rsid w:val="00D33875"/>
    <w:rsid w:val="00D344F7"/>
    <w:rsid w:val="00D34D76"/>
    <w:rsid w:val="00D359E5"/>
    <w:rsid w:val="00D35BB6"/>
    <w:rsid w:val="00D35FFE"/>
    <w:rsid w:val="00D365C4"/>
    <w:rsid w:val="00D367C7"/>
    <w:rsid w:val="00D36F8B"/>
    <w:rsid w:val="00D36FA9"/>
    <w:rsid w:val="00D36FDC"/>
    <w:rsid w:val="00D37A0B"/>
    <w:rsid w:val="00D37FC2"/>
    <w:rsid w:val="00D403E8"/>
    <w:rsid w:val="00D40821"/>
    <w:rsid w:val="00D41736"/>
    <w:rsid w:val="00D41A14"/>
    <w:rsid w:val="00D41A57"/>
    <w:rsid w:val="00D41B9C"/>
    <w:rsid w:val="00D41F8C"/>
    <w:rsid w:val="00D41FBC"/>
    <w:rsid w:val="00D426B9"/>
    <w:rsid w:val="00D428EC"/>
    <w:rsid w:val="00D42E89"/>
    <w:rsid w:val="00D432E2"/>
    <w:rsid w:val="00D4442B"/>
    <w:rsid w:val="00D4513E"/>
    <w:rsid w:val="00D4594C"/>
    <w:rsid w:val="00D45A5F"/>
    <w:rsid w:val="00D45FA7"/>
    <w:rsid w:val="00D4684A"/>
    <w:rsid w:val="00D4697F"/>
    <w:rsid w:val="00D46CCE"/>
    <w:rsid w:val="00D47155"/>
    <w:rsid w:val="00D4742C"/>
    <w:rsid w:val="00D47CB9"/>
    <w:rsid w:val="00D47F9D"/>
    <w:rsid w:val="00D500A6"/>
    <w:rsid w:val="00D5141E"/>
    <w:rsid w:val="00D51B5F"/>
    <w:rsid w:val="00D51FCF"/>
    <w:rsid w:val="00D52B47"/>
    <w:rsid w:val="00D52D90"/>
    <w:rsid w:val="00D52E70"/>
    <w:rsid w:val="00D53602"/>
    <w:rsid w:val="00D5385D"/>
    <w:rsid w:val="00D5441F"/>
    <w:rsid w:val="00D54A89"/>
    <w:rsid w:val="00D551F3"/>
    <w:rsid w:val="00D553E0"/>
    <w:rsid w:val="00D559D0"/>
    <w:rsid w:val="00D56BE6"/>
    <w:rsid w:val="00D57114"/>
    <w:rsid w:val="00D57336"/>
    <w:rsid w:val="00D5781A"/>
    <w:rsid w:val="00D57916"/>
    <w:rsid w:val="00D57A10"/>
    <w:rsid w:val="00D60635"/>
    <w:rsid w:val="00D60948"/>
    <w:rsid w:val="00D616E8"/>
    <w:rsid w:val="00D61730"/>
    <w:rsid w:val="00D61957"/>
    <w:rsid w:val="00D61B6E"/>
    <w:rsid w:val="00D61BCC"/>
    <w:rsid w:val="00D61BED"/>
    <w:rsid w:val="00D61F36"/>
    <w:rsid w:val="00D6261E"/>
    <w:rsid w:val="00D628D1"/>
    <w:rsid w:val="00D62920"/>
    <w:rsid w:val="00D62BEF"/>
    <w:rsid w:val="00D62DCE"/>
    <w:rsid w:val="00D62FE5"/>
    <w:rsid w:val="00D6355C"/>
    <w:rsid w:val="00D636B7"/>
    <w:rsid w:val="00D6377B"/>
    <w:rsid w:val="00D638B8"/>
    <w:rsid w:val="00D63944"/>
    <w:rsid w:val="00D639AF"/>
    <w:rsid w:val="00D641E2"/>
    <w:rsid w:val="00D65172"/>
    <w:rsid w:val="00D6533F"/>
    <w:rsid w:val="00D653C9"/>
    <w:rsid w:val="00D653FC"/>
    <w:rsid w:val="00D654F7"/>
    <w:rsid w:val="00D6555A"/>
    <w:rsid w:val="00D65764"/>
    <w:rsid w:val="00D65AEF"/>
    <w:rsid w:val="00D65F6F"/>
    <w:rsid w:val="00D6665B"/>
    <w:rsid w:val="00D66AC9"/>
    <w:rsid w:val="00D6707A"/>
    <w:rsid w:val="00D6768F"/>
    <w:rsid w:val="00D67E18"/>
    <w:rsid w:val="00D701CE"/>
    <w:rsid w:val="00D70569"/>
    <w:rsid w:val="00D70B57"/>
    <w:rsid w:val="00D71314"/>
    <w:rsid w:val="00D71895"/>
    <w:rsid w:val="00D7231E"/>
    <w:rsid w:val="00D728C2"/>
    <w:rsid w:val="00D731DE"/>
    <w:rsid w:val="00D7354E"/>
    <w:rsid w:val="00D739E6"/>
    <w:rsid w:val="00D75533"/>
    <w:rsid w:val="00D75B6C"/>
    <w:rsid w:val="00D7618A"/>
    <w:rsid w:val="00D762A0"/>
    <w:rsid w:val="00D76347"/>
    <w:rsid w:val="00D765A2"/>
    <w:rsid w:val="00D768FB"/>
    <w:rsid w:val="00D7694C"/>
    <w:rsid w:val="00D76F4D"/>
    <w:rsid w:val="00D77A59"/>
    <w:rsid w:val="00D8086E"/>
    <w:rsid w:val="00D80E4D"/>
    <w:rsid w:val="00D80FB2"/>
    <w:rsid w:val="00D81187"/>
    <w:rsid w:val="00D814D3"/>
    <w:rsid w:val="00D815C4"/>
    <w:rsid w:val="00D8184B"/>
    <w:rsid w:val="00D81B54"/>
    <w:rsid w:val="00D82246"/>
    <w:rsid w:val="00D82308"/>
    <w:rsid w:val="00D8236D"/>
    <w:rsid w:val="00D8292F"/>
    <w:rsid w:val="00D82AA9"/>
    <w:rsid w:val="00D82E34"/>
    <w:rsid w:val="00D83120"/>
    <w:rsid w:val="00D83817"/>
    <w:rsid w:val="00D83B68"/>
    <w:rsid w:val="00D83B95"/>
    <w:rsid w:val="00D8448F"/>
    <w:rsid w:val="00D848BD"/>
    <w:rsid w:val="00D84D2E"/>
    <w:rsid w:val="00D84E3D"/>
    <w:rsid w:val="00D858A6"/>
    <w:rsid w:val="00D862CA"/>
    <w:rsid w:val="00D865F1"/>
    <w:rsid w:val="00D8665F"/>
    <w:rsid w:val="00D868D4"/>
    <w:rsid w:val="00D86A8C"/>
    <w:rsid w:val="00D86F4D"/>
    <w:rsid w:val="00D87012"/>
    <w:rsid w:val="00D87158"/>
    <w:rsid w:val="00D879A7"/>
    <w:rsid w:val="00D87FA5"/>
    <w:rsid w:val="00D903C6"/>
    <w:rsid w:val="00D903E8"/>
    <w:rsid w:val="00D90711"/>
    <w:rsid w:val="00D907E1"/>
    <w:rsid w:val="00D90F73"/>
    <w:rsid w:val="00D9137E"/>
    <w:rsid w:val="00D916B1"/>
    <w:rsid w:val="00D92ED4"/>
    <w:rsid w:val="00D92F08"/>
    <w:rsid w:val="00D93C92"/>
    <w:rsid w:val="00D93F86"/>
    <w:rsid w:val="00D94180"/>
    <w:rsid w:val="00D9461A"/>
    <w:rsid w:val="00D94767"/>
    <w:rsid w:val="00D94CDE"/>
    <w:rsid w:val="00D9511B"/>
    <w:rsid w:val="00D95B59"/>
    <w:rsid w:val="00D95D38"/>
    <w:rsid w:val="00D9612C"/>
    <w:rsid w:val="00D96A25"/>
    <w:rsid w:val="00D96B0B"/>
    <w:rsid w:val="00D96BC6"/>
    <w:rsid w:val="00D971ED"/>
    <w:rsid w:val="00D97943"/>
    <w:rsid w:val="00D979FD"/>
    <w:rsid w:val="00DA005A"/>
    <w:rsid w:val="00DA0564"/>
    <w:rsid w:val="00DA0671"/>
    <w:rsid w:val="00DA113E"/>
    <w:rsid w:val="00DA16AF"/>
    <w:rsid w:val="00DA1DCA"/>
    <w:rsid w:val="00DA1FF1"/>
    <w:rsid w:val="00DA21B9"/>
    <w:rsid w:val="00DA2306"/>
    <w:rsid w:val="00DA2A12"/>
    <w:rsid w:val="00DA2D27"/>
    <w:rsid w:val="00DA2D55"/>
    <w:rsid w:val="00DA32CB"/>
    <w:rsid w:val="00DA33ED"/>
    <w:rsid w:val="00DA37EE"/>
    <w:rsid w:val="00DA3B1C"/>
    <w:rsid w:val="00DA46A5"/>
    <w:rsid w:val="00DA48EF"/>
    <w:rsid w:val="00DA4D91"/>
    <w:rsid w:val="00DA4EF0"/>
    <w:rsid w:val="00DA52B4"/>
    <w:rsid w:val="00DA5805"/>
    <w:rsid w:val="00DA5985"/>
    <w:rsid w:val="00DA61FA"/>
    <w:rsid w:val="00DA63C5"/>
    <w:rsid w:val="00DA6811"/>
    <w:rsid w:val="00DA7415"/>
    <w:rsid w:val="00DB0ACA"/>
    <w:rsid w:val="00DB107A"/>
    <w:rsid w:val="00DB14F3"/>
    <w:rsid w:val="00DB20C6"/>
    <w:rsid w:val="00DB28B5"/>
    <w:rsid w:val="00DB2CD2"/>
    <w:rsid w:val="00DB321D"/>
    <w:rsid w:val="00DB34B9"/>
    <w:rsid w:val="00DB370E"/>
    <w:rsid w:val="00DB371A"/>
    <w:rsid w:val="00DB3A15"/>
    <w:rsid w:val="00DB3C92"/>
    <w:rsid w:val="00DB3EDB"/>
    <w:rsid w:val="00DB435B"/>
    <w:rsid w:val="00DB4744"/>
    <w:rsid w:val="00DB491C"/>
    <w:rsid w:val="00DB4B0A"/>
    <w:rsid w:val="00DB530A"/>
    <w:rsid w:val="00DB5789"/>
    <w:rsid w:val="00DB59D2"/>
    <w:rsid w:val="00DB59E0"/>
    <w:rsid w:val="00DB683A"/>
    <w:rsid w:val="00DB68F5"/>
    <w:rsid w:val="00DB6948"/>
    <w:rsid w:val="00DB72F5"/>
    <w:rsid w:val="00DB73CA"/>
    <w:rsid w:val="00DB74B6"/>
    <w:rsid w:val="00DB780F"/>
    <w:rsid w:val="00DB7861"/>
    <w:rsid w:val="00DB78BC"/>
    <w:rsid w:val="00DB78CC"/>
    <w:rsid w:val="00DB7945"/>
    <w:rsid w:val="00DB7EF5"/>
    <w:rsid w:val="00DC0D32"/>
    <w:rsid w:val="00DC1583"/>
    <w:rsid w:val="00DC1746"/>
    <w:rsid w:val="00DC176D"/>
    <w:rsid w:val="00DC1A7C"/>
    <w:rsid w:val="00DC1B47"/>
    <w:rsid w:val="00DC1EA6"/>
    <w:rsid w:val="00DC215F"/>
    <w:rsid w:val="00DC22D6"/>
    <w:rsid w:val="00DC2884"/>
    <w:rsid w:val="00DC28BF"/>
    <w:rsid w:val="00DC2988"/>
    <w:rsid w:val="00DC3A3C"/>
    <w:rsid w:val="00DC3CD5"/>
    <w:rsid w:val="00DC428F"/>
    <w:rsid w:val="00DC4336"/>
    <w:rsid w:val="00DC4359"/>
    <w:rsid w:val="00DC44E4"/>
    <w:rsid w:val="00DC458E"/>
    <w:rsid w:val="00DC4CA6"/>
    <w:rsid w:val="00DC4D07"/>
    <w:rsid w:val="00DC4F12"/>
    <w:rsid w:val="00DC5478"/>
    <w:rsid w:val="00DC5507"/>
    <w:rsid w:val="00DC59DF"/>
    <w:rsid w:val="00DC6DEA"/>
    <w:rsid w:val="00DC6EFC"/>
    <w:rsid w:val="00DC6FC8"/>
    <w:rsid w:val="00DC73AA"/>
    <w:rsid w:val="00DC75D4"/>
    <w:rsid w:val="00DC7670"/>
    <w:rsid w:val="00DC79D4"/>
    <w:rsid w:val="00DC79DB"/>
    <w:rsid w:val="00DD0398"/>
    <w:rsid w:val="00DD05B1"/>
    <w:rsid w:val="00DD0B87"/>
    <w:rsid w:val="00DD1119"/>
    <w:rsid w:val="00DD1BF3"/>
    <w:rsid w:val="00DD21D2"/>
    <w:rsid w:val="00DD270B"/>
    <w:rsid w:val="00DD27F9"/>
    <w:rsid w:val="00DD34AB"/>
    <w:rsid w:val="00DD3647"/>
    <w:rsid w:val="00DD3B73"/>
    <w:rsid w:val="00DD3BF3"/>
    <w:rsid w:val="00DD3E3F"/>
    <w:rsid w:val="00DD43DF"/>
    <w:rsid w:val="00DD4AF2"/>
    <w:rsid w:val="00DD4C25"/>
    <w:rsid w:val="00DD4C47"/>
    <w:rsid w:val="00DD51D6"/>
    <w:rsid w:val="00DD52E3"/>
    <w:rsid w:val="00DD53DC"/>
    <w:rsid w:val="00DD54F5"/>
    <w:rsid w:val="00DD5769"/>
    <w:rsid w:val="00DD5F62"/>
    <w:rsid w:val="00DD61FD"/>
    <w:rsid w:val="00DD65A5"/>
    <w:rsid w:val="00DD75FB"/>
    <w:rsid w:val="00DD78A9"/>
    <w:rsid w:val="00DD7B35"/>
    <w:rsid w:val="00DD7E5B"/>
    <w:rsid w:val="00DE0074"/>
    <w:rsid w:val="00DE15CE"/>
    <w:rsid w:val="00DE164A"/>
    <w:rsid w:val="00DE1D73"/>
    <w:rsid w:val="00DE1E0F"/>
    <w:rsid w:val="00DE1F23"/>
    <w:rsid w:val="00DE2173"/>
    <w:rsid w:val="00DE287A"/>
    <w:rsid w:val="00DE2A16"/>
    <w:rsid w:val="00DE2AE9"/>
    <w:rsid w:val="00DE2BF9"/>
    <w:rsid w:val="00DE2C4C"/>
    <w:rsid w:val="00DE3007"/>
    <w:rsid w:val="00DE3F02"/>
    <w:rsid w:val="00DE3F69"/>
    <w:rsid w:val="00DE45BD"/>
    <w:rsid w:val="00DE4AB4"/>
    <w:rsid w:val="00DE5067"/>
    <w:rsid w:val="00DE5259"/>
    <w:rsid w:val="00DE5272"/>
    <w:rsid w:val="00DE572B"/>
    <w:rsid w:val="00DE6208"/>
    <w:rsid w:val="00DE6255"/>
    <w:rsid w:val="00DE63C8"/>
    <w:rsid w:val="00DE6B15"/>
    <w:rsid w:val="00DE6D06"/>
    <w:rsid w:val="00DE6D0D"/>
    <w:rsid w:val="00DE6F11"/>
    <w:rsid w:val="00DE765C"/>
    <w:rsid w:val="00DE7C4E"/>
    <w:rsid w:val="00DF024B"/>
    <w:rsid w:val="00DF0B23"/>
    <w:rsid w:val="00DF0CEE"/>
    <w:rsid w:val="00DF0F5D"/>
    <w:rsid w:val="00DF1C31"/>
    <w:rsid w:val="00DF1FE4"/>
    <w:rsid w:val="00DF3189"/>
    <w:rsid w:val="00DF3318"/>
    <w:rsid w:val="00DF331D"/>
    <w:rsid w:val="00DF35B4"/>
    <w:rsid w:val="00DF3727"/>
    <w:rsid w:val="00DF3A22"/>
    <w:rsid w:val="00DF3FBA"/>
    <w:rsid w:val="00DF4633"/>
    <w:rsid w:val="00DF53E9"/>
    <w:rsid w:val="00DF5412"/>
    <w:rsid w:val="00DF55D4"/>
    <w:rsid w:val="00DF5A78"/>
    <w:rsid w:val="00DF5A7D"/>
    <w:rsid w:val="00DF5B4A"/>
    <w:rsid w:val="00DF5E3D"/>
    <w:rsid w:val="00DF5F62"/>
    <w:rsid w:val="00DF5F75"/>
    <w:rsid w:val="00DF607B"/>
    <w:rsid w:val="00DF65D4"/>
    <w:rsid w:val="00DF66B9"/>
    <w:rsid w:val="00DF68F3"/>
    <w:rsid w:val="00DF77A7"/>
    <w:rsid w:val="00DF7ABB"/>
    <w:rsid w:val="00E00233"/>
    <w:rsid w:val="00E0059E"/>
    <w:rsid w:val="00E007B3"/>
    <w:rsid w:val="00E00CCE"/>
    <w:rsid w:val="00E01194"/>
    <w:rsid w:val="00E0167F"/>
    <w:rsid w:val="00E01CAD"/>
    <w:rsid w:val="00E01E67"/>
    <w:rsid w:val="00E01FF1"/>
    <w:rsid w:val="00E025FA"/>
    <w:rsid w:val="00E027A7"/>
    <w:rsid w:val="00E02805"/>
    <w:rsid w:val="00E028FF"/>
    <w:rsid w:val="00E02F8F"/>
    <w:rsid w:val="00E03073"/>
    <w:rsid w:val="00E03DDC"/>
    <w:rsid w:val="00E049FB"/>
    <w:rsid w:val="00E04A55"/>
    <w:rsid w:val="00E04A95"/>
    <w:rsid w:val="00E04C6B"/>
    <w:rsid w:val="00E051EA"/>
    <w:rsid w:val="00E05928"/>
    <w:rsid w:val="00E05B8D"/>
    <w:rsid w:val="00E05ECA"/>
    <w:rsid w:val="00E067C9"/>
    <w:rsid w:val="00E06C09"/>
    <w:rsid w:val="00E071DC"/>
    <w:rsid w:val="00E076F9"/>
    <w:rsid w:val="00E10B58"/>
    <w:rsid w:val="00E10DB2"/>
    <w:rsid w:val="00E10EBF"/>
    <w:rsid w:val="00E11064"/>
    <w:rsid w:val="00E11886"/>
    <w:rsid w:val="00E11C43"/>
    <w:rsid w:val="00E11CB8"/>
    <w:rsid w:val="00E124D1"/>
    <w:rsid w:val="00E12CD3"/>
    <w:rsid w:val="00E1341C"/>
    <w:rsid w:val="00E139CA"/>
    <w:rsid w:val="00E13E9D"/>
    <w:rsid w:val="00E1439D"/>
    <w:rsid w:val="00E14456"/>
    <w:rsid w:val="00E14914"/>
    <w:rsid w:val="00E14966"/>
    <w:rsid w:val="00E14A39"/>
    <w:rsid w:val="00E14B57"/>
    <w:rsid w:val="00E14BBE"/>
    <w:rsid w:val="00E14D95"/>
    <w:rsid w:val="00E15292"/>
    <w:rsid w:val="00E1598D"/>
    <w:rsid w:val="00E15F26"/>
    <w:rsid w:val="00E1649D"/>
    <w:rsid w:val="00E16592"/>
    <w:rsid w:val="00E16794"/>
    <w:rsid w:val="00E16C3E"/>
    <w:rsid w:val="00E16FC6"/>
    <w:rsid w:val="00E175CB"/>
    <w:rsid w:val="00E17C2B"/>
    <w:rsid w:val="00E17E13"/>
    <w:rsid w:val="00E205FA"/>
    <w:rsid w:val="00E20AB3"/>
    <w:rsid w:val="00E20FB9"/>
    <w:rsid w:val="00E21396"/>
    <w:rsid w:val="00E21600"/>
    <w:rsid w:val="00E21A05"/>
    <w:rsid w:val="00E21B5A"/>
    <w:rsid w:val="00E21E20"/>
    <w:rsid w:val="00E21E6E"/>
    <w:rsid w:val="00E21EFE"/>
    <w:rsid w:val="00E220E9"/>
    <w:rsid w:val="00E22487"/>
    <w:rsid w:val="00E227DB"/>
    <w:rsid w:val="00E22DFC"/>
    <w:rsid w:val="00E23821"/>
    <w:rsid w:val="00E23A37"/>
    <w:rsid w:val="00E240DC"/>
    <w:rsid w:val="00E243C3"/>
    <w:rsid w:val="00E24619"/>
    <w:rsid w:val="00E24E81"/>
    <w:rsid w:val="00E24F74"/>
    <w:rsid w:val="00E2518A"/>
    <w:rsid w:val="00E25272"/>
    <w:rsid w:val="00E253EF"/>
    <w:rsid w:val="00E25581"/>
    <w:rsid w:val="00E25A31"/>
    <w:rsid w:val="00E25B71"/>
    <w:rsid w:val="00E25B99"/>
    <w:rsid w:val="00E26767"/>
    <w:rsid w:val="00E26C6F"/>
    <w:rsid w:val="00E26CC4"/>
    <w:rsid w:val="00E26EE4"/>
    <w:rsid w:val="00E2714B"/>
    <w:rsid w:val="00E2726A"/>
    <w:rsid w:val="00E277B7"/>
    <w:rsid w:val="00E2783A"/>
    <w:rsid w:val="00E27D6B"/>
    <w:rsid w:val="00E27DC6"/>
    <w:rsid w:val="00E27EA6"/>
    <w:rsid w:val="00E301A4"/>
    <w:rsid w:val="00E3023F"/>
    <w:rsid w:val="00E303C3"/>
    <w:rsid w:val="00E309A2"/>
    <w:rsid w:val="00E31255"/>
    <w:rsid w:val="00E31790"/>
    <w:rsid w:val="00E3193E"/>
    <w:rsid w:val="00E31B42"/>
    <w:rsid w:val="00E31FFD"/>
    <w:rsid w:val="00E32281"/>
    <w:rsid w:val="00E3330B"/>
    <w:rsid w:val="00E33748"/>
    <w:rsid w:val="00E338A5"/>
    <w:rsid w:val="00E33C9E"/>
    <w:rsid w:val="00E33E76"/>
    <w:rsid w:val="00E33F10"/>
    <w:rsid w:val="00E34815"/>
    <w:rsid w:val="00E35038"/>
    <w:rsid w:val="00E36321"/>
    <w:rsid w:val="00E36840"/>
    <w:rsid w:val="00E36A4E"/>
    <w:rsid w:val="00E36BDB"/>
    <w:rsid w:val="00E36D04"/>
    <w:rsid w:val="00E36DD6"/>
    <w:rsid w:val="00E37558"/>
    <w:rsid w:val="00E37965"/>
    <w:rsid w:val="00E37E81"/>
    <w:rsid w:val="00E4002D"/>
    <w:rsid w:val="00E40C7F"/>
    <w:rsid w:val="00E40F7F"/>
    <w:rsid w:val="00E4156E"/>
    <w:rsid w:val="00E419D6"/>
    <w:rsid w:val="00E41E09"/>
    <w:rsid w:val="00E4210C"/>
    <w:rsid w:val="00E42682"/>
    <w:rsid w:val="00E42CEB"/>
    <w:rsid w:val="00E42E42"/>
    <w:rsid w:val="00E43000"/>
    <w:rsid w:val="00E431CA"/>
    <w:rsid w:val="00E43752"/>
    <w:rsid w:val="00E43841"/>
    <w:rsid w:val="00E438F8"/>
    <w:rsid w:val="00E43AA0"/>
    <w:rsid w:val="00E44149"/>
    <w:rsid w:val="00E4450A"/>
    <w:rsid w:val="00E4451A"/>
    <w:rsid w:val="00E44526"/>
    <w:rsid w:val="00E448CE"/>
    <w:rsid w:val="00E44EEA"/>
    <w:rsid w:val="00E45649"/>
    <w:rsid w:val="00E458AD"/>
    <w:rsid w:val="00E45C66"/>
    <w:rsid w:val="00E462EF"/>
    <w:rsid w:val="00E4696A"/>
    <w:rsid w:val="00E46F6C"/>
    <w:rsid w:val="00E46FF5"/>
    <w:rsid w:val="00E47EBF"/>
    <w:rsid w:val="00E5015B"/>
    <w:rsid w:val="00E50A45"/>
    <w:rsid w:val="00E50F85"/>
    <w:rsid w:val="00E518F8"/>
    <w:rsid w:val="00E51E5E"/>
    <w:rsid w:val="00E52513"/>
    <w:rsid w:val="00E5253C"/>
    <w:rsid w:val="00E52875"/>
    <w:rsid w:val="00E52B74"/>
    <w:rsid w:val="00E531FC"/>
    <w:rsid w:val="00E53878"/>
    <w:rsid w:val="00E53A23"/>
    <w:rsid w:val="00E53C1E"/>
    <w:rsid w:val="00E53CC0"/>
    <w:rsid w:val="00E53EDF"/>
    <w:rsid w:val="00E5403A"/>
    <w:rsid w:val="00E54090"/>
    <w:rsid w:val="00E540B0"/>
    <w:rsid w:val="00E54207"/>
    <w:rsid w:val="00E5434B"/>
    <w:rsid w:val="00E549EA"/>
    <w:rsid w:val="00E54B0B"/>
    <w:rsid w:val="00E54EB5"/>
    <w:rsid w:val="00E55FE4"/>
    <w:rsid w:val="00E560C2"/>
    <w:rsid w:val="00E56569"/>
    <w:rsid w:val="00E56911"/>
    <w:rsid w:val="00E56C6B"/>
    <w:rsid w:val="00E5705A"/>
    <w:rsid w:val="00E570CA"/>
    <w:rsid w:val="00E5788D"/>
    <w:rsid w:val="00E57A02"/>
    <w:rsid w:val="00E57DFA"/>
    <w:rsid w:val="00E57E3A"/>
    <w:rsid w:val="00E60562"/>
    <w:rsid w:val="00E60C81"/>
    <w:rsid w:val="00E612F1"/>
    <w:rsid w:val="00E62187"/>
    <w:rsid w:val="00E6286A"/>
    <w:rsid w:val="00E62B0D"/>
    <w:rsid w:val="00E6321E"/>
    <w:rsid w:val="00E649D6"/>
    <w:rsid w:val="00E64CFB"/>
    <w:rsid w:val="00E64D20"/>
    <w:rsid w:val="00E64E0C"/>
    <w:rsid w:val="00E6509B"/>
    <w:rsid w:val="00E65183"/>
    <w:rsid w:val="00E65AFA"/>
    <w:rsid w:val="00E66BA2"/>
    <w:rsid w:val="00E66C20"/>
    <w:rsid w:val="00E6725E"/>
    <w:rsid w:val="00E674E2"/>
    <w:rsid w:val="00E678B9"/>
    <w:rsid w:val="00E67960"/>
    <w:rsid w:val="00E67AA0"/>
    <w:rsid w:val="00E70808"/>
    <w:rsid w:val="00E716C9"/>
    <w:rsid w:val="00E720C5"/>
    <w:rsid w:val="00E72220"/>
    <w:rsid w:val="00E723D6"/>
    <w:rsid w:val="00E7285C"/>
    <w:rsid w:val="00E72E1E"/>
    <w:rsid w:val="00E72F0A"/>
    <w:rsid w:val="00E7342F"/>
    <w:rsid w:val="00E735D7"/>
    <w:rsid w:val="00E73FE5"/>
    <w:rsid w:val="00E744E1"/>
    <w:rsid w:val="00E74741"/>
    <w:rsid w:val="00E7506C"/>
    <w:rsid w:val="00E75E7F"/>
    <w:rsid w:val="00E76890"/>
    <w:rsid w:val="00E76977"/>
    <w:rsid w:val="00E76B0E"/>
    <w:rsid w:val="00E77510"/>
    <w:rsid w:val="00E77592"/>
    <w:rsid w:val="00E77660"/>
    <w:rsid w:val="00E77A8C"/>
    <w:rsid w:val="00E801B7"/>
    <w:rsid w:val="00E80332"/>
    <w:rsid w:val="00E80724"/>
    <w:rsid w:val="00E80C44"/>
    <w:rsid w:val="00E80F77"/>
    <w:rsid w:val="00E8112B"/>
    <w:rsid w:val="00E81717"/>
    <w:rsid w:val="00E8184B"/>
    <w:rsid w:val="00E81AED"/>
    <w:rsid w:val="00E83104"/>
    <w:rsid w:val="00E8320E"/>
    <w:rsid w:val="00E83A1C"/>
    <w:rsid w:val="00E83C00"/>
    <w:rsid w:val="00E857CB"/>
    <w:rsid w:val="00E863B6"/>
    <w:rsid w:val="00E86833"/>
    <w:rsid w:val="00E902B7"/>
    <w:rsid w:val="00E9036E"/>
    <w:rsid w:val="00E907D2"/>
    <w:rsid w:val="00E90FEA"/>
    <w:rsid w:val="00E91886"/>
    <w:rsid w:val="00E91B2B"/>
    <w:rsid w:val="00E92455"/>
    <w:rsid w:val="00E9266A"/>
    <w:rsid w:val="00E92BCC"/>
    <w:rsid w:val="00E92D73"/>
    <w:rsid w:val="00E93433"/>
    <w:rsid w:val="00E93467"/>
    <w:rsid w:val="00E93621"/>
    <w:rsid w:val="00E93667"/>
    <w:rsid w:val="00E93FA1"/>
    <w:rsid w:val="00E940F9"/>
    <w:rsid w:val="00E943C1"/>
    <w:rsid w:val="00E94A53"/>
    <w:rsid w:val="00E95218"/>
    <w:rsid w:val="00E9523E"/>
    <w:rsid w:val="00E960D6"/>
    <w:rsid w:val="00E962C1"/>
    <w:rsid w:val="00E96357"/>
    <w:rsid w:val="00E96F4D"/>
    <w:rsid w:val="00E97477"/>
    <w:rsid w:val="00E97502"/>
    <w:rsid w:val="00E97FD5"/>
    <w:rsid w:val="00EA0000"/>
    <w:rsid w:val="00EA06BA"/>
    <w:rsid w:val="00EA0BD7"/>
    <w:rsid w:val="00EA1003"/>
    <w:rsid w:val="00EA1052"/>
    <w:rsid w:val="00EA13DB"/>
    <w:rsid w:val="00EA1820"/>
    <w:rsid w:val="00EA19D2"/>
    <w:rsid w:val="00EA1A8F"/>
    <w:rsid w:val="00EA1BA5"/>
    <w:rsid w:val="00EA2409"/>
    <w:rsid w:val="00EA283B"/>
    <w:rsid w:val="00EA289A"/>
    <w:rsid w:val="00EA2E59"/>
    <w:rsid w:val="00EA30E9"/>
    <w:rsid w:val="00EA360A"/>
    <w:rsid w:val="00EA3AB6"/>
    <w:rsid w:val="00EA3D6E"/>
    <w:rsid w:val="00EA3DD7"/>
    <w:rsid w:val="00EA43A6"/>
    <w:rsid w:val="00EA4672"/>
    <w:rsid w:val="00EA46F4"/>
    <w:rsid w:val="00EA53F1"/>
    <w:rsid w:val="00EA550D"/>
    <w:rsid w:val="00EA5939"/>
    <w:rsid w:val="00EA5AF2"/>
    <w:rsid w:val="00EA649A"/>
    <w:rsid w:val="00EA6897"/>
    <w:rsid w:val="00EA6CB8"/>
    <w:rsid w:val="00EA751D"/>
    <w:rsid w:val="00EA76DF"/>
    <w:rsid w:val="00EA7B10"/>
    <w:rsid w:val="00EA7C87"/>
    <w:rsid w:val="00EA7CB2"/>
    <w:rsid w:val="00EB08E0"/>
    <w:rsid w:val="00EB155D"/>
    <w:rsid w:val="00EB17C1"/>
    <w:rsid w:val="00EB1F13"/>
    <w:rsid w:val="00EB225A"/>
    <w:rsid w:val="00EB25A7"/>
    <w:rsid w:val="00EB28AB"/>
    <w:rsid w:val="00EB291F"/>
    <w:rsid w:val="00EB2AD9"/>
    <w:rsid w:val="00EB2F27"/>
    <w:rsid w:val="00EB3007"/>
    <w:rsid w:val="00EB3067"/>
    <w:rsid w:val="00EB36CC"/>
    <w:rsid w:val="00EB3AA4"/>
    <w:rsid w:val="00EB3C30"/>
    <w:rsid w:val="00EB4AD0"/>
    <w:rsid w:val="00EB50C0"/>
    <w:rsid w:val="00EB54B4"/>
    <w:rsid w:val="00EB5868"/>
    <w:rsid w:val="00EB5891"/>
    <w:rsid w:val="00EB5A84"/>
    <w:rsid w:val="00EB5FF3"/>
    <w:rsid w:val="00EB60DF"/>
    <w:rsid w:val="00EB62D1"/>
    <w:rsid w:val="00EB63C6"/>
    <w:rsid w:val="00EB69C9"/>
    <w:rsid w:val="00EB6D88"/>
    <w:rsid w:val="00EB6ED0"/>
    <w:rsid w:val="00EB6EFD"/>
    <w:rsid w:val="00EB6FF5"/>
    <w:rsid w:val="00EB701C"/>
    <w:rsid w:val="00EB7212"/>
    <w:rsid w:val="00EB7592"/>
    <w:rsid w:val="00EB7838"/>
    <w:rsid w:val="00EC028D"/>
    <w:rsid w:val="00EC029A"/>
    <w:rsid w:val="00EC1546"/>
    <w:rsid w:val="00EC1A79"/>
    <w:rsid w:val="00EC2531"/>
    <w:rsid w:val="00EC2604"/>
    <w:rsid w:val="00EC29C4"/>
    <w:rsid w:val="00EC2F82"/>
    <w:rsid w:val="00EC2FBA"/>
    <w:rsid w:val="00EC311A"/>
    <w:rsid w:val="00EC369C"/>
    <w:rsid w:val="00EC3971"/>
    <w:rsid w:val="00EC3C77"/>
    <w:rsid w:val="00EC3F99"/>
    <w:rsid w:val="00EC4220"/>
    <w:rsid w:val="00EC5644"/>
    <w:rsid w:val="00EC627F"/>
    <w:rsid w:val="00EC6B20"/>
    <w:rsid w:val="00EC7454"/>
    <w:rsid w:val="00EC7861"/>
    <w:rsid w:val="00EC7D99"/>
    <w:rsid w:val="00EC7F5B"/>
    <w:rsid w:val="00ED00ED"/>
    <w:rsid w:val="00ED0221"/>
    <w:rsid w:val="00ED0385"/>
    <w:rsid w:val="00ED03C7"/>
    <w:rsid w:val="00ED0668"/>
    <w:rsid w:val="00ED0E75"/>
    <w:rsid w:val="00ED1785"/>
    <w:rsid w:val="00ED1A11"/>
    <w:rsid w:val="00ED1ED0"/>
    <w:rsid w:val="00ED2806"/>
    <w:rsid w:val="00ED2F95"/>
    <w:rsid w:val="00ED3620"/>
    <w:rsid w:val="00ED41C6"/>
    <w:rsid w:val="00ED43F6"/>
    <w:rsid w:val="00ED4682"/>
    <w:rsid w:val="00ED497E"/>
    <w:rsid w:val="00ED4B09"/>
    <w:rsid w:val="00ED4D0E"/>
    <w:rsid w:val="00ED4E50"/>
    <w:rsid w:val="00ED53ED"/>
    <w:rsid w:val="00ED53F7"/>
    <w:rsid w:val="00ED5E79"/>
    <w:rsid w:val="00ED5FFA"/>
    <w:rsid w:val="00ED606B"/>
    <w:rsid w:val="00ED6771"/>
    <w:rsid w:val="00ED6B51"/>
    <w:rsid w:val="00ED70FC"/>
    <w:rsid w:val="00ED73BB"/>
    <w:rsid w:val="00ED7640"/>
    <w:rsid w:val="00ED7C71"/>
    <w:rsid w:val="00EE080A"/>
    <w:rsid w:val="00EE084E"/>
    <w:rsid w:val="00EE0A53"/>
    <w:rsid w:val="00EE15E8"/>
    <w:rsid w:val="00EE1BC6"/>
    <w:rsid w:val="00EE2924"/>
    <w:rsid w:val="00EE2D24"/>
    <w:rsid w:val="00EE4770"/>
    <w:rsid w:val="00EE498F"/>
    <w:rsid w:val="00EE4D23"/>
    <w:rsid w:val="00EE4DFA"/>
    <w:rsid w:val="00EE535C"/>
    <w:rsid w:val="00EE5D67"/>
    <w:rsid w:val="00EE63F4"/>
    <w:rsid w:val="00EE6893"/>
    <w:rsid w:val="00EE6F6E"/>
    <w:rsid w:val="00EF059E"/>
    <w:rsid w:val="00EF06BA"/>
    <w:rsid w:val="00EF0BF2"/>
    <w:rsid w:val="00EF13E6"/>
    <w:rsid w:val="00EF13F2"/>
    <w:rsid w:val="00EF1BBA"/>
    <w:rsid w:val="00EF1DF1"/>
    <w:rsid w:val="00EF236D"/>
    <w:rsid w:val="00EF28C8"/>
    <w:rsid w:val="00EF2AB4"/>
    <w:rsid w:val="00EF31B5"/>
    <w:rsid w:val="00EF3E09"/>
    <w:rsid w:val="00EF431C"/>
    <w:rsid w:val="00EF4807"/>
    <w:rsid w:val="00EF48F9"/>
    <w:rsid w:val="00EF4D97"/>
    <w:rsid w:val="00EF571D"/>
    <w:rsid w:val="00EF571F"/>
    <w:rsid w:val="00EF5842"/>
    <w:rsid w:val="00EF5B86"/>
    <w:rsid w:val="00EF5C45"/>
    <w:rsid w:val="00EF5F3A"/>
    <w:rsid w:val="00EF6217"/>
    <w:rsid w:val="00EF65D7"/>
    <w:rsid w:val="00EF6F4D"/>
    <w:rsid w:val="00EF70AF"/>
    <w:rsid w:val="00EF743E"/>
    <w:rsid w:val="00EF77B7"/>
    <w:rsid w:val="00EF7AF2"/>
    <w:rsid w:val="00F00103"/>
    <w:rsid w:val="00F001ED"/>
    <w:rsid w:val="00F004C5"/>
    <w:rsid w:val="00F00643"/>
    <w:rsid w:val="00F00B8C"/>
    <w:rsid w:val="00F00DAB"/>
    <w:rsid w:val="00F00F3A"/>
    <w:rsid w:val="00F0158F"/>
    <w:rsid w:val="00F01614"/>
    <w:rsid w:val="00F01D67"/>
    <w:rsid w:val="00F01FCA"/>
    <w:rsid w:val="00F0233D"/>
    <w:rsid w:val="00F0264B"/>
    <w:rsid w:val="00F02B43"/>
    <w:rsid w:val="00F02D2E"/>
    <w:rsid w:val="00F02E8B"/>
    <w:rsid w:val="00F0330A"/>
    <w:rsid w:val="00F03674"/>
    <w:rsid w:val="00F03803"/>
    <w:rsid w:val="00F03848"/>
    <w:rsid w:val="00F03E80"/>
    <w:rsid w:val="00F04054"/>
    <w:rsid w:val="00F0405A"/>
    <w:rsid w:val="00F0438D"/>
    <w:rsid w:val="00F04CCC"/>
    <w:rsid w:val="00F04E44"/>
    <w:rsid w:val="00F05269"/>
    <w:rsid w:val="00F05567"/>
    <w:rsid w:val="00F056C1"/>
    <w:rsid w:val="00F0588C"/>
    <w:rsid w:val="00F05ADF"/>
    <w:rsid w:val="00F06C18"/>
    <w:rsid w:val="00F0764A"/>
    <w:rsid w:val="00F078E4"/>
    <w:rsid w:val="00F07AA0"/>
    <w:rsid w:val="00F102B7"/>
    <w:rsid w:val="00F104D4"/>
    <w:rsid w:val="00F10659"/>
    <w:rsid w:val="00F10C6A"/>
    <w:rsid w:val="00F11337"/>
    <w:rsid w:val="00F113FC"/>
    <w:rsid w:val="00F119E4"/>
    <w:rsid w:val="00F120B6"/>
    <w:rsid w:val="00F12B9B"/>
    <w:rsid w:val="00F132C7"/>
    <w:rsid w:val="00F13A2A"/>
    <w:rsid w:val="00F13ABD"/>
    <w:rsid w:val="00F144C0"/>
    <w:rsid w:val="00F15148"/>
    <w:rsid w:val="00F151F7"/>
    <w:rsid w:val="00F165B8"/>
    <w:rsid w:val="00F16768"/>
    <w:rsid w:val="00F168F8"/>
    <w:rsid w:val="00F16CF2"/>
    <w:rsid w:val="00F17127"/>
    <w:rsid w:val="00F1765F"/>
    <w:rsid w:val="00F17BB4"/>
    <w:rsid w:val="00F17C9B"/>
    <w:rsid w:val="00F2022D"/>
    <w:rsid w:val="00F20EE3"/>
    <w:rsid w:val="00F215D1"/>
    <w:rsid w:val="00F21675"/>
    <w:rsid w:val="00F21F14"/>
    <w:rsid w:val="00F223E0"/>
    <w:rsid w:val="00F22718"/>
    <w:rsid w:val="00F22998"/>
    <w:rsid w:val="00F22ADD"/>
    <w:rsid w:val="00F22D7C"/>
    <w:rsid w:val="00F23A96"/>
    <w:rsid w:val="00F23C79"/>
    <w:rsid w:val="00F23CAF"/>
    <w:rsid w:val="00F240D2"/>
    <w:rsid w:val="00F24252"/>
    <w:rsid w:val="00F243FB"/>
    <w:rsid w:val="00F24E6E"/>
    <w:rsid w:val="00F25504"/>
    <w:rsid w:val="00F25878"/>
    <w:rsid w:val="00F25F3E"/>
    <w:rsid w:val="00F263FE"/>
    <w:rsid w:val="00F26776"/>
    <w:rsid w:val="00F26EA6"/>
    <w:rsid w:val="00F27137"/>
    <w:rsid w:val="00F2720D"/>
    <w:rsid w:val="00F2720E"/>
    <w:rsid w:val="00F273B0"/>
    <w:rsid w:val="00F300BD"/>
    <w:rsid w:val="00F305FE"/>
    <w:rsid w:val="00F30889"/>
    <w:rsid w:val="00F30A82"/>
    <w:rsid w:val="00F3129D"/>
    <w:rsid w:val="00F31648"/>
    <w:rsid w:val="00F31C3A"/>
    <w:rsid w:val="00F31D31"/>
    <w:rsid w:val="00F32A40"/>
    <w:rsid w:val="00F32A4F"/>
    <w:rsid w:val="00F32CF0"/>
    <w:rsid w:val="00F33362"/>
    <w:rsid w:val="00F33B73"/>
    <w:rsid w:val="00F33DB9"/>
    <w:rsid w:val="00F33F20"/>
    <w:rsid w:val="00F34121"/>
    <w:rsid w:val="00F3439E"/>
    <w:rsid w:val="00F34D4A"/>
    <w:rsid w:val="00F35225"/>
    <w:rsid w:val="00F35568"/>
    <w:rsid w:val="00F3564B"/>
    <w:rsid w:val="00F360E0"/>
    <w:rsid w:val="00F3619D"/>
    <w:rsid w:val="00F36E1F"/>
    <w:rsid w:val="00F371ED"/>
    <w:rsid w:val="00F37391"/>
    <w:rsid w:val="00F373D9"/>
    <w:rsid w:val="00F379EA"/>
    <w:rsid w:val="00F4052E"/>
    <w:rsid w:val="00F40563"/>
    <w:rsid w:val="00F406E8"/>
    <w:rsid w:val="00F40C4D"/>
    <w:rsid w:val="00F40DBE"/>
    <w:rsid w:val="00F4153A"/>
    <w:rsid w:val="00F41BBB"/>
    <w:rsid w:val="00F42047"/>
    <w:rsid w:val="00F4204E"/>
    <w:rsid w:val="00F422DE"/>
    <w:rsid w:val="00F42B74"/>
    <w:rsid w:val="00F42CAC"/>
    <w:rsid w:val="00F42E6B"/>
    <w:rsid w:val="00F43AFF"/>
    <w:rsid w:val="00F43FD0"/>
    <w:rsid w:val="00F441E6"/>
    <w:rsid w:val="00F442DF"/>
    <w:rsid w:val="00F44336"/>
    <w:rsid w:val="00F449FB"/>
    <w:rsid w:val="00F44A25"/>
    <w:rsid w:val="00F44E70"/>
    <w:rsid w:val="00F45105"/>
    <w:rsid w:val="00F45BF2"/>
    <w:rsid w:val="00F45F34"/>
    <w:rsid w:val="00F4640C"/>
    <w:rsid w:val="00F47E9B"/>
    <w:rsid w:val="00F50658"/>
    <w:rsid w:val="00F5119D"/>
    <w:rsid w:val="00F51289"/>
    <w:rsid w:val="00F515B8"/>
    <w:rsid w:val="00F520C0"/>
    <w:rsid w:val="00F52191"/>
    <w:rsid w:val="00F524FF"/>
    <w:rsid w:val="00F528EB"/>
    <w:rsid w:val="00F52D19"/>
    <w:rsid w:val="00F533ED"/>
    <w:rsid w:val="00F53CF1"/>
    <w:rsid w:val="00F54287"/>
    <w:rsid w:val="00F542E2"/>
    <w:rsid w:val="00F54398"/>
    <w:rsid w:val="00F54451"/>
    <w:rsid w:val="00F544F7"/>
    <w:rsid w:val="00F54E80"/>
    <w:rsid w:val="00F55081"/>
    <w:rsid w:val="00F55487"/>
    <w:rsid w:val="00F554F8"/>
    <w:rsid w:val="00F55534"/>
    <w:rsid w:val="00F55691"/>
    <w:rsid w:val="00F55787"/>
    <w:rsid w:val="00F55B74"/>
    <w:rsid w:val="00F55ED9"/>
    <w:rsid w:val="00F560B4"/>
    <w:rsid w:val="00F568BA"/>
    <w:rsid w:val="00F57937"/>
    <w:rsid w:val="00F57D57"/>
    <w:rsid w:val="00F602CE"/>
    <w:rsid w:val="00F6048E"/>
    <w:rsid w:val="00F604F6"/>
    <w:rsid w:val="00F60521"/>
    <w:rsid w:val="00F60530"/>
    <w:rsid w:val="00F616C3"/>
    <w:rsid w:val="00F617A3"/>
    <w:rsid w:val="00F61882"/>
    <w:rsid w:val="00F61A29"/>
    <w:rsid w:val="00F624D6"/>
    <w:rsid w:val="00F62EB1"/>
    <w:rsid w:val="00F6307A"/>
    <w:rsid w:val="00F630E4"/>
    <w:rsid w:val="00F632BE"/>
    <w:rsid w:val="00F6366D"/>
    <w:rsid w:val="00F63825"/>
    <w:rsid w:val="00F63974"/>
    <w:rsid w:val="00F64337"/>
    <w:rsid w:val="00F6464A"/>
    <w:rsid w:val="00F6477C"/>
    <w:rsid w:val="00F64890"/>
    <w:rsid w:val="00F6578B"/>
    <w:rsid w:val="00F660E9"/>
    <w:rsid w:val="00F66A90"/>
    <w:rsid w:val="00F66C79"/>
    <w:rsid w:val="00F66CCF"/>
    <w:rsid w:val="00F6767C"/>
    <w:rsid w:val="00F700CD"/>
    <w:rsid w:val="00F702DC"/>
    <w:rsid w:val="00F70363"/>
    <w:rsid w:val="00F70683"/>
    <w:rsid w:val="00F71A5F"/>
    <w:rsid w:val="00F737CB"/>
    <w:rsid w:val="00F73935"/>
    <w:rsid w:val="00F749B3"/>
    <w:rsid w:val="00F75084"/>
    <w:rsid w:val="00F75189"/>
    <w:rsid w:val="00F75ED4"/>
    <w:rsid w:val="00F76355"/>
    <w:rsid w:val="00F76422"/>
    <w:rsid w:val="00F76A34"/>
    <w:rsid w:val="00F76D41"/>
    <w:rsid w:val="00F76F99"/>
    <w:rsid w:val="00F777C9"/>
    <w:rsid w:val="00F77C48"/>
    <w:rsid w:val="00F77CDE"/>
    <w:rsid w:val="00F77EEC"/>
    <w:rsid w:val="00F804D0"/>
    <w:rsid w:val="00F80644"/>
    <w:rsid w:val="00F80AA1"/>
    <w:rsid w:val="00F80E2F"/>
    <w:rsid w:val="00F80E40"/>
    <w:rsid w:val="00F80EFF"/>
    <w:rsid w:val="00F81404"/>
    <w:rsid w:val="00F8194B"/>
    <w:rsid w:val="00F8216B"/>
    <w:rsid w:val="00F8286D"/>
    <w:rsid w:val="00F82942"/>
    <w:rsid w:val="00F82A1D"/>
    <w:rsid w:val="00F82F7A"/>
    <w:rsid w:val="00F8320C"/>
    <w:rsid w:val="00F83494"/>
    <w:rsid w:val="00F8398C"/>
    <w:rsid w:val="00F83E83"/>
    <w:rsid w:val="00F84036"/>
    <w:rsid w:val="00F840FE"/>
    <w:rsid w:val="00F845DC"/>
    <w:rsid w:val="00F84905"/>
    <w:rsid w:val="00F84B02"/>
    <w:rsid w:val="00F84D64"/>
    <w:rsid w:val="00F8529B"/>
    <w:rsid w:val="00F853F0"/>
    <w:rsid w:val="00F85606"/>
    <w:rsid w:val="00F8561A"/>
    <w:rsid w:val="00F85639"/>
    <w:rsid w:val="00F857F9"/>
    <w:rsid w:val="00F86AB3"/>
    <w:rsid w:val="00F86C05"/>
    <w:rsid w:val="00F86C19"/>
    <w:rsid w:val="00F86E94"/>
    <w:rsid w:val="00F86E97"/>
    <w:rsid w:val="00F871E8"/>
    <w:rsid w:val="00F87203"/>
    <w:rsid w:val="00F87479"/>
    <w:rsid w:val="00F875D6"/>
    <w:rsid w:val="00F87C79"/>
    <w:rsid w:val="00F87C98"/>
    <w:rsid w:val="00F90049"/>
    <w:rsid w:val="00F90A6F"/>
    <w:rsid w:val="00F90AFC"/>
    <w:rsid w:val="00F9165A"/>
    <w:rsid w:val="00F916C3"/>
    <w:rsid w:val="00F91B20"/>
    <w:rsid w:val="00F91EC0"/>
    <w:rsid w:val="00F92146"/>
    <w:rsid w:val="00F921AA"/>
    <w:rsid w:val="00F92BEE"/>
    <w:rsid w:val="00F92E8A"/>
    <w:rsid w:val="00F9383A"/>
    <w:rsid w:val="00F94514"/>
    <w:rsid w:val="00F95815"/>
    <w:rsid w:val="00F95A5E"/>
    <w:rsid w:val="00F95D3E"/>
    <w:rsid w:val="00F96294"/>
    <w:rsid w:val="00F962AA"/>
    <w:rsid w:val="00F9638A"/>
    <w:rsid w:val="00F96838"/>
    <w:rsid w:val="00F97E4B"/>
    <w:rsid w:val="00F97FE3"/>
    <w:rsid w:val="00FA02FD"/>
    <w:rsid w:val="00FA0422"/>
    <w:rsid w:val="00FA07B3"/>
    <w:rsid w:val="00FA0E49"/>
    <w:rsid w:val="00FA16C5"/>
    <w:rsid w:val="00FA1E65"/>
    <w:rsid w:val="00FA1F1E"/>
    <w:rsid w:val="00FA224C"/>
    <w:rsid w:val="00FA24B1"/>
    <w:rsid w:val="00FA24CE"/>
    <w:rsid w:val="00FA27B1"/>
    <w:rsid w:val="00FA2E4C"/>
    <w:rsid w:val="00FA41AE"/>
    <w:rsid w:val="00FA4466"/>
    <w:rsid w:val="00FA44AD"/>
    <w:rsid w:val="00FA45D5"/>
    <w:rsid w:val="00FA5791"/>
    <w:rsid w:val="00FA5BE4"/>
    <w:rsid w:val="00FA6182"/>
    <w:rsid w:val="00FA6549"/>
    <w:rsid w:val="00FA6D79"/>
    <w:rsid w:val="00FA70F3"/>
    <w:rsid w:val="00FA737A"/>
    <w:rsid w:val="00FA7F98"/>
    <w:rsid w:val="00FB0B01"/>
    <w:rsid w:val="00FB0C1B"/>
    <w:rsid w:val="00FB1521"/>
    <w:rsid w:val="00FB1690"/>
    <w:rsid w:val="00FB19DF"/>
    <w:rsid w:val="00FB1B94"/>
    <w:rsid w:val="00FB1EFB"/>
    <w:rsid w:val="00FB20EE"/>
    <w:rsid w:val="00FB2142"/>
    <w:rsid w:val="00FB27B5"/>
    <w:rsid w:val="00FB2C59"/>
    <w:rsid w:val="00FB351D"/>
    <w:rsid w:val="00FB3A79"/>
    <w:rsid w:val="00FB3D21"/>
    <w:rsid w:val="00FB4B4E"/>
    <w:rsid w:val="00FB4CA1"/>
    <w:rsid w:val="00FB50D2"/>
    <w:rsid w:val="00FB582C"/>
    <w:rsid w:val="00FB59B6"/>
    <w:rsid w:val="00FB5A75"/>
    <w:rsid w:val="00FB5F1E"/>
    <w:rsid w:val="00FB65BE"/>
    <w:rsid w:val="00FB686A"/>
    <w:rsid w:val="00FB7435"/>
    <w:rsid w:val="00FB765F"/>
    <w:rsid w:val="00FB776E"/>
    <w:rsid w:val="00FC0294"/>
    <w:rsid w:val="00FC0638"/>
    <w:rsid w:val="00FC133E"/>
    <w:rsid w:val="00FC1457"/>
    <w:rsid w:val="00FC1D71"/>
    <w:rsid w:val="00FC1D77"/>
    <w:rsid w:val="00FC1DCE"/>
    <w:rsid w:val="00FC22BD"/>
    <w:rsid w:val="00FC25B0"/>
    <w:rsid w:val="00FC2E35"/>
    <w:rsid w:val="00FC3119"/>
    <w:rsid w:val="00FC35C7"/>
    <w:rsid w:val="00FC3C6C"/>
    <w:rsid w:val="00FC3D98"/>
    <w:rsid w:val="00FC3F8F"/>
    <w:rsid w:val="00FC4427"/>
    <w:rsid w:val="00FC4678"/>
    <w:rsid w:val="00FC478E"/>
    <w:rsid w:val="00FC4914"/>
    <w:rsid w:val="00FC4E4A"/>
    <w:rsid w:val="00FC4F4D"/>
    <w:rsid w:val="00FC581E"/>
    <w:rsid w:val="00FC58A4"/>
    <w:rsid w:val="00FC58E2"/>
    <w:rsid w:val="00FC5982"/>
    <w:rsid w:val="00FC5B2D"/>
    <w:rsid w:val="00FC6116"/>
    <w:rsid w:val="00FC6260"/>
    <w:rsid w:val="00FC67D8"/>
    <w:rsid w:val="00FC6963"/>
    <w:rsid w:val="00FC6B12"/>
    <w:rsid w:val="00FC7CA3"/>
    <w:rsid w:val="00FD0210"/>
    <w:rsid w:val="00FD0304"/>
    <w:rsid w:val="00FD099B"/>
    <w:rsid w:val="00FD2A0C"/>
    <w:rsid w:val="00FD3239"/>
    <w:rsid w:val="00FD361C"/>
    <w:rsid w:val="00FD3FAE"/>
    <w:rsid w:val="00FD4AF0"/>
    <w:rsid w:val="00FD5192"/>
    <w:rsid w:val="00FD530A"/>
    <w:rsid w:val="00FD55D3"/>
    <w:rsid w:val="00FD58F7"/>
    <w:rsid w:val="00FD5A09"/>
    <w:rsid w:val="00FD5ABC"/>
    <w:rsid w:val="00FD5F06"/>
    <w:rsid w:val="00FD62BC"/>
    <w:rsid w:val="00FD64C5"/>
    <w:rsid w:val="00FD6929"/>
    <w:rsid w:val="00FD6DD8"/>
    <w:rsid w:val="00FD78B4"/>
    <w:rsid w:val="00FD7A09"/>
    <w:rsid w:val="00FD7DE8"/>
    <w:rsid w:val="00FE03CA"/>
    <w:rsid w:val="00FE0C90"/>
    <w:rsid w:val="00FE13ED"/>
    <w:rsid w:val="00FE1735"/>
    <w:rsid w:val="00FE2AD0"/>
    <w:rsid w:val="00FE2D5D"/>
    <w:rsid w:val="00FE301B"/>
    <w:rsid w:val="00FE31EB"/>
    <w:rsid w:val="00FE42F6"/>
    <w:rsid w:val="00FE4841"/>
    <w:rsid w:val="00FE4B09"/>
    <w:rsid w:val="00FE4CF2"/>
    <w:rsid w:val="00FE526F"/>
    <w:rsid w:val="00FE5EA0"/>
    <w:rsid w:val="00FE5F04"/>
    <w:rsid w:val="00FE6B44"/>
    <w:rsid w:val="00FE7199"/>
    <w:rsid w:val="00FE7657"/>
    <w:rsid w:val="00FE7A27"/>
    <w:rsid w:val="00FF023B"/>
    <w:rsid w:val="00FF07AB"/>
    <w:rsid w:val="00FF0A9F"/>
    <w:rsid w:val="00FF0CBB"/>
    <w:rsid w:val="00FF1014"/>
    <w:rsid w:val="00FF1745"/>
    <w:rsid w:val="00FF1918"/>
    <w:rsid w:val="00FF1B94"/>
    <w:rsid w:val="00FF1E51"/>
    <w:rsid w:val="00FF2236"/>
    <w:rsid w:val="00FF24A1"/>
    <w:rsid w:val="00FF29FB"/>
    <w:rsid w:val="00FF2CD2"/>
    <w:rsid w:val="00FF2CE2"/>
    <w:rsid w:val="00FF2E30"/>
    <w:rsid w:val="00FF3705"/>
    <w:rsid w:val="00FF3C05"/>
    <w:rsid w:val="00FF3F75"/>
    <w:rsid w:val="00FF4145"/>
    <w:rsid w:val="00FF4156"/>
    <w:rsid w:val="00FF4538"/>
    <w:rsid w:val="00FF4701"/>
    <w:rsid w:val="00FF4B7E"/>
    <w:rsid w:val="00FF4D2C"/>
    <w:rsid w:val="00FF5023"/>
    <w:rsid w:val="00FF529E"/>
    <w:rsid w:val="00FF546C"/>
    <w:rsid w:val="00FF63B8"/>
    <w:rsid w:val="00FF6852"/>
    <w:rsid w:val="00FF6991"/>
    <w:rsid w:val="00FF7238"/>
    <w:rsid w:val="00FF750F"/>
    <w:rsid w:val="00FF779B"/>
    <w:rsid w:val="00FF7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05F3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Cambria" w:hAnsi="Cambria" w:cs="Cambria"/>
        <w:color w:val="000000"/>
        <w:sz w:val="24"/>
        <w:szCs w:val="24"/>
        <w:lang w:val="de-DE" w:eastAsia="de-DE" w:bidi="ar-SA"/>
      </w:rPr>
    </w:rPrDefault>
    <w:pPrDefault>
      <w:pPr>
        <w:widowControl w:val="0"/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93527D"/>
  </w:style>
  <w:style w:type="paragraph" w:styleId="Heading1">
    <w:name w:val="heading 1"/>
    <w:basedOn w:val="Normal"/>
    <w:next w:val="Normal"/>
    <w:pPr>
      <w:keepNext/>
      <w:keepLines/>
      <w:spacing w:before="240" w:after="60"/>
      <w:outlineLvl w:val="0"/>
    </w:pPr>
    <w:rPr>
      <w:rFonts w:ascii="Helvetica Neue" w:eastAsia="Helvetica Neue" w:hAnsi="Helvetica Neue" w:cs="Helvetica Neue"/>
      <w:b/>
      <w:sz w:val="32"/>
      <w:szCs w:val="32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40" w:after="60"/>
      <w:outlineLvl w:val="2"/>
    </w:pPr>
    <w:rPr>
      <w:rFonts w:ascii="Helvetica Neue" w:eastAsia="Helvetica Neue" w:hAnsi="Helvetica Neue" w:cs="Helvetica Neue"/>
      <w:b/>
      <w:sz w:val="26"/>
      <w:szCs w:val="26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507F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507F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A94D09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3721C9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3721C9"/>
  </w:style>
  <w:style w:type="character" w:styleId="FootnoteReference">
    <w:name w:val="footnote reference"/>
    <w:basedOn w:val="DefaultParagraphFont"/>
    <w:uiPriority w:val="99"/>
    <w:unhideWhenUsed/>
    <w:rsid w:val="003721C9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C75D4"/>
    <w:rPr>
      <w:color w:val="0000FF"/>
      <w:u w:val="single"/>
    </w:rPr>
  </w:style>
  <w:style w:type="table" w:styleId="TableGrid">
    <w:name w:val="Table Grid"/>
    <w:basedOn w:val="TableNormal"/>
    <w:uiPriority w:val="39"/>
    <w:rsid w:val="00607E3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A2C53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A2C53"/>
  </w:style>
  <w:style w:type="character" w:styleId="PageNumber">
    <w:name w:val="page number"/>
    <w:basedOn w:val="DefaultParagraphFont"/>
    <w:uiPriority w:val="99"/>
    <w:semiHidden/>
    <w:unhideWhenUsed/>
    <w:rsid w:val="004A2C53"/>
  </w:style>
  <w:style w:type="paragraph" w:styleId="NormalWeb">
    <w:name w:val="Normal (Web)"/>
    <w:basedOn w:val="Normal"/>
    <w:uiPriority w:val="99"/>
    <w:semiHidden/>
    <w:unhideWhenUsed/>
    <w:rsid w:val="0005195B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337608"/>
  </w:style>
  <w:style w:type="character" w:customStyle="1" w:styleId="apple-converted-space">
    <w:name w:val="apple-converted-space"/>
    <w:basedOn w:val="DefaultParagraphFont"/>
    <w:rsid w:val="002749DA"/>
  </w:style>
  <w:style w:type="character" w:styleId="FollowedHyperlink">
    <w:name w:val="FollowedHyperlink"/>
    <w:basedOn w:val="DefaultParagraphFont"/>
    <w:uiPriority w:val="99"/>
    <w:semiHidden/>
    <w:unhideWhenUsed/>
    <w:rsid w:val="00042217"/>
    <w:rPr>
      <w:color w:val="954F72" w:themeColor="followedHyperlink"/>
      <w:u w:val="single"/>
    </w:rPr>
  </w:style>
  <w:style w:type="character" w:customStyle="1" w:styleId="equationvariables">
    <w:name w:val="equationvariables"/>
    <w:basedOn w:val="DefaultParagraphFont"/>
    <w:rsid w:val="0079704A"/>
  </w:style>
  <w:style w:type="character" w:customStyle="1" w:styleId="nlmstring-name">
    <w:name w:val="nlm_string-name"/>
    <w:basedOn w:val="DefaultParagraphFont"/>
    <w:rsid w:val="00236D67"/>
  </w:style>
  <w:style w:type="character" w:customStyle="1" w:styleId="nlmgiven-names">
    <w:name w:val="nlm_given-names"/>
    <w:basedOn w:val="DefaultParagraphFont"/>
    <w:rsid w:val="00236D67"/>
  </w:style>
  <w:style w:type="character" w:customStyle="1" w:styleId="nlmyear">
    <w:name w:val="nlm_year"/>
    <w:basedOn w:val="DefaultParagraphFont"/>
    <w:rsid w:val="00236D67"/>
  </w:style>
  <w:style w:type="character" w:customStyle="1" w:styleId="nlmarticle-title">
    <w:name w:val="nlm_article-title"/>
    <w:basedOn w:val="DefaultParagraphFont"/>
    <w:rsid w:val="00236D67"/>
  </w:style>
  <w:style w:type="character" w:customStyle="1" w:styleId="nlmfpage">
    <w:name w:val="nlm_fpage"/>
    <w:basedOn w:val="DefaultParagraphFont"/>
    <w:rsid w:val="00236D67"/>
  </w:style>
  <w:style w:type="character" w:customStyle="1" w:styleId="nlmlpage">
    <w:name w:val="nlm_lpage"/>
    <w:basedOn w:val="DefaultParagraphFont"/>
    <w:rsid w:val="00236D67"/>
  </w:style>
  <w:style w:type="paragraph" w:styleId="Header">
    <w:name w:val="header"/>
    <w:basedOn w:val="Normal"/>
    <w:link w:val="HeaderChar"/>
    <w:uiPriority w:val="99"/>
    <w:unhideWhenUsed/>
    <w:rsid w:val="00897F1C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97F1C"/>
  </w:style>
  <w:style w:type="character" w:styleId="Strong">
    <w:name w:val="Strong"/>
    <w:basedOn w:val="DefaultParagraphFont"/>
    <w:uiPriority w:val="22"/>
    <w:qFormat/>
    <w:rsid w:val="008D57DA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57377"/>
    <w:pPr>
      <w:spacing w:after="0"/>
    </w:pPr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57377"/>
    <w:rPr>
      <w:rFonts w:ascii="Courier" w:hAnsi="Courier"/>
      <w:sz w:val="20"/>
      <w:szCs w:val="20"/>
    </w:rPr>
  </w:style>
  <w:style w:type="character" w:customStyle="1" w:styleId="publication-type">
    <w:name w:val="publication-type"/>
    <w:basedOn w:val="DefaultParagraphFont"/>
    <w:rsid w:val="00B574E1"/>
  </w:style>
  <w:style w:type="character" w:customStyle="1" w:styleId="publication-title">
    <w:name w:val="publication-title"/>
    <w:basedOn w:val="DefaultParagraphFont"/>
    <w:rsid w:val="00B574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4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6812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87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163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54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5882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01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031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482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48939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24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906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695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9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1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7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9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0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1299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479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661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092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55894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80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00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519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0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8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9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9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4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6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7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4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1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74188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454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62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90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0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1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5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53358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78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51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430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3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1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81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548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240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2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7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3814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012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195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41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2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0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6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538630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59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19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35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494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7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8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Type xmlns="684028b4-177f-4616-bee8-7fd0d2a07079">Manuscript</DocumentType>
    <DocumentId xmlns="684028b4-177f-4616-bee8-7fd0d2a07079">Manuscript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Manuscript.DOCX</TitleNam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A6039C1-2CB1-4B32-9080-89F08D736A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4028b4-177f-4616-bee8-7fd0d2a0707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643E7160-8FF4-4C7F-A142-BAA4B8461C19}">
  <ds:schemaRefs>
    <ds:schemaRef ds:uri="http://schemas.microsoft.com/office/2006/metadata/properties"/>
    <ds:schemaRef ds:uri="684028b4-177f-4616-bee8-7fd0d2a07079"/>
  </ds:schemaRefs>
</ds:datastoreItem>
</file>

<file path=customXml/itemProps3.xml><?xml version="1.0" encoding="utf-8"?>
<ds:datastoreItem xmlns:ds="http://schemas.openxmlformats.org/officeDocument/2006/customXml" ds:itemID="{9F796A39-1E5E-4EF8-AB5B-3107CE3D80D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D52AB9F-CE81-42AA-B951-76C80AE3E3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24</Words>
  <Characters>3561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hael Boitard</cp:lastModifiedBy>
  <cp:revision>2</cp:revision>
  <cp:lastPrinted>2017-11-26T12:56:00Z</cp:lastPrinted>
  <dcterms:created xsi:type="dcterms:W3CDTF">2017-12-11T16:55:00Z</dcterms:created>
  <dcterms:modified xsi:type="dcterms:W3CDTF">2017-12-11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